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074EEC" w14:textId="21376950" w:rsidR="00A43544" w:rsidRDefault="00D561B0" w:rsidP="00886420">
      <w:pPr>
        <w:pStyle w:val="Heading1"/>
      </w:pPr>
      <w:r>
        <w:t xml:space="preserve">INTERVIEW GUIDE: XLH </w:t>
      </w:r>
      <w:r w:rsidR="000A01CA">
        <w:t xml:space="preserve">ADULTS </w:t>
      </w:r>
    </w:p>
    <w:p w14:paraId="1F3D8BD6" w14:textId="172A541B" w:rsidR="001F6963" w:rsidRDefault="001F6963" w:rsidP="00886420"/>
    <w:p w14:paraId="4DE94E99" w14:textId="38DA1C11" w:rsidR="001F6963" w:rsidRDefault="001F6963" w:rsidP="00886420">
      <w:pPr>
        <w:pStyle w:val="Heading1"/>
      </w:pPr>
      <w:r>
        <w:t xml:space="preserve">Introduction </w:t>
      </w:r>
    </w:p>
    <w:p w14:paraId="227398C3" w14:textId="47B8297C" w:rsidR="001F6963" w:rsidRDefault="001F6963" w:rsidP="00886420"/>
    <w:p w14:paraId="6F184EB6" w14:textId="187C51F9" w:rsidR="00AE2DC8" w:rsidRPr="00EB5F4F" w:rsidRDefault="00EB5F4F" w:rsidP="00886420">
      <w:pPr>
        <w:spacing w:line="360" w:lineRule="auto"/>
        <w:rPr>
          <w:rFonts w:ascii="Calibri" w:eastAsia="Calibri" w:hAnsi="Calibri" w:cs="Times New Roman"/>
        </w:rPr>
      </w:pPr>
      <w:r w:rsidRPr="00DC6D97">
        <w:rPr>
          <w:rFonts w:ascii="Calibri" w:eastAsia="Calibri" w:hAnsi="Calibri" w:cs="Times New Roman"/>
        </w:rPr>
        <w:t xml:space="preserve">Good (morning/afternoon/evening), introduce self. </w:t>
      </w:r>
    </w:p>
    <w:p w14:paraId="4F06427B" w14:textId="0BBC2841" w:rsidR="00451DAE" w:rsidRPr="0098374D" w:rsidRDefault="00451DAE" w:rsidP="00886420">
      <w:r w:rsidRPr="0098374D">
        <w:t xml:space="preserve">Thank you for taking </w:t>
      </w:r>
      <w:r w:rsidR="00EB5F4F">
        <w:t>the time for</w:t>
      </w:r>
      <w:r w:rsidRPr="0098374D">
        <w:t xml:space="preserve"> today’s interview.  The purpose of this study is to </w:t>
      </w:r>
      <w:r w:rsidR="00EA54FD" w:rsidRPr="0098374D">
        <w:t>understand</w:t>
      </w:r>
      <w:r w:rsidRPr="0098374D">
        <w:t xml:space="preserve"> the impact </w:t>
      </w:r>
      <w:r w:rsidR="00EA54FD" w:rsidRPr="0098374D">
        <w:t>of</w:t>
      </w:r>
      <w:r w:rsidRPr="0098374D">
        <w:t xml:space="preserve"> X linked hypophosphatemia</w:t>
      </w:r>
      <w:r w:rsidR="00EA54FD" w:rsidRPr="0098374D">
        <w:t xml:space="preserve"> (XLH) on </w:t>
      </w:r>
      <w:r w:rsidR="00574482">
        <w:t>people</w:t>
      </w:r>
      <w:r w:rsidR="00EA54FD" w:rsidRPr="0098374D">
        <w:t>’</w:t>
      </w:r>
      <w:r w:rsidR="00574482">
        <w:t>s</w:t>
      </w:r>
      <w:r w:rsidR="00EA54FD" w:rsidRPr="0098374D">
        <w:t xml:space="preserve"> lives</w:t>
      </w:r>
      <w:r w:rsidRPr="0098374D">
        <w:t xml:space="preserve">. </w:t>
      </w:r>
      <w:r w:rsidR="00EB4966" w:rsidRPr="0098374D">
        <w:t>I am</w:t>
      </w:r>
      <w:r w:rsidRPr="0098374D">
        <w:t xml:space="preserve"> interested in </w:t>
      </w:r>
      <w:r w:rsidR="00EA54FD" w:rsidRPr="0098374D">
        <w:t>hearing about your</w:t>
      </w:r>
      <w:r w:rsidRPr="0098374D">
        <w:t xml:space="preserve"> experience</w:t>
      </w:r>
      <w:r w:rsidR="00F06191" w:rsidRPr="0098374D">
        <w:t xml:space="preserve">s with the disease, </w:t>
      </w:r>
      <w:r w:rsidRPr="0098374D">
        <w:t xml:space="preserve">its impact on </w:t>
      </w:r>
      <w:r w:rsidR="00EA54FD" w:rsidRPr="0098374D">
        <w:t xml:space="preserve">your </w:t>
      </w:r>
      <w:r w:rsidR="0098374D" w:rsidRPr="0098374D">
        <w:t>quality of</w:t>
      </w:r>
      <w:r w:rsidR="00EA54FD" w:rsidRPr="0098374D">
        <w:t xml:space="preserve"> life</w:t>
      </w:r>
      <w:r w:rsidRPr="0098374D">
        <w:t xml:space="preserve">. </w:t>
      </w:r>
    </w:p>
    <w:p w14:paraId="07F7BD60" w14:textId="4628C80B" w:rsidR="0098374D" w:rsidRDefault="0098374D" w:rsidP="00886420">
      <w:pPr>
        <w:rPr>
          <w:highlight w:val="yellow"/>
        </w:rPr>
      </w:pPr>
    </w:p>
    <w:p w14:paraId="7F2637DA" w14:textId="77777777" w:rsidR="0098374D" w:rsidRDefault="0098374D" w:rsidP="00886420">
      <w:pPr>
        <w:spacing w:line="276" w:lineRule="auto"/>
      </w:pPr>
      <w:r w:rsidRPr="00CB2B2B">
        <w:rPr>
          <w:szCs w:val="23"/>
        </w:rPr>
        <w:t>Our conversation will be recorded so that we can accurately represent what you ar</w:t>
      </w:r>
      <w:r>
        <w:rPr>
          <w:szCs w:val="23"/>
        </w:rPr>
        <w:t>e saying during the discussion in our research report.</w:t>
      </w:r>
      <w:r w:rsidRPr="00CB2B2B">
        <w:rPr>
          <w:szCs w:val="23"/>
        </w:rPr>
        <w:t xml:space="preserve"> </w:t>
      </w:r>
      <w:r w:rsidRPr="00CB2B2B">
        <w:t xml:space="preserve">We will now begin recording. OK? </w:t>
      </w:r>
    </w:p>
    <w:p w14:paraId="78399FE0" w14:textId="77777777" w:rsidR="0098374D" w:rsidRPr="00AA7B6A" w:rsidRDefault="0098374D" w:rsidP="00886420">
      <w:pPr>
        <w:spacing w:line="276" w:lineRule="auto"/>
        <w:rPr>
          <w:i/>
        </w:rPr>
      </w:pPr>
      <w:r w:rsidRPr="00AA7B6A">
        <w:rPr>
          <w:i/>
        </w:rPr>
        <w:t>(If partic</w:t>
      </w:r>
      <w:r>
        <w:rPr>
          <w:i/>
        </w:rPr>
        <w:t xml:space="preserve">ipant does not wish to be </w:t>
      </w:r>
      <w:r w:rsidRPr="00AA7B6A">
        <w:rPr>
          <w:i/>
        </w:rPr>
        <w:t>recorded, interviewer should not proceed with the interview)</w:t>
      </w:r>
    </w:p>
    <w:p w14:paraId="258F225E" w14:textId="77777777" w:rsidR="0098374D" w:rsidRPr="00451DAE" w:rsidRDefault="0098374D" w:rsidP="00886420">
      <w:pPr>
        <w:rPr>
          <w:highlight w:val="yellow"/>
        </w:rPr>
      </w:pPr>
    </w:p>
    <w:p w14:paraId="29277F28" w14:textId="77777777" w:rsidR="0098374D" w:rsidRPr="00AA7B6A" w:rsidRDefault="0098374D" w:rsidP="00886420">
      <w:pPr>
        <w:spacing w:line="360" w:lineRule="auto"/>
        <w:rPr>
          <w:b/>
        </w:rPr>
      </w:pPr>
      <w:r w:rsidRPr="00AA7B6A">
        <w:rPr>
          <w:b/>
        </w:rPr>
        <w:t>START RECORDING</w:t>
      </w:r>
    </w:p>
    <w:p w14:paraId="6B45F11A" w14:textId="77777777" w:rsidR="0098374D" w:rsidRPr="00AA7B6A" w:rsidRDefault="0098374D" w:rsidP="00886420">
      <w:pPr>
        <w:pStyle w:val="BodyText"/>
        <w:rPr>
          <w:rFonts w:asciiTheme="minorHAnsi" w:hAnsiTheme="minorHAnsi"/>
          <w:sz w:val="24"/>
        </w:rPr>
      </w:pPr>
      <w:r w:rsidRPr="00AA7B6A">
        <w:rPr>
          <w:b/>
          <w:i/>
          <w:sz w:val="24"/>
        </w:rPr>
        <w:t>Begin Recorder:</w:t>
      </w:r>
      <w:r w:rsidRPr="00AA7B6A">
        <w:rPr>
          <w:b/>
          <w:sz w:val="24"/>
        </w:rPr>
        <w:t xml:space="preserve"> </w:t>
      </w:r>
      <w:r w:rsidRPr="00AA7B6A">
        <w:rPr>
          <w:rFonts w:asciiTheme="minorHAnsi" w:hAnsiTheme="minorHAnsi"/>
          <w:sz w:val="24"/>
        </w:rPr>
        <w:t>Today is</w:t>
      </w:r>
      <w:r w:rsidRPr="00AA7B6A">
        <w:rPr>
          <w:rFonts w:asciiTheme="minorHAnsi" w:hAnsiTheme="minorHAnsi"/>
          <w:b/>
          <w:sz w:val="24"/>
        </w:rPr>
        <w:t xml:space="preserve"> </w:t>
      </w:r>
      <w:r w:rsidRPr="00AA7B6A">
        <w:rPr>
          <w:rFonts w:asciiTheme="minorHAnsi" w:hAnsiTheme="minorHAnsi"/>
          <w:sz w:val="24"/>
        </w:rPr>
        <w:t>[date].</w:t>
      </w:r>
      <w:r w:rsidRPr="00AA7B6A">
        <w:rPr>
          <w:rFonts w:asciiTheme="minorHAnsi" w:hAnsiTheme="minorHAnsi"/>
          <w:b/>
          <w:sz w:val="24"/>
        </w:rPr>
        <w:t xml:space="preserve"> </w:t>
      </w:r>
      <w:r w:rsidRPr="00AA7B6A">
        <w:rPr>
          <w:rFonts w:asciiTheme="minorHAnsi" w:hAnsiTheme="minorHAnsi"/>
          <w:sz w:val="24"/>
        </w:rPr>
        <w:t xml:space="preserve">This is participant ID [Insert number here] </w:t>
      </w:r>
    </w:p>
    <w:p w14:paraId="753F6EE6" w14:textId="181711D5" w:rsidR="0098374D" w:rsidRDefault="0098374D" w:rsidP="00886420">
      <w:pPr>
        <w:pStyle w:val="BodyText"/>
        <w:numPr>
          <w:ilvl w:val="0"/>
          <w:numId w:val="4"/>
        </w:numPr>
        <w:rPr>
          <w:rFonts w:asciiTheme="minorHAnsi" w:eastAsia="Calibri" w:hAnsiTheme="minorHAnsi"/>
          <w:sz w:val="24"/>
        </w:rPr>
      </w:pPr>
      <w:r w:rsidRPr="00AA7B6A">
        <w:rPr>
          <w:rFonts w:asciiTheme="minorHAnsi" w:eastAsia="Calibri" w:hAnsiTheme="minorHAnsi"/>
          <w:sz w:val="24"/>
        </w:rPr>
        <w:t>Do I have your permission to record this interview? [YES/NO]</w:t>
      </w:r>
    </w:p>
    <w:p w14:paraId="0EF43CC0" w14:textId="77777777" w:rsidR="00EB5F4F" w:rsidRPr="0064700B" w:rsidRDefault="00EB5F4F" w:rsidP="00886420">
      <w:pPr>
        <w:numPr>
          <w:ilvl w:val="0"/>
          <w:numId w:val="4"/>
        </w:numPr>
        <w:spacing w:before="60" w:after="180" w:line="264" w:lineRule="auto"/>
        <w:rPr>
          <w:rFonts w:ascii="Calibri" w:eastAsia="Calibri" w:hAnsi="Calibri" w:cs="Times New Roman"/>
          <w:lang w:val="en-US"/>
        </w:rPr>
      </w:pPr>
      <w:r w:rsidRPr="0064700B">
        <w:rPr>
          <w:rFonts w:ascii="Calibri" w:eastAsia="Calibri" w:hAnsi="Calibri" w:cs="Times New Roman"/>
          <w:lang w:val="en-US"/>
        </w:rPr>
        <w:t xml:space="preserve">Please could you confirm that you understand that everything you tell us today will be kept confidential and no one will be able to find out what you personally said in our reports? [YES/NO] </w:t>
      </w:r>
    </w:p>
    <w:p w14:paraId="4ACB485F" w14:textId="77777777" w:rsidR="00EB5F4F" w:rsidRPr="0064700B" w:rsidRDefault="00EB5F4F" w:rsidP="00886420">
      <w:pPr>
        <w:numPr>
          <w:ilvl w:val="0"/>
          <w:numId w:val="3"/>
        </w:numPr>
        <w:contextualSpacing/>
        <w:rPr>
          <w:rFonts w:ascii="Calibri" w:eastAsia="Calibri" w:hAnsi="Calibri" w:cs="Times New Roman"/>
        </w:rPr>
      </w:pPr>
      <w:r w:rsidRPr="0064700B">
        <w:rPr>
          <w:rFonts w:ascii="Calibri" w:eastAsia="Calibri" w:hAnsi="Calibri" w:cs="Times New Roman"/>
        </w:rPr>
        <w:t>Are you happy for us to start with the interview? [YES/NO]</w:t>
      </w:r>
    </w:p>
    <w:p w14:paraId="1039BA38" w14:textId="77777777" w:rsidR="002E2074" w:rsidRDefault="002E2074" w:rsidP="00886420">
      <w:pPr>
        <w:spacing w:line="276" w:lineRule="auto"/>
        <w:rPr>
          <w:szCs w:val="23"/>
        </w:rPr>
      </w:pPr>
    </w:p>
    <w:p w14:paraId="33A22548" w14:textId="3B6997D5" w:rsidR="002E2074" w:rsidRDefault="002E2074" w:rsidP="00886420">
      <w:pPr>
        <w:spacing w:line="276" w:lineRule="auto"/>
        <w:rPr>
          <w:szCs w:val="23"/>
        </w:rPr>
      </w:pPr>
      <w:r w:rsidRPr="002E2074">
        <w:rPr>
          <w:szCs w:val="23"/>
        </w:rPr>
        <w:t xml:space="preserve">I would like to clarify a few points before we begin: </w:t>
      </w:r>
    </w:p>
    <w:p w14:paraId="5CF2931B" w14:textId="77777777" w:rsidR="002E2074" w:rsidRPr="002E2074" w:rsidRDefault="002E2074" w:rsidP="00886420">
      <w:pPr>
        <w:spacing w:line="276" w:lineRule="auto"/>
        <w:rPr>
          <w:szCs w:val="23"/>
        </w:rPr>
      </w:pPr>
    </w:p>
    <w:p w14:paraId="53A92572" w14:textId="56FE6C26" w:rsidR="002E2074" w:rsidRDefault="002E2074" w:rsidP="00886420">
      <w:pPr>
        <w:pStyle w:val="ListParagraph"/>
        <w:numPr>
          <w:ilvl w:val="0"/>
          <w:numId w:val="4"/>
        </w:numPr>
        <w:spacing w:line="276" w:lineRule="auto"/>
        <w:rPr>
          <w:szCs w:val="23"/>
        </w:rPr>
      </w:pPr>
      <w:r w:rsidRPr="002E2074">
        <w:rPr>
          <w:szCs w:val="23"/>
        </w:rPr>
        <w:t xml:space="preserve">I am not a medical doctor, so I am not qualified to give medical advice. If you have any questions about your </w:t>
      </w:r>
      <w:r w:rsidR="005F2F0E">
        <w:rPr>
          <w:szCs w:val="23"/>
        </w:rPr>
        <w:t>condition</w:t>
      </w:r>
      <w:r w:rsidRPr="002E2074">
        <w:rPr>
          <w:szCs w:val="23"/>
        </w:rPr>
        <w:t xml:space="preserve"> as a result of our conversation </w:t>
      </w:r>
      <w:proofErr w:type="gramStart"/>
      <w:r w:rsidRPr="002E2074">
        <w:rPr>
          <w:szCs w:val="23"/>
        </w:rPr>
        <w:t>today</w:t>
      </w:r>
      <w:proofErr w:type="gramEnd"/>
      <w:r w:rsidRPr="002E2074">
        <w:rPr>
          <w:szCs w:val="23"/>
        </w:rPr>
        <w:t xml:space="preserve"> I advise you to follow up with your regular doctor. </w:t>
      </w:r>
    </w:p>
    <w:p w14:paraId="0CE77D04" w14:textId="77777777" w:rsidR="002E2074" w:rsidRPr="002E2074" w:rsidRDefault="002E2074" w:rsidP="00886420">
      <w:pPr>
        <w:pStyle w:val="ListParagraph"/>
        <w:spacing w:line="276" w:lineRule="auto"/>
        <w:rPr>
          <w:szCs w:val="23"/>
        </w:rPr>
      </w:pPr>
    </w:p>
    <w:p w14:paraId="015D18D3" w14:textId="6B8E0E52" w:rsidR="00EB5F4F" w:rsidRPr="00EB5F4F" w:rsidRDefault="002E2074" w:rsidP="00886420">
      <w:pPr>
        <w:pStyle w:val="ListParagraph"/>
        <w:numPr>
          <w:ilvl w:val="0"/>
          <w:numId w:val="4"/>
        </w:numPr>
        <w:spacing w:line="276" w:lineRule="auto"/>
      </w:pPr>
      <w:r w:rsidRPr="002E2074">
        <w:rPr>
          <w:szCs w:val="23"/>
        </w:rPr>
        <w:t xml:space="preserve">There are no right or wrong answers, we understand that everyone has different experiences and are interested in what you have to say. </w:t>
      </w:r>
    </w:p>
    <w:p w14:paraId="43C85E6B" w14:textId="77777777" w:rsidR="00EB5F4F" w:rsidRPr="00EB5F4F" w:rsidRDefault="00EB5F4F" w:rsidP="00886420">
      <w:pPr>
        <w:pStyle w:val="ListParagraph"/>
        <w:spacing w:line="276" w:lineRule="auto"/>
      </w:pPr>
    </w:p>
    <w:p w14:paraId="1B0E64E7" w14:textId="73A44E4F" w:rsidR="002E2074" w:rsidRDefault="002E2074" w:rsidP="00886420">
      <w:pPr>
        <w:pStyle w:val="ListParagraph"/>
        <w:numPr>
          <w:ilvl w:val="0"/>
          <w:numId w:val="4"/>
        </w:numPr>
        <w:spacing w:line="276" w:lineRule="auto"/>
      </w:pPr>
      <w:r w:rsidRPr="001428AB">
        <w:t>Please speak loudly enough to be heard</w:t>
      </w:r>
      <w:r>
        <w:t xml:space="preserve"> for the recording</w:t>
      </w:r>
      <w:r w:rsidRPr="001428AB">
        <w:t xml:space="preserve">. </w:t>
      </w:r>
    </w:p>
    <w:p w14:paraId="4D849566" w14:textId="4CBA09CE" w:rsidR="002E2074" w:rsidRPr="005F2F0E" w:rsidRDefault="002E2074" w:rsidP="00886420">
      <w:pPr>
        <w:spacing w:line="276" w:lineRule="auto"/>
        <w:rPr>
          <w:szCs w:val="23"/>
        </w:rPr>
      </w:pPr>
    </w:p>
    <w:p w14:paraId="520F6F65" w14:textId="1961FAE5" w:rsidR="00451DAE" w:rsidRPr="00EB5F4F" w:rsidRDefault="0098374D" w:rsidP="00886420">
      <w:pPr>
        <w:numPr>
          <w:ilvl w:val="0"/>
          <w:numId w:val="4"/>
        </w:numPr>
        <w:spacing w:before="60" w:after="180"/>
        <w:rPr>
          <w:rFonts w:ascii="Calibri" w:eastAsia="Calibri" w:hAnsi="Calibri" w:cs="Times New Roman"/>
          <w:lang w:val="en-US"/>
        </w:rPr>
      </w:pPr>
      <w:r w:rsidRPr="001428AB">
        <w:rPr>
          <w:rFonts w:eastAsia="Calibri"/>
        </w:rPr>
        <w:t xml:space="preserve">Do you have any questions before we begin? </w:t>
      </w:r>
      <w:r w:rsidR="00EB5F4F" w:rsidRPr="00DC6D97">
        <w:rPr>
          <w:rFonts w:ascii="Calibri" w:eastAsia="Times New Roman" w:hAnsi="Calibri" w:cs="Times New Roman"/>
          <w:lang w:val="en-US"/>
        </w:rPr>
        <w:t>If yes, please ask the participant to elaborate.</w:t>
      </w:r>
    </w:p>
    <w:p w14:paraId="07DC3398" w14:textId="12BB221C" w:rsidR="00451DAE" w:rsidRDefault="00451DAE" w:rsidP="00886420"/>
    <w:p w14:paraId="7C3315DB" w14:textId="497EE994" w:rsidR="00582328" w:rsidRPr="00D6779E" w:rsidRDefault="00582328" w:rsidP="00886420">
      <w:pPr>
        <w:rPr>
          <w:b/>
          <w:color w:val="000000" w:themeColor="text1"/>
        </w:rPr>
      </w:pPr>
      <w:r w:rsidRPr="00D6779E">
        <w:rPr>
          <w:b/>
          <w:color w:val="000000" w:themeColor="text1"/>
        </w:rPr>
        <w:t>[MODERATOR NOTE</w:t>
      </w:r>
      <w:r>
        <w:rPr>
          <w:b/>
          <w:color w:val="000000" w:themeColor="text1"/>
        </w:rPr>
        <w:t xml:space="preserve"> 1</w:t>
      </w:r>
      <w:r w:rsidRPr="00D6779E">
        <w:rPr>
          <w:b/>
          <w:color w:val="000000" w:themeColor="text1"/>
        </w:rPr>
        <w:t>: throughout interview, only use probes where appropriate, taking patient profile and what has previously been discussed into account]</w:t>
      </w:r>
    </w:p>
    <w:p w14:paraId="30183502" w14:textId="77777777" w:rsidR="008F6358" w:rsidRDefault="008F6358" w:rsidP="00886420"/>
    <w:p w14:paraId="762D699E" w14:textId="77777777" w:rsidR="007E5D96" w:rsidRDefault="007E5D96" w:rsidP="00886420">
      <w:pPr>
        <w:rPr>
          <w:b/>
        </w:rPr>
      </w:pPr>
    </w:p>
    <w:p w14:paraId="21AEC0F7" w14:textId="10437221" w:rsidR="003031D0" w:rsidRDefault="00582328" w:rsidP="00886420">
      <w:pPr>
        <w:rPr>
          <w:b/>
        </w:rPr>
      </w:pPr>
      <w:r>
        <w:rPr>
          <w:b/>
        </w:rPr>
        <w:lastRenderedPageBreak/>
        <w:t>[MODERATOR NOTE 2:</w:t>
      </w:r>
      <w:r w:rsidR="007E5D96" w:rsidRPr="0045043B">
        <w:rPr>
          <w:b/>
        </w:rPr>
        <w:t xml:space="preserve"> throughout adult interviews, probe for pain</w:t>
      </w:r>
      <w:r w:rsidR="00343140" w:rsidRPr="0045043B">
        <w:rPr>
          <w:b/>
        </w:rPr>
        <w:t>,</w:t>
      </w:r>
      <w:r w:rsidR="003031D0" w:rsidRPr="0045043B">
        <w:rPr>
          <w:b/>
        </w:rPr>
        <w:t xml:space="preserve"> fatigue</w:t>
      </w:r>
      <w:r w:rsidR="00343140" w:rsidRPr="0045043B">
        <w:rPr>
          <w:b/>
        </w:rPr>
        <w:t xml:space="preserve"> and stiffness</w:t>
      </w:r>
      <w:r w:rsidR="007E5D96" w:rsidRPr="0045043B">
        <w:rPr>
          <w:b/>
        </w:rPr>
        <w:t xml:space="preserve"> experienced and impact of pain</w:t>
      </w:r>
      <w:r w:rsidR="003031D0" w:rsidRPr="0045043B">
        <w:rPr>
          <w:b/>
        </w:rPr>
        <w:t xml:space="preserve"> and fatigue</w:t>
      </w:r>
      <w:r w:rsidR="007E5D96" w:rsidRPr="0045043B">
        <w:rPr>
          <w:b/>
        </w:rPr>
        <w:t xml:space="preserve"> on HRQL and daily life/activities where possible]</w:t>
      </w:r>
      <w:r w:rsidR="007E5D96" w:rsidRPr="007E5D96">
        <w:rPr>
          <w:b/>
        </w:rPr>
        <w:t xml:space="preserve"> </w:t>
      </w:r>
    </w:p>
    <w:p w14:paraId="2E846926" w14:textId="77777777" w:rsidR="00886420" w:rsidRPr="007E5D96" w:rsidRDefault="00886420" w:rsidP="00886420">
      <w:pPr>
        <w:rPr>
          <w:b/>
        </w:rPr>
      </w:pPr>
    </w:p>
    <w:p w14:paraId="055B9F38" w14:textId="32992420" w:rsidR="00451DAE" w:rsidRDefault="00451DAE" w:rsidP="00886420">
      <w:pPr>
        <w:pStyle w:val="Heading1"/>
      </w:pPr>
      <w:r>
        <w:t xml:space="preserve">Background </w:t>
      </w:r>
    </w:p>
    <w:p w14:paraId="2E7EEFF3" w14:textId="7A344469" w:rsidR="00451DAE" w:rsidRDefault="00451DAE" w:rsidP="00886420"/>
    <w:p w14:paraId="7BC16E52" w14:textId="30C50C55" w:rsidR="00E839D8" w:rsidRDefault="00E839D8" w:rsidP="00886420">
      <w:pPr>
        <w:spacing w:line="276" w:lineRule="auto"/>
      </w:pPr>
      <w:r>
        <w:t xml:space="preserve">First, I would like to get an idea about who you are and your life. </w:t>
      </w:r>
    </w:p>
    <w:p w14:paraId="42316376" w14:textId="77777777" w:rsidR="00E839D8" w:rsidRDefault="00E839D8" w:rsidP="00886420"/>
    <w:p w14:paraId="24103D6C" w14:textId="28B758FD" w:rsidR="00E839D8" w:rsidRDefault="00E839D8" w:rsidP="00886420">
      <w:pPr>
        <w:pStyle w:val="ListParagraph"/>
        <w:numPr>
          <w:ilvl w:val="0"/>
          <w:numId w:val="1"/>
        </w:numPr>
      </w:pPr>
      <w:r>
        <w:t xml:space="preserve">Please could you </w:t>
      </w:r>
      <w:r w:rsidR="00B972B2">
        <w:t xml:space="preserve">tell us about </w:t>
      </w:r>
      <w:r>
        <w:t xml:space="preserve">yourself? </w:t>
      </w:r>
    </w:p>
    <w:p w14:paraId="6A4297D5" w14:textId="2D8F1156" w:rsidR="00D03A74" w:rsidRDefault="00E839D8" w:rsidP="00886420">
      <w:pPr>
        <w:pStyle w:val="ListParagraph"/>
        <w:rPr>
          <w:b/>
        </w:rPr>
      </w:pPr>
      <w:r w:rsidRPr="00E839D8">
        <w:rPr>
          <w:b/>
        </w:rPr>
        <w:t>[PROBE: a</w:t>
      </w:r>
      <w:r w:rsidR="000A01CA">
        <w:rPr>
          <w:b/>
        </w:rPr>
        <w:t>ge, living situation: e.g. alone/with partner/family/housemates</w:t>
      </w:r>
      <w:r w:rsidR="002C2DE7">
        <w:rPr>
          <w:b/>
        </w:rPr>
        <w:t xml:space="preserve">, </w:t>
      </w:r>
      <w:r w:rsidR="000A01CA">
        <w:rPr>
          <w:b/>
        </w:rPr>
        <w:t>college/work</w:t>
      </w:r>
      <w:r w:rsidR="00F43B00">
        <w:rPr>
          <w:b/>
        </w:rPr>
        <w:t>, caregiver status: caring for children/older family members</w:t>
      </w:r>
      <w:r w:rsidRPr="00E839D8">
        <w:rPr>
          <w:b/>
        </w:rPr>
        <w:t xml:space="preserve">] </w:t>
      </w:r>
    </w:p>
    <w:p w14:paraId="3CF9C5C6" w14:textId="77777777" w:rsidR="00E839D8" w:rsidRPr="00E839D8" w:rsidRDefault="00E839D8" w:rsidP="00886420">
      <w:pPr>
        <w:rPr>
          <w:b/>
        </w:rPr>
      </w:pPr>
    </w:p>
    <w:p w14:paraId="3E4C5705" w14:textId="671B59DA" w:rsidR="00451DAE" w:rsidRDefault="00A44643" w:rsidP="00886420">
      <w:pPr>
        <w:pStyle w:val="ListParagraph"/>
        <w:numPr>
          <w:ilvl w:val="0"/>
          <w:numId w:val="1"/>
        </w:numPr>
      </w:pPr>
      <w:r>
        <w:t>Could you tell me about any interests</w:t>
      </w:r>
      <w:r w:rsidR="00C673CF">
        <w:t xml:space="preserve"> or hobbies</w:t>
      </w:r>
      <w:r>
        <w:t xml:space="preserve"> you have? </w:t>
      </w:r>
    </w:p>
    <w:p w14:paraId="5CC2CD3D" w14:textId="77777777" w:rsidR="00A44643" w:rsidRDefault="00A44643" w:rsidP="00886420">
      <w:pPr>
        <w:pStyle w:val="ListParagraph"/>
      </w:pPr>
    </w:p>
    <w:p w14:paraId="7EFE98BE" w14:textId="77C3644B" w:rsidR="002C2DE7" w:rsidRDefault="008C2802" w:rsidP="00886420">
      <w:pPr>
        <w:pStyle w:val="ListParagraph"/>
        <w:numPr>
          <w:ilvl w:val="0"/>
          <w:numId w:val="1"/>
        </w:numPr>
      </w:pPr>
      <w:r>
        <w:t xml:space="preserve">Moving on to your XLH, how did you first get diagnosed with XLH? </w:t>
      </w:r>
    </w:p>
    <w:p w14:paraId="1DEB7F51" w14:textId="7B8242A3" w:rsidR="008C2802" w:rsidRPr="008C2802" w:rsidRDefault="008C2802" w:rsidP="00886420">
      <w:pPr>
        <w:pStyle w:val="ListParagraph"/>
        <w:rPr>
          <w:b/>
        </w:rPr>
      </w:pPr>
      <w:r w:rsidRPr="008C2802">
        <w:rPr>
          <w:b/>
        </w:rPr>
        <w:t>[PROBE:</w:t>
      </w:r>
      <w:r>
        <w:rPr>
          <w:b/>
        </w:rPr>
        <w:t xml:space="preserve"> symptoms, time from presentation to diagnosis,</w:t>
      </w:r>
      <w:r w:rsidRPr="008C2802">
        <w:rPr>
          <w:b/>
        </w:rPr>
        <w:t xml:space="preserve"> </w:t>
      </w:r>
      <w:r>
        <w:rPr>
          <w:b/>
        </w:rPr>
        <w:t xml:space="preserve">who, what, where, </w:t>
      </w:r>
      <w:r w:rsidRPr="008C2802">
        <w:rPr>
          <w:b/>
        </w:rPr>
        <w:t>patient pathway to diagnosis</w:t>
      </w:r>
      <w:r w:rsidR="007A3695">
        <w:rPr>
          <w:b/>
        </w:rPr>
        <w:t>, family history</w:t>
      </w:r>
      <w:r w:rsidRPr="008C2802">
        <w:rPr>
          <w:b/>
        </w:rPr>
        <w:t xml:space="preserve">] </w:t>
      </w:r>
    </w:p>
    <w:p w14:paraId="7D2F91F4" w14:textId="77777777" w:rsidR="008C2802" w:rsidRDefault="008C2802" w:rsidP="00886420">
      <w:pPr>
        <w:pStyle w:val="ListParagraph"/>
      </w:pPr>
    </w:p>
    <w:p w14:paraId="59382CE3" w14:textId="732B04E7" w:rsidR="008C2802" w:rsidRDefault="008C2802" w:rsidP="00886420">
      <w:pPr>
        <w:pStyle w:val="ListParagraph"/>
        <w:numPr>
          <w:ilvl w:val="0"/>
          <w:numId w:val="1"/>
        </w:numPr>
      </w:pPr>
      <w:r>
        <w:t xml:space="preserve">If you can remember, what was it like when you were first diagnosed with XLH? </w:t>
      </w:r>
    </w:p>
    <w:p w14:paraId="31DF5C05" w14:textId="235A323A" w:rsidR="00E35C9A" w:rsidRPr="008C2802" w:rsidRDefault="008C2802" w:rsidP="00886420">
      <w:pPr>
        <w:pStyle w:val="ListParagraph"/>
        <w:rPr>
          <w:b/>
        </w:rPr>
      </w:pPr>
      <w:r w:rsidRPr="008C2802">
        <w:rPr>
          <w:b/>
        </w:rPr>
        <w:t xml:space="preserve">[PROBE: </w:t>
      </w:r>
      <w:r w:rsidR="00ED5985">
        <w:rPr>
          <w:b/>
        </w:rPr>
        <w:t xml:space="preserve">time/journey to diagnosis, </w:t>
      </w:r>
      <w:r w:rsidRPr="008C2802">
        <w:rPr>
          <w:b/>
        </w:rPr>
        <w:t xml:space="preserve">initial response, emotions, impact on future outlook] </w:t>
      </w:r>
    </w:p>
    <w:p w14:paraId="24555BE0" w14:textId="60B2529D" w:rsidR="008C2802" w:rsidRDefault="008C2802" w:rsidP="00886420">
      <w:pPr>
        <w:pStyle w:val="ListParagraph"/>
      </w:pPr>
    </w:p>
    <w:p w14:paraId="34183EF5" w14:textId="5947021D" w:rsidR="008C2802" w:rsidRDefault="00E83A2B" w:rsidP="00886420">
      <w:pPr>
        <w:pStyle w:val="ListParagraph"/>
        <w:numPr>
          <w:ilvl w:val="0"/>
          <w:numId w:val="1"/>
        </w:numPr>
      </w:pPr>
      <w:r>
        <w:t>Do you</w:t>
      </w:r>
      <w:r w:rsidR="007A3695">
        <w:t xml:space="preserve"> currently</w:t>
      </w:r>
      <w:r>
        <w:t xml:space="preserve"> experience any</w:t>
      </w:r>
      <w:r w:rsidR="008C2802">
        <w:t xml:space="preserve"> symptoms due to XLH? </w:t>
      </w:r>
    </w:p>
    <w:p w14:paraId="5F833587" w14:textId="77777777" w:rsidR="003031D0" w:rsidRPr="0045043B" w:rsidRDefault="008C2802" w:rsidP="00886420">
      <w:pPr>
        <w:pStyle w:val="ListParagraph"/>
        <w:rPr>
          <w:b/>
        </w:rPr>
      </w:pPr>
      <w:r w:rsidRPr="0045043B">
        <w:rPr>
          <w:b/>
        </w:rPr>
        <w:t xml:space="preserve">[PROBE: </w:t>
      </w:r>
    </w:p>
    <w:p w14:paraId="30E72709" w14:textId="40A374E7" w:rsidR="009B320E" w:rsidRPr="0045043B" w:rsidRDefault="009B320E" w:rsidP="00886420">
      <w:pPr>
        <w:pStyle w:val="ListParagraph"/>
        <w:numPr>
          <w:ilvl w:val="0"/>
          <w:numId w:val="10"/>
        </w:numPr>
        <w:rPr>
          <w:b/>
        </w:rPr>
      </w:pPr>
      <w:r w:rsidRPr="0045043B">
        <w:rPr>
          <w:b/>
        </w:rPr>
        <w:t>Musculoskeletal: stiffness/difficulty bending limbs or joints, short stature, bone bowing, bone weakness/soft bones/</w:t>
      </w:r>
      <w:r w:rsidR="00A00BFD">
        <w:rPr>
          <w:b/>
        </w:rPr>
        <w:t>fractures/</w:t>
      </w:r>
      <w:r w:rsidRPr="0045043B">
        <w:rPr>
          <w:b/>
        </w:rPr>
        <w:t>osteomalacia</w:t>
      </w:r>
      <w:r w:rsidR="00A00BFD">
        <w:rPr>
          <w:b/>
        </w:rPr>
        <w:t xml:space="preserve">, osteoarthritis </w:t>
      </w:r>
      <w:r w:rsidRPr="0045043B">
        <w:rPr>
          <w:b/>
        </w:rPr>
        <w:t xml:space="preserve"> </w:t>
      </w:r>
    </w:p>
    <w:p w14:paraId="76F14B69" w14:textId="56E1DD93" w:rsidR="009B320E" w:rsidRPr="0045043B" w:rsidRDefault="003031D0" w:rsidP="00886420">
      <w:pPr>
        <w:pStyle w:val="ListParagraph"/>
        <w:numPr>
          <w:ilvl w:val="0"/>
          <w:numId w:val="10"/>
        </w:numPr>
        <w:rPr>
          <w:b/>
        </w:rPr>
      </w:pPr>
      <w:r w:rsidRPr="0045043B">
        <w:rPr>
          <w:b/>
        </w:rPr>
        <w:t xml:space="preserve">Pain: </w:t>
      </w:r>
      <w:r w:rsidR="009B320E" w:rsidRPr="0045043B">
        <w:rPr>
          <w:b/>
        </w:rPr>
        <w:t xml:space="preserve">joint pain, </w:t>
      </w:r>
      <w:r w:rsidR="008F6358" w:rsidRPr="0045043B">
        <w:rPr>
          <w:b/>
        </w:rPr>
        <w:t xml:space="preserve">bone </w:t>
      </w:r>
      <w:r w:rsidR="008C2802" w:rsidRPr="0045043B">
        <w:rPr>
          <w:b/>
        </w:rPr>
        <w:t>pain,</w:t>
      </w:r>
      <w:r w:rsidR="008F6358" w:rsidRPr="0045043B">
        <w:rPr>
          <w:b/>
        </w:rPr>
        <w:t xml:space="preserve"> muscle</w:t>
      </w:r>
      <w:r w:rsidRPr="0045043B">
        <w:rPr>
          <w:b/>
        </w:rPr>
        <w:t xml:space="preserve"> pain, dental pain</w:t>
      </w:r>
    </w:p>
    <w:p w14:paraId="04A2E22F" w14:textId="0735C2FC" w:rsidR="003031D0" w:rsidRPr="0045043B" w:rsidRDefault="003031D0" w:rsidP="00886420">
      <w:pPr>
        <w:pStyle w:val="ListParagraph"/>
        <w:numPr>
          <w:ilvl w:val="0"/>
          <w:numId w:val="10"/>
        </w:numPr>
        <w:rPr>
          <w:b/>
        </w:rPr>
      </w:pPr>
      <w:r w:rsidRPr="0045043B">
        <w:rPr>
          <w:b/>
        </w:rPr>
        <w:t>Fatigue:</w:t>
      </w:r>
      <w:r w:rsidR="009B320E" w:rsidRPr="0045043B">
        <w:rPr>
          <w:b/>
        </w:rPr>
        <w:t xml:space="preserve"> fatigue/tiredness,</w:t>
      </w:r>
      <w:r w:rsidRPr="0045043B">
        <w:rPr>
          <w:b/>
        </w:rPr>
        <w:t xml:space="preserve"> tiredness, </w:t>
      </w:r>
      <w:r w:rsidR="009B320E" w:rsidRPr="0045043B">
        <w:rPr>
          <w:b/>
        </w:rPr>
        <w:t xml:space="preserve">weakness, low energy, </w:t>
      </w:r>
      <w:r w:rsidRPr="0045043B">
        <w:rPr>
          <w:b/>
        </w:rPr>
        <w:t xml:space="preserve">sleepiness </w:t>
      </w:r>
    </w:p>
    <w:p w14:paraId="65EF2A19" w14:textId="77777777" w:rsidR="009B320E" w:rsidRPr="0045043B" w:rsidRDefault="009B320E" w:rsidP="00886420">
      <w:pPr>
        <w:pStyle w:val="ListParagraph"/>
        <w:numPr>
          <w:ilvl w:val="0"/>
          <w:numId w:val="10"/>
        </w:numPr>
        <w:rPr>
          <w:b/>
        </w:rPr>
      </w:pPr>
      <w:r w:rsidRPr="0045043B">
        <w:rPr>
          <w:b/>
        </w:rPr>
        <w:t>Dental:</w:t>
      </w:r>
      <w:r w:rsidR="003031D0" w:rsidRPr="0045043B">
        <w:rPr>
          <w:b/>
        </w:rPr>
        <w:t xml:space="preserve"> </w:t>
      </w:r>
      <w:r w:rsidRPr="0045043B">
        <w:rPr>
          <w:b/>
        </w:rPr>
        <w:t>dental abscesses,</w:t>
      </w:r>
      <w:r w:rsidR="008C2802" w:rsidRPr="0045043B">
        <w:rPr>
          <w:b/>
        </w:rPr>
        <w:t xml:space="preserve"> </w:t>
      </w:r>
      <w:r w:rsidR="003031D0" w:rsidRPr="0045043B">
        <w:rPr>
          <w:b/>
        </w:rPr>
        <w:t>dental deformities</w:t>
      </w:r>
    </w:p>
    <w:p w14:paraId="0A2716D7" w14:textId="77777777" w:rsidR="00A00BFD" w:rsidRDefault="009B320E" w:rsidP="00886420">
      <w:pPr>
        <w:pStyle w:val="ListParagraph"/>
        <w:numPr>
          <w:ilvl w:val="0"/>
          <w:numId w:val="10"/>
        </w:numPr>
        <w:rPr>
          <w:b/>
        </w:rPr>
      </w:pPr>
      <w:r w:rsidRPr="0045043B">
        <w:rPr>
          <w:b/>
        </w:rPr>
        <w:t>Sensory: loss of balance/vertigo, loss of hearing, tinnitus</w:t>
      </w:r>
      <w:r w:rsidR="00A00BFD">
        <w:rPr>
          <w:b/>
        </w:rPr>
        <w:t>, vision loss</w:t>
      </w:r>
    </w:p>
    <w:p w14:paraId="51278339" w14:textId="336CD93D" w:rsidR="008C2802" w:rsidRPr="0045043B" w:rsidRDefault="00A00BFD" w:rsidP="00886420">
      <w:pPr>
        <w:pStyle w:val="ListParagraph"/>
        <w:numPr>
          <w:ilvl w:val="0"/>
          <w:numId w:val="10"/>
        </w:numPr>
        <w:rPr>
          <w:b/>
        </w:rPr>
      </w:pPr>
      <w:r>
        <w:rPr>
          <w:b/>
        </w:rPr>
        <w:t>Other clinical conditions: cardiometabolic/metabolic syndrome</w:t>
      </w:r>
      <w:r w:rsidR="009B320E" w:rsidRPr="0045043B">
        <w:rPr>
          <w:b/>
        </w:rPr>
        <w:t xml:space="preserve">] </w:t>
      </w:r>
    </w:p>
    <w:p w14:paraId="62D9FF2D" w14:textId="77777777" w:rsidR="007E5D96" w:rsidRDefault="007E5D96" w:rsidP="00886420">
      <w:pPr>
        <w:pStyle w:val="ListParagraph"/>
      </w:pPr>
    </w:p>
    <w:p w14:paraId="4A668D1A" w14:textId="77777777" w:rsidR="00E83A2B" w:rsidRDefault="00E83A2B" w:rsidP="00E83A2B"/>
    <w:p w14:paraId="0589CE47" w14:textId="4A3574E0" w:rsidR="008F6358" w:rsidRDefault="008F6358" w:rsidP="00886420"/>
    <w:p w14:paraId="74E7B388" w14:textId="4F5D8527" w:rsidR="002D7114" w:rsidRDefault="002D7114" w:rsidP="00886420">
      <w:pPr>
        <w:pStyle w:val="Heading1"/>
      </w:pPr>
      <w:r>
        <w:t xml:space="preserve">Daily life </w:t>
      </w:r>
    </w:p>
    <w:p w14:paraId="77DF6B3A" w14:textId="5000022D" w:rsidR="002D7114" w:rsidRDefault="002D7114" w:rsidP="00886420"/>
    <w:p w14:paraId="27A59F7A" w14:textId="6F087263" w:rsidR="002C2DE7" w:rsidRDefault="002C2DE7" w:rsidP="00886420">
      <w:pPr>
        <w:spacing w:line="276" w:lineRule="auto"/>
      </w:pPr>
      <w:r>
        <w:t xml:space="preserve">I would now like </w:t>
      </w:r>
      <w:r w:rsidR="001B6A91">
        <w:t>to try</w:t>
      </w:r>
      <w:r>
        <w:t xml:space="preserve"> to understand how living with XLH impacts your life. </w:t>
      </w:r>
    </w:p>
    <w:p w14:paraId="2B60478C" w14:textId="77777777" w:rsidR="002C2DE7" w:rsidRDefault="002C2DE7" w:rsidP="00886420"/>
    <w:p w14:paraId="466D4050" w14:textId="3E06AF94" w:rsidR="002C2DE7" w:rsidRDefault="002C2DE7" w:rsidP="00886420">
      <w:pPr>
        <w:pStyle w:val="ListParagraph"/>
        <w:numPr>
          <w:ilvl w:val="0"/>
          <w:numId w:val="2"/>
        </w:numPr>
      </w:pPr>
      <w:r w:rsidRPr="002C2DE7">
        <w:t xml:space="preserve">Can you talk me through </w:t>
      </w:r>
      <w:r w:rsidRPr="002C2DE7">
        <w:rPr>
          <w:u w:val="single"/>
        </w:rPr>
        <w:t>a typical day</w:t>
      </w:r>
      <w:r w:rsidRPr="002C2DE7">
        <w:t xml:space="preserve"> for you, thinking about your daily routines and</w:t>
      </w:r>
      <w:r w:rsidR="005A58AC">
        <w:t xml:space="preserve"> activities whether on a week</w:t>
      </w:r>
      <w:r w:rsidRPr="002C2DE7">
        <w:t xml:space="preserve">day or a weekend/holiday and how </w:t>
      </w:r>
      <w:r>
        <w:t>XLH affects</w:t>
      </w:r>
      <w:r w:rsidRPr="002C2DE7">
        <w:t xml:space="preserve"> </w:t>
      </w:r>
      <w:r w:rsidR="00E83A2B">
        <w:t xml:space="preserve">or does not affect </w:t>
      </w:r>
      <w:r w:rsidRPr="002C2DE7">
        <w:t>the things you do?</w:t>
      </w:r>
    </w:p>
    <w:p w14:paraId="15B14D26" w14:textId="401748D9" w:rsidR="00AE5767" w:rsidRPr="0045043B" w:rsidRDefault="00AE5767" w:rsidP="00886420">
      <w:pPr>
        <w:pStyle w:val="ListParagraph"/>
        <w:spacing w:line="276" w:lineRule="auto"/>
        <w:rPr>
          <w:b/>
        </w:rPr>
      </w:pPr>
      <w:r w:rsidRPr="00DF476A">
        <w:rPr>
          <w:b/>
        </w:rPr>
        <w:t xml:space="preserve">[PROBE: </w:t>
      </w:r>
      <w:r w:rsidR="001B6A91" w:rsidRPr="00DF476A">
        <w:rPr>
          <w:b/>
        </w:rPr>
        <w:t xml:space="preserve">getting up, washing, </w:t>
      </w:r>
      <w:r w:rsidR="00223F09">
        <w:rPr>
          <w:b/>
        </w:rPr>
        <w:t xml:space="preserve">dressing, choice of clothes, </w:t>
      </w:r>
      <w:r w:rsidR="001B6A91" w:rsidRPr="00DF476A">
        <w:rPr>
          <w:b/>
        </w:rPr>
        <w:t>breakfast,</w:t>
      </w:r>
      <w:r w:rsidRPr="00DF476A">
        <w:rPr>
          <w:b/>
        </w:rPr>
        <w:t xml:space="preserve"> </w:t>
      </w:r>
      <w:r w:rsidR="000A01CA" w:rsidRPr="00DF476A">
        <w:rPr>
          <w:b/>
        </w:rPr>
        <w:t>going to college/work</w:t>
      </w:r>
      <w:r w:rsidRPr="00DF476A">
        <w:rPr>
          <w:b/>
        </w:rPr>
        <w:t xml:space="preserve">, </w:t>
      </w:r>
      <w:r w:rsidR="001B6A91" w:rsidRPr="00DF476A">
        <w:rPr>
          <w:b/>
        </w:rPr>
        <w:t xml:space="preserve">time spent at </w:t>
      </w:r>
      <w:r w:rsidR="000A01CA" w:rsidRPr="00DF476A">
        <w:rPr>
          <w:b/>
        </w:rPr>
        <w:t>college/work</w:t>
      </w:r>
      <w:r w:rsidRPr="00DF476A">
        <w:rPr>
          <w:b/>
        </w:rPr>
        <w:t xml:space="preserve">, </w:t>
      </w:r>
      <w:r w:rsidR="001B6A91" w:rsidRPr="0045043B">
        <w:rPr>
          <w:b/>
        </w:rPr>
        <w:t>social activities, leisure activities</w:t>
      </w:r>
      <w:r w:rsidR="00DF476A" w:rsidRPr="0045043B">
        <w:rPr>
          <w:b/>
        </w:rPr>
        <w:t>/hobbies</w:t>
      </w:r>
      <w:r w:rsidR="001B6A91" w:rsidRPr="0045043B">
        <w:rPr>
          <w:b/>
        </w:rPr>
        <w:t>, sports/exercise,</w:t>
      </w:r>
      <w:r w:rsidRPr="0045043B">
        <w:rPr>
          <w:b/>
        </w:rPr>
        <w:t xml:space="preserve"> </w:t>
      </w:r>
      <w:r w:rsidR="000A01CA" w:rsidRPr="0045043B">
        <w:rPr>
          <w:b/>
        </w:rPr>
        <w:t>relationships/family/</w:t>
      </w:r>
      <w:r w:rsidRPr="0045043B">
        <w:rPr>
          <w:b/>
        </w:rPr>
        <w:t xml:space="preserve">friendships, </w:t>
      </w:r>
      <w:r w:rsidR="001B6A91" w:rsidRPr="0045043B">
        <w:rPr>
          <w:b/>
        </w:rPr>
        <w:t xml:space="preserve">dinner, </w:t>
      </w:r>
      <w:r w:rsidRPr="0045043B">
        <w:rPr>
          <w:b/>
        </w:rPr>
        <w:t>evening routine, how well you sleep]</w:t>
      </w:r>
    </w:p>
    <w:p w14:paraId="3F6A87C7" w14:textId="6101235A" w:rsidR="002D7114" w:rsidRPr="0045043B" w:rsidRDefault="002D7114" w:rsidP="00886420"/>
    <w:p w14:paraId="01A9C2DE" w14:textId="56F6E94F" w:rsidR="001B6A91" w:rsidRPr="0045043B" w:rsidRDefault="00AE5767" w:rsidP="00886420">
      <w:pPr>
        <w:pStyle w:val="ListParagraph"/>
        <w:numPr>
          <w:ilvl w:val="0"/>
          <w:numId w:val="6"/>
        </w:numPr>
        <w:spacing w:line="276" w:lineRule="auto"/>
      </w:pPr>
      <w:r w:rsidRPr="0045043B">
        <w:t xml:space="preserve">What are the main ways </w:t>
      </w:r>
      <w:r w:rsidR="001B6A91" w:rsidRPr="0045043B">
        <w:t>XLH</w:t>
      </w:r>
      <w:r w:rsidRPr="0045043B">
        <w:t xml:space="preserve"> </w:t>
      </w:r>
      <w:r w:rsidRPr="0045043B">
        <w:rPr>
          <w:u w:val="single"/>
        </w:rPr>
        <w:t>impacts</w:t>
      </w:r>
      <w:r w:rsidR="001B6A91" w:rsidRPr="0045043B">
        <w:t xml:space="preserve"> on</w:t>
      </w:r>
      <w:r w:rsidRPr="0045043B">
        <w:t xml:space="preserve"> your </w:t>
      </w:r>
      <w:r w:rsidR="001B6A91" w:rsidRPr="0045043B">
        <w:t>daily</w:t>
      </w:r>
      <w:r w:rsidRPr="0045043B">
        <w:t xml:space="preserve"> life? </w:t>
      </w:r>
    </w:p>
    <w:p w14:paraId="08B7334D" w14:textId="77777777" w:rsidR="00FE3F2A" w:rsidRPr="0045043B" w:rsidRDefault="00FE3F2A" w:rsidP="00886420">
      <w:pPr>
        <w:pStyle w:val="ListParagraph"/>
        <w:spacing w:line="276" w:lineRule="auto"/>
        <w:rPr>
          <w:b/>
        </w:rPr>
      </w:pPr>
      <w:r w:rsidRPr="0045043B">
        <w:rPr>
          <w:b/>
        </w:rPr>
        <w:lastRenderedPageBreak/>
        <w:t xml:space="preserve">[PROBES: </w:t>
      </w:r>
    </w:p>
    <w:p w14:paraId="7737BE60" w14:textId="4CE85BE6" w:rsidR="00FE3F2A" w:rsidRPr="0045043B" w:rsidRDefault="009B320E" w:rsidP="00886420">
      <w:pPr>
        <w:pStyle w:val="ListParagraph"/>
        <w:numPr>
          <w:ilvl w:val="0"/>
          <w:numId w:val="11"/>
        </w:numPr>
        <w:spacing w:line="276" w:lineRule="auto"/>
        <w:rPr>
          <w:b/>
        </w:rPr>
      </w:pPr>
      <w:r w:rsidRPr="0045043B">
        <w:rPr>
          <w:b/>
        </w:rPr>
        <w:t>Daily activities</w:t>
      </w:r>
      <w:r w:rsidR="00FE3F2A" w:rsidRPr="0045043B">
        <w:rPr>
          <w:b/>
        </w:rPr>
        <w:t xml:space="preserve">: </w:t>
      </w:r>
      <w:r w:rsidRPr="0045043B">
        <w:rPr>
          <w:b/>
        </w:rPr>
        <w:t>work, housework,</w:t>
      </w:r>
      <w:r w:rsidR="0048048F">
        <w:rPr>
          <w:b/>
        </w:rPr>
        <w:t xml:space="preserve"> caregiving if relevant,</w:t>
      </w:r>
      <w:r w:rsidRPr="0045043B">
        <w:rPr>
          <w:b/>
        </w:rPr>
        <w:t xml:space="preserve"> getting dressed, shopping, laundry, getting in/out of car, getting in/out of bath or shower</w:t>
      </w:r>
    </w:p>
    <w:p w14:paraId="308F6BED" w14:textId="08110591" w:rsidR="00FE3F2A" w:rsidRPr="0045043B" w:rsidRDefault="009B320E" w:rsidP="00886420">
      <w:pPr>
        <w:pStyle w:val="ListParagraph"/>
        <w:numPr>
          <w:ilvl w:val="0"/>
          <w:numId w:val="11"/>
        </w:numPr>
        <w:spacing w:line="276" w:lineRule="auto"/>
        <w:rPr>
          <w:b/>
        </w:rPr>
      </w:pPr>
      <w:r w:rsidRPr="0045043B">
        <w:rPr>
          <w:b/>
        </w:rPr>
        <w:t>Physical functioning</w:t>
      </w:r>
      <w:r w:rsidR="00FE3F2A" w:rsidRPr="0045043B">
        <w:rPr>
          <w:b/>
        </w:rPr>
        <w:t xml:space="preserve">: </w:t>
      </w:r>
      <w:r w:rsidRPr="0045043B">
        <w:rPr>
          <w:b/>
        </w:rPr>
        <w:t>difficulty walking, sitting, standing, bending, range of motion, arising, with stairs, sport/exercise</w:t>
      </w:r>
    </w:p>
    <w:p w14:paraId="100F35A4" w14:textId="14A028C9" w:rsidR="009B320E" w:rsidRPr="0045043B" w:rsidRDefault="009B320E" w:rsidP="00886420">
      <w:pPr>
        <w:pStyle w:val="ListParagraph"/>
        <w:numPr>
          <w:ilvl w:val="0"/>
          <w:numId w:val="11"/>
        </w:numPr>
        <w:spacing w:line="276" w:lineRule="auto"/>
        <w:rPr>
          <w:b/>
        </w:rPr>
      </w:pPr>
      <w:r w:rsidRPr="0045043B">
        <w:rPr>
          <w:b/>
        </w:rPr>
        <w:t>Use of assistive devices and adaptations: modified home and equipment, walking aids</w:t>
      </w:r>
    </w:p>
    <w:p w14:paraId="5F496429" w14:textId="2E1DFBB6" w:rsidR="009B320E" w:rsidRDefault="009B320E" w:rsidP="00886420">
      <w:pPr>
        <w:pStyle w:val="ListParagraph"/>
        <w:numPr>
          <w:ilvl w:val="0"/>
          <w:numId w:val="11"/>
        </w:numPr>
        <w:spacing w:line="276" w:lineRule="auto"/>
        <w:rPr>
          <w:b/>
        </w:rPr>
      </w:pPr>
      <w:r w:rsidRPr="0045043B">
        <w:rPr>
          <w:b/>
        </w:rPr>
        <w:t>Emotional/psychological: depression/low mood, frustration, anxiety</w:t>
      </w:r>
      <w:r w:rsidR="00804E4F" w:rsidRPr="0045043B">
        <w:rPr>
          <w:b/>
        </w:rPr>
        <w:t>/worries</w:t>
      </w:r>
      <w:r w:rsidR="0048155A" w:rsidRPr="0045043B">
        <w:rPr>
          <w:b/>
        </w:rPr>
        <w:t>, confidence/self-esteem</w:t>
      </w:r>
      <w:r w:rsidR="00DA5790">
        <w:rPr>
          <w:b/>
        </w:rPr>
        <w:t>, impact on identity</w:t>
      </w:r>
      <w:r w:rsidR="00160704">
        <w:rPr>
          <w:b/>
        </w:rPr>
        <w:t>, passing gene on to children</w:t>
      </w:r>
      <w:r w:rsidR="0048155A" w:rsidRPr="0045043B">
        <w:rPr>
          <w:b/>
        </w:rPr>
        <w:t xml:space="preserve"> </w:t>
      </w:r>
    </w:p>
    <w:p w14:paraId="3BD5B857" w14:textId="689B9A97" w:rsidR="00E22F76" w:rsidRPr="0045043B" w:rsidRDefault="00E22F76" w:rsidP="00886420">
      <w:pPr>
        <w:pStyle w:val="ListParagraph"/>
        <w:numPr>
          <w:ilvl w:val="0"/>
          <w:numId w:val="11"/>
        </w:numPr>
        <w:spacing w:line="276" w:lineRule="auto"/>
        <w:rPr>
          <w:b/>
        </w:rPr>
      </w:pPr>
      <w:r>
        <w:rPr>
          <w:b/>
        </w:rPr>
        <w:t xml:space="preserve">Cognition: </w:t>
      </w:r>
      <w:r w:rsidRPr="00E22F76">
        <w:rPr>
          <w:b/>
        </w:rPr>
        <w:t>concentration, clarity/speed of thinking, difficulty planning/making decisions/finishing tasks</w:t>
      </w:r>
    </w:p>
    <w:p w14:paraId="086628A9" w14:textId="3023CCC8" w:rsidR="009B320E" w:rsidRPr="0045043B" w:rsidRDefault="009B320E" w:rsidP="00886420">
      <w:pPr>
        <w:pStyle w:val="ListParagraph"/>
        <w:numPr>
          <w:ilvl w:val="0"/>
          <w:numId w:val="11"/>
        </w:numPr>
        <w:spacing w:line="276" w:lineRule="auto"/>
        <w:rPr>
          <w:b/>
        </w:rPr>
      </w:pPr>
      <w:r w:rsidRPr="0045043B">
        <w:rPr>
          <w:b/>
        </w:rPr>
        <w:t>Sleep</w:t>
      </w:r>
      <w:r w:rsidR="00DA5790">
        <w:rPr>
          <w:b/>
        </w:rPr>
        <w:t>/fatigue</w:t>
      </w:r>
      <w:r w:rsidRPr="0045043B">
        <w:rPr>
          <w:b/>
        </w:rPr>
        <w:t>: waking in the night (</w:t>
      </w:r>
      <w:r w:rsidR="00DA5790">
        <w:rPr>
          <w:b/>
        </w:rPr>
        <w:t xml:space="preserve">e.g. </w:t>
      </w:r>
      <w:r w:rsidRPr="0045043B">
        <w:rPr>
          <w:b/>
        </w:rPr>
        <w:t>due to pain), falling asleep</w:t>
      </w:r>
      <w:r w:rsidR="00DA5790">
        <w:rPr>
          <w:b/>
        </w:rPr>
        <w:t>, duration of sleep, fatigue during the day</w:t>
      </w:r>
      <w:r w:rsidRPr="0045043B">
        <w:rPr>
          <w:b/>
        </w:rPr>
        <w:t xml:space="preserve"> </w:t>
      </w:r>
    </w:p>
    <w:p w14:paraId="092C311A" w14:textId="0A80CACA" w:rsidR="00FE3F2A" w:rsidRPr="0045043B" w:rsidRDefault="00FE3F2A" w:rsidP="00886420">
      <w:pPr>
        <w:pStyle w:val="ListParagraph"/>
        <w:numPr>
          <w:ilvl w:val="0"/>
          <w:numId w:val="11"/>
        </w:numPr>
        <w:spacing w:line="276" w:lineRule="auto"/>
        <w:rPr>
          <w:b/>
        </w:rPr>
      </w:pPr>
      <w:r w:rsidRPr="0045043B">
        <w:rPr>
          <w:b/>
        </w:rPr>
        <w:t xml:space="preserve">Social impact: </w:t>
      </w:r>
      <w:r w:rsidR="00A00BFD">
        <w:rPr>
          <w:b/>
        </w:rPr>
        <w:t xml:space="preserve">relationships, </w:t>
      </w:r>
      <w:r w:rsidRPr="0045043B">
        <w:rPr>
          <w:b/>
        </w:rPr>
        <w:t>family, school, friendships, strangers</w:t>
      </w:r>
      <w:r w:rsidR="00E83A2B">
        <w:rPr>
          <w:b/>
        </w:rPr>
        <w:t>, disclosure to friends and strangers</w:t>
      </w:r>
    </w:p>
    <w:p w14:paraId="134965F1" w14:textId="7BB97E88" w:rsidR="004D135E" w:rsidRPr="002B34AE" w:rsidRDefault="00FE3F2A" w:rsidP="004E4CCD">
      <w:pPr>
        <w:spacing w:line="276" w:lineRule="auto"/>
        <w:ind w:left="720"/>
        <w:rPr>
          <w:b/>
        </w:rPr>
      </w:pPr>
      <w:r w:rsidRPr="0045043B">
        <w:rPr>
          <w:b/>
        </w:rPr>
        <w:t xml:space="preserve">For each impact probe </w:t>
      </w:r>
      <w:r w:rsidRPr="0045043B">
        <w:rPr>
          <w:b/>
          <w:i/>
          <w:u w:val="single"/>
        </w:rPr>
        <w:t>why</w:t>
      </w:r>
      <w:r w:rsidRPr="0045043B">
        <w:rPr>
          <w:b/>
        </w:rPr>
        <w:t xml:space="preserve"> XLH has this impact on them]</w:t>
      </w:r>
      <w:r w:rsidRPr="002B34AE">
        <w:rPr>
          <w:b/>
        </w:rPr>
        <w:t xml:space="preserve"> </w:t>
      </w:r>
    </w:p>
    <w:p w14:paraId="3BF705F1" w14:textId="0EABD5BB" w:rsidR="00733971" w:rsidRDefault="00733971" w:rsidP="00886420">
      <w:pPr>
        <w:pStyle w:val="ListParagraph"/>
        <w:spacing w:line="276" w:lineRule="auto"/>
        <w:rPr>
          <w:b/>
        </w:rPr>
      </w:pPr>
    </w:p>
    <w:p w14:paraId="71331EFA" w14:textId="6228BB80" w:rsidR="00733971" w:rsidRPr="00733971" w:rsidRDefault="00733971" w:rsidP="00886420">
      <w:pPr>
        <w:pStyle w:val="ListParagraph"/>
        <w:numPr>
          <w:ilvl w:val="0"/>
          <w:numId w:val="6"/>
        </w:numPr>
        <w:spacing w:line="276" w:lineRule="auto"/>
        <w:rPr>
          <w:b/>
        </w:rPr>
      </w:pPr>
      <w:r>
        <w:t>How does the way XLH impacts on your life ma</w:t>
      </w:r>
      <w:r w:rsidR="00B972B2">
        <w:t>ke</w:t>
      </w:r>
      <w:r>
        <w:t xml:space="preserve"> you </w:t>
      </w:r>
      <w:r w:rsidRPr="00733971">
        <w:rPr>
          <w:u w:val="single"/>
        </w:rPr>
        <w:t>feel</w:t>
      </w:r>
      <w:r>
        <w:t xml:space="preserve">? </w:t>
      </w:r>
    </w:p>
    <w:p w14:paraId="17B0C7B3" w14:textId="1428F991" w:rsidR="00733971" w:rsidRPr="00733971" w:rsidRDefault="00733971" w:rsidP="00886420">
      <w:pPr>
        <w:pStyle w:val="ListParagraph"/>
        <w:spacing w:line="276" w:lineRule="auto"/>
        <w:rPr>
          <w:b/>
        </w:rPr>
      </w:pPr>
      <w:r w:rsidRPr="00733971">
        <w:rPr>
          <w:b/>
        </w:rPr>
        <w:t xml:space="preserve">[PROBE: type of emotion] </w:t>
      </w:r>
    </w:p>
    <w:p w14:paraId="510B0D8A" w14:textId="77777777" w:rsidR="004D135E" w:rsidRDefault="004D135E" w:rsidP="00047C8F">
      <w:pPr>
        <w:spacing w:line="276" w:lineRule="auto"/>
      </w:pPr>
    </w:p>
    <w:p w14:paraId="01BF195D" w14:textId="29B69ACA" w:rsidR="001B6A91" w:rsidRDefault="001B6A91" w:rsidP="00886420">
      <w:pPr>
        <w:pStyle w:val="ListParagraph"/>
        <w:numPr>
          <w:ilvl w:val="0"/>
          <w:numId w:val="6"/>
        </w:numPr>
        <w:spacing w:line="276" w:lineRule="auto"/>
      </w:pPr>
      <w:r>
        <w:t xml:space="preserve">Can you tell me about </w:t>
      </w:r>
      <w:r w:rsidRPr="001B6A91">
        <w:rPr>
          <w:u w:val="single"/>
        </w:rPr>
        <w:t>anything you do</w:t>
      </w:r>
      <w:r>
        <w:t xml:space="preserve"> to </w:t>
      </w:r>
      <w:r w:rsidR="00161A85">
        <w:t>cope with the impact of</w:t>
      </w:r>
      <w:r>
        <w:t xml:space="preserve"> XLH on your life?</w:t>
      </w:r>
    </w:p>
    <w:p w14:paraId="1B3CB797" w14:textId="1F7ECB30" w:rsidR="001B6A91" w:rsidRPr="001C4D04" w:rsidRDefault="001B6A91" w:rsidP="00886420">
      <w:pPr>
        <w:spacing w:line="276" w:lineRule="auto"/>
        <w:ind w:left="720"/>
        <w:rPr>
          <w:b/>
        </w:rPr>
      </w:pPr>
      <w:r w:rsidRPr="001C4D04">
        <w:rPr>
          <w:b/>
        </w:rPr>
        <w:t xml:space="preserve">[PROBE: </w:t>
      </w:r>
      <w:r w:rsidR="00DD5043">
        <w:rPr>
          <w:b/>
        </w:rPr>
        <w:t>treatment/</w:t>
      </w:r>
      <w:r>
        <w:rPr>
          <w:b/>
        </w:rPr>
        <w:t xml:space="preserve">medication, support, </w:t>
      </w:r>
      <w:r w:rsidRPr="001C4D04">
        <w:rPr>
          <w:b/>
        </w:rPr>
        <w:t xml:space="preserve">planning, </w:t>
      </w:r>
      <w:r w:rsidR="00123854">
        <w:rPr>
          <w:b/>
        </w:rPr>
        <w:t xml:space="preserve">avoiding certain activities, </w:t>
      </w:r>
      <w:r w:rsidR="00161A85">
        <w:rPr>
          <w:b/>
        </w:rPr>
        <w:t>rest</w:t>
      </w:r>
      <w:r w:rsidRPr="001C4D04">
        <w:rPr>
          <w:b/>
        </w:rPr>
        <w:t xml:space="preserve">] </w:t>
      </w:r>
    </w:p>
    <w:p w14:paraId="750E0E77" w14:textId="77777777" w:rsidR="001B6A91" w:rsidRDefault="001B6A91" w:rsidP="00886420">
      <w:pPr>
        <w:pStyle w:val="ListParagraph"/>
        <w:numPr>
          <w:ilvl w:val="1"/>
          <w:numId w:val="5"/>
        </w:numPr>
        <w:spacing w:line="276" w:lineRule="auto"/>
      </w:pPr>
      <w:r>
        <w:t xml:space="preserve">How much </w:t>
      </w:r>
      <w:r w:rsidRPr="00161A85">
        <w:rPr>
          <w:u w:val="single"/>
        </w:rPr>
        <w:t>time/effort</w:t>
      </w:r>
      <w:r>
        <w:t xml:space="preserve"> does this take?</w:t>
      </w:r>
    </w:p>
    <w:p w14:paraId="3FB31CA9" w14:textId="4A283A96" w:rsidR="001B6A91" w:rsidRDefault="001B6A91" w:rsidP="00886420">
      <w:pPr>
        <w:pStyle w:val="ListParagraph"/>
        <w:numPr>
          <w:ilvl w:val="1"/>
          <w:numId w:val="5"/>
        </w:numPr>
        <w:spacing w:line="276" w:lineRule="auto"/>
      </w:pPr>
      <w:r>
        <w:t xml:space="preserve">How does this make you </w:t>
      </w:r>
      <w:r w:rsidRPr="00161A85">
        <w:rPr>
          <w:u w:val="single"/>
        </w:rPr>
        <w:t>feel</w:t>
      </w:r>
      <w:r>
        <w:t>?</w:t>
      </w:r>
    </w:p>
    <w:p w14:paraId="045C6C54" w14:textId="77777777" w:rsidR="00FE3F2A" w:rsidRDefault="00FE3F2A" w:rsidP="00886420">
      <w:pPr>
        <w:spacing w:line="276" w:lineRule="auto"/>
        <w:ind w:left="1080"/>
      </w:pPr>
    </w:p>
    <w:p w14:paraId="0C25A312" w14:textId="21252F0D" w:rsidR="00C77C69" w:rsidRDefault="00C77C69" w:rsidP="00886420"/>
    <w:p w14:paraId="2A8ACAA9" w14:textId="77777777" w:rsidR="0048155A" w:rsidRDefault="0048155A" w:rsidP="00886420"/>
    <w:p w14:paraId="3CCFDBF0" w14:textId="187DC356" w:rsidR="002D7114" w:rsidRDefault="002D7114" w:rsidP="00886420">
      <w:pPr>
        <w:pStyle w:val="Heading1"/>
      </w:pPr>
      <w:r>
        <w:t>Treatment</w:t>
      </w:r>
      <w:r w:rsidR="00DF476A">
        <w:t xml:space="preserve"> and Care</w:t>
      </w:r>
      <w:r w:rsidR="00157160">
        <w:t xml:space="preserve"> </w:t>
      </w:r>
    </w:p>
    <w:p w14:paraId="0D354D86" w14:textId="77777777" w:rsidR="002D7114" w:rsidRDefault="002D7114" w:rsidP="00886420"/>
    <w:p w14:paraId="4B941D4E" w14:textId="0BF8255A" w:rsidR="00ED5985" w:rsidRPr="0045043B" w:rsidRDefault="00123854" w:rsidP="00886420">
      <w:pPr>
        <w:pStyle w:val="ListParagraph"/>
        <w:numPr>
          <w:ilvl w:val="0"/>
          <w:numId w:val="2"/>
        </w:numPr>
      </w:pPr>
      <w:r w:rsidRPr="0045043B">
        <w:t xml:space="preserve">You </w:t>
      </w:r>
      <w:r w:rsidR="00975AA0">
        <w:t xml:space="preserve">said that </w:t>
      </w:r>
      <w:r w:rsidRPr="0045043B">
        <w:t xml:space="preserve">you </w:t>
      </w:r>
      <w:r w:rsidR="007E5D96" w:rsidRPr="0045043B">
        <w:t xml:space="preserve">have </w:t>
      </w:r>
      <w:r w:rsidRPr="0045043B">
        <w:t>receive</w:t>
      </w:r>
      <w:r w:rsidR="007E5D96" w:rsidRPr="0045043B">
        <w:t>d</w:t>
      </w:r>
      <w:r w:rsidRPr="0045043B">
        <w:t xml:space="preserve"> </w:t>
      </w:r>
      <w:r w:rsidR="00883639">
        <w:t xml:space="preserve">a) </w:t>
      </w:r>
      <w:r w:rsidRPr="0045043B">
        <w:t>[</w:t>
      </w:r>
      <w:r w:rsidRPr="00883639">
        <w:rPr>
          <w:u w:val="single"/>
        </w:rPr>
        <w:t>treatment</w:t>
      </w:r>
      <w:r w:rsidRPr="0045043B">
        <w:t>]</w:t>
      </w:r>
      <w:r w:rsidR="00883639">
        <w:t>; b) [</w:t>
      </w:r>
      <w:r w:rsidR="00883639" w:rsidRPr="00883639">
        <w:rPr>
          <w:u w:val="single"/>
        </w:rPr>
        <w:t>surgery</w:t>
      </w:r>
      <w:r w:rsidR="00883639">
        <w:rPr>
          <w:u w:val="single"/>
        </w:rPr>
        <w:t>]</w:t>
      </w:r>
      <w:r w:rsidR="00DA5790">
        <w:rPr>
          <w:u w:val="single"/>
        </w:rPr>
        <w:t>; c) other therapy e.g. physiotherapy</w:t>
      </w:r>
      <w:r w:rsidRPr="0045043B">
        <w:t>. How does it help</w:t>
      </w:r>
      <w:r w:rsidR="00975AA0">
        <w:t>/has it helped</w:t>
      </w:r>
      <w:r w:rsidRPr="0045043B">
        <w:t xml:space="preserve"> you cope with XLH?</w:t>
      </w:r>
    </w:p>
    <w:p w14:paraId="028F939A" w14:textId="41B3034D" w:rsidR="007E5D96" w:rsidRPr="0045043B" w:rsidRDefault="007E5D96" w:rsidP="00886420">
      <w:pPr>
        <w:pStyle w:val="ListParagraph"/>
      </w:pPr>
      <w:r w:rsidRPr="0045043B">
        <w:rPr>
          <w:b/>
        </w:rPr>
        <w:t>[PROBE: phosphate, vitamin D</w:t>
      </w:r>
      <w:r w:rsidR="00E5365F">
        <w:rPr>
          <w:b/>
        </w:rPr>
        <w:t>: activated (e.g. Calcitriol) or plain</w:t>
      </w:r>
      <w:r w:rsidRPr="0045043B">
        <w:rPr>
          <w:b/>
        </w:rPr>
        <w:t xml:space="preserve">, </w:t>
      </w:r>
      <w:r w:rsidR="005A58AC" w:rsidRPr="0045043B">
        <w:rPr>
          <w:b/>
        </w:rPr>
        <w:t xml:space="preserve">growth hormone, </w:t>
      </w:r>
      <w:r w:rsidR="00886420">
        <w:rPr>
          <w:b/>
        </w:rPr>
        <w:t xml:space="preserve">type of surgery, </w:t>
      </w:r>
      <w:r w:rsidRPr="0045043B">
        <w:rPr>
          <w:b/>
        </w:rPr>
        <w:t>dental procedures, physiotherapy]</w:t>
      </w:r>
      <w:r w:rsidRPr="0045043B">
        <w:t xml:space="preserve"> </w:t>
      </w:r>
    </w:p>
    <w:p w14:paraId="5ABBF50F" w14:textId="218C5390" w:rsidR="007E5D96" w:rsidRPr="007E5D96" w:rsidRDefault="007E5D96" w:rsidP="00886420">
      <w:pPr>
        <w:pStyle w:val="ListParagraph"/>
        <w:rPr>
          <w:b/>
        </w:rPr>
      </w:pPr>
      <w:r w:rsidRPr="0045043B">
        <w:rPr>
          <w:b/>
        </w:rPr>
        <w:t>[PROBE2: when did participant receive each treatment? Still receiving treatment or past treatment when still a minor?</w:t>
      </w:r>
      <w:r w:rsidR="008047C5">
        <w:rPr>
          <w:b/>
        </w:rPr>
        <w:t xml:space="preserve"> If stopped taking treatment, why?</w:t>
      </w:r>
      <w:r w:rsidRPr="0045043B">
        <w:rPr>
          <w:b/>
        </w:rPr>
        <w:t>]</w:t>
      </w:r>
      <w:r w:rsidRPr="007E5D96">
        <w:rPr>
          <w:b/>
        </w:rPr>
        <w:t xml:space="preserve"> </w:t>
      </w:r>
    </w:p>
    <w:p w14:paraId="485E7FAD" w14:textId="060D8704" w:rsidR="007E5D96" w:rsidRDefault="007E5D96" w:rsidP="00886420"/>
    <w:p w14:paraId="7EEAF25F" w14:textId="2FC99590" w:rsidR="002D7114" w:rsidRDefault="00123854" w:rsidP="00886420">
      <w:pPr>
        <w:pStyle w:val="ListParagraph"/>
        <w:numPr>
          <w:ilvl w:val="0"/>
          <w:numId w:val="2"/>
        </w:numPr>
      </w:pPr>
      <w:r>
        <w:t xml:space="preserve">Are there any </w:t>
      </w:r>
      <w:r w:rsidRPr="00BD5D19">
        <w:rPr>
          <w:u w:val="single"/>
        </w:rPr>
        <w:t>downsides</w:t>
      </w:r>
      <w:r>
        <w:t xml:space="preserve"> or </w:t>
      </w:r>
      <w:r w:rsidRPr="00BD5D19">
        <w:rPr>
          <w:u w:val="single"/>
        </w:rPr>
        <w:t>limitations</w:t>
      </w:r>
      <w:r>
        <w:t xml:space="preserve"> to receiving/using [treatment</w:t>
      </w:r>
      <w:r w:rsidR="00DD06BF">
        <w:t>/surgery/other therapy</w:t>
      </w:r>
      <w:r>
        <w:t xml:space="preserve">]? </w:t>
      </w:r>
    </w:p>
    <w:p w14:paraId="510DF9EA" w14:textId="77777777" w:rsidR="007E5D96" w:rsidRPr="007E5D96" w:rsidRDefault="007E5D96" w:rsidP="00886420">
      <w:pPr>
        <w:ind w:left="720"/>
        <w:rPr>
          <w:b/>
        </w:rPr>
      </w:pPr>
      <w:r w:rsidRPr="007E5D96">
        <w:rPr>
          <w:b/>
        </w:rPr>
        <w:t xml:space="preserve">[PROBE: </w:t>
      </w:r>
    </w:p>
    <w:p w14:paraId="20396A90" w14:textId="428F0272" w:rsidR="007E5D96" w:rsidRPr="007E5D96" w:rsidRDefault="007E5D96" w:rsidP="00886420">
      <w:pPr>
        <w:pStyle w:val="ListParagraph"/>
        <w:numPr>
          <w:ilvl w:val="0"/>
          <w:numId w:val="9"/>
        </w:numPr>
        <w:rPr>
          <w:b/>
        </w:rPr>
      </w:pPr>
      <w:r w:rsidRPr="007E5D96">
        <w:rPr>
          <w:b/>
        </w:rPr>
        <w:t xml:space="preserve">side effects in general, gastrointestinal side effects such as diarrhoea and abdominal pain in particular; </w:t>
      </w:r>
    </w:p>
    <w:p w14:paraId="55B9E702" w14:textId="77777777" w:rsidR="007E5D96" w:rsidRPr="007E5D96" w:rsidRDefault="007E5D96" w:rsidP="00886420">
      <w:pPr>
        <w:pStyle w:val="ListParagraph"/>
        <w:numPr>
          <w:ilvl w:val="0"/>
          <w:numId w:val="9"/>
        </w:numPr>
        <w:rPr>
          <w:b/>
        </w:rPr>
      </w:pPr>
      <w:r w:rsidRPr="007E5D96">
        <w:rPr>
          <w:b/>
        </w:rPr>
        <w:lastRenderedPageBreak/>
        <w:t xml:space="preserve">limited effectiveness in general, more specifically issues unresolved by treatment: e.g. stature, disturbed gait, mobility issues, fractures, pain in legs, back pain, stiffness in joints, fatigue, psychological and social impact; </w:t>
      </w:r>
    </w:p>
    <w:p w14:paraId="0D009A9A" w14:textId="02FAD9CA" w:rsidR="009A5596" w:rsidRDefault="007E5D96" w:rsidP="00886420">
      <w:pPr>
        <w:pStyle w:val="ListParagraph"/>
        <w:numPr>
          <w:ilvl w:val="0"/>
          <w:numId w:val="9"/>
        </w:numPr>
        <w:rPr>
          <w:b/>
        </w:rPr>
      </w:pPr>
      <w:r w:rsidRPr="007E5D96">
        <w:rPr>
          <w:b/>
        </w:rPr>
        <w:t>impact of treatment on quality of life in general,</w:t>
      </w:r>
      <w:r w:rsidR="007A3695">
        <w:rPr>
          <w:b/>
        </w:rPr>
        <w:t xml:space="preserve"> pill</w:t>
      </w:r>
      <w:r w:rsidR="00ED7E40">
        <w:rPr>
          <w:b/>
        </w:rPr>
        <w:t>/treatment</w:t>
      </w:r>
      <w:r w:rsidR="007A3695">
        <w:rPr>
          <w:b/>
        </w:rPr>
        <w:t xml:space="preserve"> burden</w:t>
      </w:r>
      <w:r w:rsidR="00CC1320">
        <w:rPr>
          <w:b/>
        </w:rPr>
        <w:t>,</w:t>
      </w:r>
      <w:r w:rsidRPr="007E5D96">
        <w:rPr>
          <w:b/>
        </w:rPr>
        <w:t xml:space="preserve"> hospital appointments, medical tests, surgery and rehabilitation in particular] </w:t>
      </w:r>
    </w:p>
    <w:p w14:paraId="41CBAF3F" w14:textId="715D6263" w:rsidR="00975AA0" w:rsidRPr="00975AA0" w:rsidRDefault="00975AA0" w:rsidP="00975AA0">
      <w:pPr>
        <w:pStyle w:val="ListParagraph"/>
        <w:numPr>
          <w:ilvl w:val="0"/>
          <w:numId w:val="9"/>
        </w:numPr>
        <w:rPr>
          <w:b/>
        </w:rPr>
      </w:pPr>
      <w:r>
        <w:rPr>
          <w:b/>
        </w:rPr>
        <w:t>Emotional/psychological impact of treatment – embarrassed, anxious, guilty, etc.</w:t>
      </w:r>
      <w:r w:rsidR="00586491">
        <w:rPr>
          <w:b/>
        </w:rPr>
        <w:t>]</w:t>
      </w:r>
    </w:p>
    <w:p w14:paraId="4E649138" w14:textId="6D4EE637" w:rsidR="009A5596" w:rsidRDefault="009A5596" w:rsidP="00886420"/>
    <w:p w14:paraId="2D2AD61A" w14:textId="5CA08B87" w:rsidR="00CB57A9" w:rsidRDefault="0051774C" w:rsidP="0051774C">
      <w:pPr>
        <w:pStyle w:val="ListParagraph"/>
        <w:numPr>
          <w:ilvl w:val="0"/>
          <w:numId w:val="2"/>
        </w:numPr>
      </w:pPr>
      <w:r>
        <w:t xml:space="preserve">Have you ever skipped </w:t>
      </w:r>
      <w:r w:rsidR="00CB57A9">
        <w:t xml:space="preserve">doses </w:t>
      </w:r>
      <w:r>
        <w:t xml:space="preserve">or taken a break from your medication/treatment? </w:t>
      </w:r>
    </w:p>
    <w:p w14:paraId="06E2B9E7" w14:textId="75327E79" w:rsidR="0051774C" w:rsidRDefault="0051774C" w:rsidP="0051774C">
      <w:pPr>
        <w:pStyle w:val="ListParagraph"/>
        <w:numPr>
          <w:ilvl w:val="0"/>
          <w:numId w:val="2"/>
        </w:numPr>
      </w:pPr>
      <w:r w:rsidRPr="0051774C">
        <w:rPr>
          <w:b/>
        </w:rPr>
        <w:t xml:space="preserve">[IF YES] </w:t>
      </w:r>
      <w:r>
        <w:t xml:space="preserve">Why? </w:t>
      </w:r>
    </w:p>
    <w:p w14:paraId="4B03CBD0" w14:textId="1B59CBF4" w:rsidR="0051774C" w:rsidRDefault="0051774C" w:rsidP="0051774C">
      <w:pPr>
        <w:pStyle w:val="ListParagraph"/>
        <w:numPr>
          <w:ilvl w:val="0"/>
          <w:numId w:val="2"/>
        </w:numPr>
      </w:pPr>
      <w:r w:rsidRPr="0051774C">
        <w:rPr>
          <w:b/>
        </w:rPr>
        <w:t>[IF YES]</w:t>
      </w:r>
      <w:r>
        <w:t xml:space="preserve"> Did you re-start treatment? Why (not)? </w:t>
      </w:r>
    </w:p>
    <w:p w14:paraId="5EF20B95" w14:textId="09BBF0C7" w:rsidR="008047C5" w:rsidRDefault="008047C5" w:rsidP="0051774C">
      <w:pPr>
        <w:pStyle w:val="ListParagraph"/>
        <w:numPr>
          <w:ilvl w:val="0"/>
          <w:numId w:val="2"/>
        </w:numPr>
      </w:pPr>
      <w:r>
        <w:t xml:space="preserve">Do you need/use reminders? Do other people help remind you to take medication? </w:t>
      </w:r>
    </w:p>
    <w:p w14:paraId="559C8353" w14:textId="77777777" w:rsidR="0051774C" w:rsidRDefault="0051774C" w:rsidP="00886420"/>
    <w:p w14:paraId="637B31B3" w14:textId="47E659B3" w:rsidR="002207F1" w:rsidRDefault="002207F1" w:rsidP="00886420">
      <w:pPr>
        <w:pStyle w:val="ListParagraph"/>
        <w:numPr>
          <w:ilvl w:val="0"/>
          <w:numId w:val="2"/>
        </w:numPr>
        <w:spacing w:line="276" w:lineRule="auto"/>
      </w:pPr>
      <w:r>
        <w:t xml:space="preserve">How would you say </w:t>
      </w:r>
      <w:r w:rsidRPr="002207F1">
        <w:rPr>
          <w:u w:val="single"/>
        </w:rPr>
        <w:t xml:space="preserve">you </w:t>
      </w:r>
      <w:r w:rsidR="00F202FC">
        <w:rPr>
          <w:u w:val="single"/>
        </w:rPr>
        <w:t>cope with</w:t>
      </w:r>
      <w:r>
        <w:t xml:space="preserve"> your XLH?</w:t>
      </w:r>
      <w:r w:rsidR="0051774C">
        <w:t xml:space="preserve"> </w:t>
      </w:r>
    </w:p>
    <w:p w14:paraId="099D7015" w14:textId="0F593963" w:rsidR="002207F1" w:rsidRDefault="002207F1" w:rsidP="00886420">
      <w:pPr>
        <w:spacing w:line="276" w:lineRule="auto"/>
        <w:ind w:left="360" w:firstLine="360"/>
        <w:rPr>
          <w:b/>
        </w:rPr>
      </w:pPr>
      <w:r>
        <w:rPr>
          <w:b/>
        </w:rPr>
        <w:t>[</w:t>
      </w:r>
      <w:r w:rsidRPr="001C4D04">
        <w:rPr>
          <w:b/>
        </w:rPr>
        <w:t xml:space="preserve">PROBE: </w:t>
      </w:r>
      <w:r w:rsidR="00F202FC">
        <w:rPr>
          <w:b/>
        </w:rPr>
        <w:t>very badly/</w:t>
      </w:r>
      <w:proofErr w:type="gramStart"/>
      <w:r w:rsidR="00F202FC">
        <w:rPr>
          <w:b/>
        </w:rPr>
        <w:t>quite</w:t>
      </w:r>
      <w:proofErr w:type="gramEnd"/>
      <w:r w:rsidR="00F202FC">
        <w:rPr>
          <w:b/>
        </w:rPr>
        <w:t xml:space="preserve"> badly/okay/quite well/very well</w:t>
      </w:r>
      <w:r>
        <w:rPr>
          <w:b/>
        </w:rPr>
        <w:t>]</w:t>
      </w:r>
    </w:p>
    <w:p w14:paraId="409F0552" w14:textId="165C9366" w:rsidR="0051774C" w:rsidRPr="008047C5" w:rsidRDefault="008047C5" w:rsidP="008047C5">
      <w:pPr>
        <w:pStyle w:val="ListParagraph"/>
        <w:spacing w:line="276" w:lineRule="auto"/>
        <w:rPr>
          <w:b/>
        </w:rPr>
      </w:pPr>
      <w:r w:rsidRPr="008047C5">
        <w:rPr>
          <w:b/>
        </w:rPr>
        <w:t xml:space="preserve">[PROBE2: which aspects of XLH </w:t>
      </w:r>
      <w:r w:rsidR="00975AA0">
        <w:rPr>
          <w:b/>
        </w:rPr>
        <w:t>make you respond in this way</w:t>
      </w:r>
      <w:r w:rsidR="0051774C" w:rsidRPr="008047C5">
        <w:rPr>
          <w:b/>
        </w:rPr>
        <w:t>?</w:t>
      </w:r>
      <w:r w:rsidRPr="008047C5">
        <w:rPr>
          <w:b/>
        </w:rPr>
        <w:t xml:space="preserve">] </w:t>
      </w:r>
    </w:p>
    <w:p w14:paraId="762FF77B" w14:textId="074B96E2" w:rsidR="002207F1" w:rsidRDefault="002207F1" w:rsidP="00886420"/>
    <w:p w14:paraId="4135A301" w14:textId="031A9CB2" w:rsidR="00D03A74" w:rsidRDefault="00F202FC" w:rsidP="00886420">
      <w:pPr>
        <w:pStyle w:val="ListParagraph"/>
        <w:numPr>
          <w:ilvl w:val="0"/>
          <w:numId w:val="2"/>
        </w:numPr>
      </w:pPr>
      <w:r>
        <w:t xml:space="preserve">Could you tell me </w:t>
      </w:r>
      <w:r w:rsidR="00FE3F2A">
        <w:t xml:space="preserve">about the </w:t>
      </w:r>
      <w:r w:rsidR="00FE3F2A" w:rsidRPr="00FE3F2A">
        <w:rPr>
          <w:u w:val="single"/>
        </w:rPr>
        <w:t>care and</w:t>
      </w:r>
      <w:r w:rsidRPr="00FE3F2A">
        <w:rPr>
          <w:u w:val="single"/>
        </w:rPr>
        <w:t xml:space="preserve"> support</w:t>
      </w:r>
      <w:r>
        <w:t xml:space="preserve"> you </w:t>
      </w:r>
      <w:r w:rsidR="00FE3F2A">
        <w:t>receive</w:t>
      </w:r>
      <w:r>
        <w:t xml:space="preserve"> from </w:t>
      </w:r>
      <w:r w:rsidRPr="00BD5D19">
        <w:rPr>
          <w:u w:val="single"/>
        </w:rPr>
        <w:t>healthcare professionals</w:t>
      </w:r>
      <w:r>
        <w:t xml:space="preserve">, e.g. doctors and nurses? </w:t>
      </w:r>
    </w:p>
    <w:p w14:paraId="3A0613EE" w14:textId="3867EFA8" w:rsidR="00F202FC" w:rsidRPr="00F202FC" w:rsidRDefault="00F202FC" w:rsidP="00886420">
      <w:pPr>
        <w:pStyle w:val="ListParagraph"/>
        <w:rPr>
          <w:b/>
        </w:rPr>
      </w:pPr>
      <w:r>
        <w:rPr>
          <w:b/>
        </w:rPr>
        <w:t xml:space="preserve">[PROBE: type of support, frequency and duration] </w:t>
      </w:r>
    </w:p>
    <w:p w14:paraId="4076E44B" w14:textId="77777777" w:rsidR="00F202FC" w:rsidRDefault="00F202FC" w:rsidP="00886420">
      <w:pPr>
        <w:pStyle w:val="ListParagraph"/>
      </w:pPr>
    </w:p>
    <w:p w14:paraId="7C160D06" w14:textId="76EA776F" w:rsidR="00D03A74" w:rsidRDefault="00F202FC" w:rsidP="00886420">
      <w:pPr>
        <w:pStyle w:val="ListParagraph"/>
        <w:numPr>
          <w:ilvl w:val="0"/>
          <w:numId w:val="2"/>
        </w:numPr>
      </w:pPr>
      <w:r>
        <w:t xml:space="preserve">Could you tell me </w:t>
      </w:r>
      <w:r w:rsidR="00FE3F2A">
        <w:t>whether, and if so, what</w:t>
      </w:r>
      <w:r>
        <w:t xml:space="preserve"> </w:t>
      </w:r>
      <w:r w:rsidR="00FE3F2A">
        <w:t xml:space="preserve">support </w:t>
      </w:r>
      <w:r>
        <w:t xml:space="preserve">you </w:t>
      </w:r>
      <w:r w:rsidR="00FE3F2A">
        <w:t>receive</w:t>
      </w:r>
      <w:r>
        <w:t xml:space="preserve"> from </w:t>
      </w:r>
      <w:r w:rsidRPr="00BD5D19">
        <w:rPr>
          <w:u w:val="single"/>
        </w:rPr>
        <w:t>family and friends</w:t>
      </w:r>
      <w:r>
        <w:t xml:space="preserve">? </w:t>
      </w:r>
    </w:p>
    <w:p w14:paraId="643E667D" w14:textId="1BF4E6BF" w:rsidR="00D03A74" w:rsidRDefault="00F202FC" w:rsidP="00886420">
      <w:pPr>
        <w:pStyle w:val="ListParagraph"/>
        <w:rPr>
          <w:b/>
        </w:rPr>
      </w:pPr>
      <w:r>
        <w:rPr>
          <w:b/>
        </w:rPr>
        <w:t xml:space="preserve">[PROBE: type of support, frequency and duration] </w:t>
      </w:r>
    </w:p>
    <w:p w14:paraId="7868A8DC" w14:textId="0BC43D6F" w:rsidR="002D7114" w:rsidRDefault="002D7114" w:rsidP="00886420">
      <w:pPr>
        <w:rPr>
          <w:b/>
        </w:rPr>
      </w:pPr>
    </w:p>
    <w:p w14:paraId="027591B0" w14:textId="77777777" w:rsidR="003E620B" w:rsidRDefault="003E620B" w:rsidP="00886420">
      <w:pPr>
        <w:rPr>
          <w:b/>
        </w:rPr>
      </w:pPr>
    </w:p>
    <w:p w14:paraId="2EF9F79C" w14:textId="2BF5B148" w:rsidR="003E620B" w:rsidRDefault="003E620B" w:rsidP="00886420">
      <w:pPr>
        <w:pStyle w:val="Heading1"/>
      </w:pPr>
      <w:r>
        <w:t>Pain</w:t>
      </w:r>
    </w:p>
    <w:p w14:paraId="469CF630" w14:textId="77777777" w:rsidR="003E620B" w:rsidRDefault="003E620B" w:rsidP="00886420"/>
    <w:p w14:paraId="0E9D6A1B" w14:textId="77777777" w:rsidR="003E620B" w:rsidRPr="0045043B" w:rsidRDefault="003E620B" w:rsidP="00886420">
      <w:r w:rsidRPr="0045043B">
        <w:rPr>
          <w:b/>
        </w:rPr>
        <w:t>[IF PAIN REPORTED]</w:t>
      </w:r>
      <w:r w:rsidRPr="0045043B">
        <w:t xml:space="preserve"> You mentioned that you experienced pain due to your XLH. </w:t>
      </w:r>
    </w:p>
    <w:p w14:paraId="47FC390B" w14:textId="77777777" w:rsidR="003E620B" w:rsidRPr="0045043B" w:rsidRDefault="003E620B" w:rsidP="00886420"/>
    <w:p w14:paraId="00BFFED9" w14:textId="4B43E5B1" w:rsidR="00F03CA5" w:rsidRDefault="00F03CA5" w:rsidP="00886420">
      <w:pPr>
        <w:pStyle w:val="ListParagraph"/>
        <w:numPr>
          <w:ilvl w:val="0"/>
          <w:numId w:val="6"/>
        </w:numPr>
      </w:pPr>
      <w:r>
        <w:t xml:space="preserve">Where do you experience pain? </w:t>
      </w:r>
    </w:p>
    <w:p w14:paraId="06CF817C" w14:textId="0513943C" w:rsidR="00F03CA5" w:rsidRDefault="00C804F4" w:rsidP="00886420">
      <w:pPr>
        <w:pStyle w:val="ListParagraph"/>
        <w:rPr>
          <w:b/>
        </w:rPr>
      </w:pPr>
      <w:r>
        <w:rPr>
          <w:b/>
        </w:rPr>
        <w:t xml:space="preserve">[PROBES: </w:t>
      </w:r>
      <w:r w:rsidR="001E5745">
        <w:rPr>
          <w:b/>
        </w:rPr>
        <w:t>legs, arms, hands, hips, back, shoulder, neck</w:t>
      </w:r>
      <w:r>
        <w:rPr>
          <w:b/>
        </w:rPr>
        <w:t xml:space="preserve">] </w:t>
      </w:r>
    </w:p>
    <w:p w14:paraId="5B2A713A" w14:textId="06469717" w:rsidR="0051774C" w:rsidRDefault="0051774C" w:rsidP="00886420">
      <w:pPr>
        <w:pStyle w:val="ListParagraph"/>
        <w:rPr>
          <w:b/>
        </w:rPr>
      </w:pPr>
    </w:p>
    <w:p w14:paraId="08394B06" w14:textId="77777777" w:rsidR="0051774C" w:rsidRPr="0045043B" w:rsidRDefault="0051774C" w:rsidP="0051774C">
      <w:pPr>
        <w:pStyle w:val="ListParagraph"/>
        <w:numPr>
          <w:ilvl w:val="0"/>
          <w:numId w:val="6"/>
        </w:numPr>
      </w:pPr>
      <w:r>
        <w:t>How would you describe the pain you experience in your own words</w:t>
      </w:r>
      <w:r w:rsidRPr="0045043B">
        <w:t>?</w:t>
      </w:r>
    </w:p>
    <w:p w14:paraId="5D1EF8BD" w14:textId="48187702" w:rsidR="0051774C" w:rsidRPr="0051774C" w:rsidRDefault="0051774C" w:rsidP="0051774C">
      <w:pPr>
        <w:pStyle w:val="ListParagraph"/>
        <w:rPr>
          <w:b/>
        </w:rPr>
      </w:pPr>
      <w:r w:rsidRPr="0045043B">
        <w:rPr>
          <w:b/>
        </w:rPr>
        <w:t>[PROBES: joint vs. bone vs. muscle</w:t>
      </w:r>
      <w:r w:rsidR="00160704">
        <w:rPr>
          <w:b/>
        </w:rPr>
        <w:t xml:space="preserve"> or unsure</w:t>
      </w:r>
      <w:r w:rsidRPr="0045043B">
        <w:rPr>
          <w:b/>
        </w:rPr>
        <w:t xml:space="preserve">; </w:t>
      </w:r>
      <w:r>
        <w:rPr>
          <w:b/>
        </w:rPr>
        <w:t xml:space="preserve">aching, </w:t>
      </w:r>
      <w:r w:rsidRPr="0045043B">
        <w:rPr>
          <w:b/>
        </w:rPr>
        <w:t>burning</w:t>
      </w:r>
      <w:r>
        <w:rPr>
          <w:b/>
        </w:rPr>
        <w:t>/hot</w:t>
      </w:r>
      <w:r w:rsidRPr="0045043B">
        <w:rPr>
          <w:b/>
        </w:rPr>
        <w:t>,</w:t>
      </w:r>
      <w:r>
        <w:rPr>
          <w:b/>
        </w:rPr>
        <w:t xml:space="preserve"> cold, dull, gnawing,</w:t>
      </w:r>
      <w:r w:rsidRPr="0045043B">
        <w:rPr>
          <w:b/>
        </w:rPr>
        <w:t xml:space="preserve"> </w:t>
      </w:r>
      <w:r>
        <w:rPr>
          <w:b/>
        </w:rPr>
        <w:t xml:space="preserve">heavy, nagging, numb, penetrating, sharp, stabbing, </w:t>
      </w:r>
      <w:r w:rsidRPr="0045043B">
        <w:rPr>
          <w:b/>
        </w:rPr>
        <w:t>shooting,</w:t>
      </w:r>
      <w:r>
        <w:rPr>
          <w:b/>
        </w:rPr>
        <w:t xml:space="preserve"> tender, tight/cramping, tingling,</w:t>
      </w:r>
      <w:r w:rsidRPr="0045043B">
        <w:rPr>
          <w:b/>
        </w:rPr>
        <w:t xml:space="preserve"> throbbing, radiating,</w:t>
      </w:r>
      <w:r>
        <w:rPr>
          <w:b/>
        </w:rPr>
        <w:t xml:space="preserve"> squeezing,</w:t>
      </w:r>
      <w:r w:rsidRPr="0045043B">
        <w:rPr>
          <w:b/>
        </w:rPr>
        <w:t xml:space="preserve"> deep vs. surface pain</w:t>
      </w:r>
      <w:r>
        <w:rPr>
          <w:b/>
        </w:rPr>
        <w:t xml:space="preserve">] </w:t>
      </w:r>
    </w:p>
    <w:p w14:paraId="6354A2FD" w14:textId="77777777" w:rsidR="00F03CA5" w:rsidRDefault="00F03CA5" w:rsidP="00886420">
      <w:pPr>
        <w:pStyle w:val="ListParagraph"/>
      </w:pPr>
    </w:p>
    <w:p w14:paraId="32252D6B" w14:textId="5473FD0F" w:rsidR="003E620B" w:rsidRPr="0045043B" w:rsidRDefault="003E620B" w:rsidP="00886420">
      <w:pPr>
        <w:pStyle w:val="ListParagraph"/>
        <w:numPr>
          <w:ilvl w:val="0"/>
          <w:numId w:val="6"/>
        </w:numPr>
      </w:pPr>
      <w:r w:rsidRPr="0045043B">
        <w:t>How severe is the pain</w:t>
      </w:r>
      <w:r w:rsidR="00585483">
        <w:t xml:space="preserve"> a) on average; b) at its worst; c) at its best</w:t>
      </w:r>
      <w:r w:rsidRPr="0045043B">
        <w:t>?</w:t>
      </w:r>
    </w:p>
    <w:p w14:paraId="574C3437" w14:textId="44B48BD3" w:rsidR="003E620B" w:rsidRDefault="003E620B" w:rsidP="00886420">
      <w:pPr>
        <w:pStyle w:val="ListParagraph"/>
        <w:rPr>
          <w:b/>
        </w:rPr>
      </w:pPr>
      <w:r w:rsidRPr="0045043B">
        <w:rPr>
          <w:b/>
        </w:rPr>
        <w:t xml:space="preserve">[PROBES: </w:t>
      </w:r>
      <w:r w:rsidR="00585483">
        <w:rPr>
          <w:b/>
        </w:rPr>
        <w:t>none/</w:t>
      </w:r>
      <w:r w:rsidRPr="0045043B">
        <w:rPr>
          <w:b/>
        </w:rPr>
        <w:t>mild/moderate/severe/extreme]</w:t>
      </w:r>
    </w:p>
    <w:p w14:paraId="5D65061A" w14:textId="29BF5A75" w:rsidR="00585483" w:rsidRDefault="00585483" w:rsidP="00886420">
      <w:pPr>
        <w:pStyle w:val="ListParagraph"/>
        <w:rPr>
          <w:b/>
        </w:rPr>
      </w:pPr>
    </w:p>
    <w:p w14:paraId="2CFE1385" w14:textId="5E869003" w:rsidR="00F95623" w:rsidRPr="00F95623" w:rsidRDefault="00F95623" w:rsidP="00886420">
      <w:pPr>
        <w:pStyle w:val="ListParagraph"/>
        <w:numPr>
          <w:ilvl w:val="0"/>
          <w:numId w:val="6"/>
        </w:numPr>
      </w:pPr>
      <w:r w:rsidRPr="00F95623">
        <w:t xml:space="preserve">How unpleasant would you say is the pain you experience? </w:t>
      </w:r>
    </w:p>
    <w:p w14:paraId="64C9B8B1" w14:textId="4783081E" w:rsidR="00F95623" w:rsidRDefault="00F95623" w:rsidP="00886420">
      <w:pPr>
        <w:pStyle w:val="ListParagraph"/>
        <w:rPr>
          <w:b/>
        </w:rPr>
      </w:pPr>
      <w:r>
        <w:rPr>
          <w:b/>
        </w:rPr>
        <w:t>[PROBES: not unpleasant/</w:t>
      </w:r>
      <w:r w:rsidR="00693C0E">
        <w:rPr>
          <w:b/>
        </w:rPr>
        <w:t xml:space="preserve">slightly unpleasant/moderately unpleasant/very unpleasant/extremely unpleasant] </w:t>
      </w:r>
    </w:p>
    <w:p w14:paraId="217C13B9" w14:textId="77777777" w:rsidR="003E620B" w:rsidRPr="0045043B" w:rsidRDefault="003E620B" w:rsidP="00CB57A9"/>
    <w:p w14:paraId="300D6FB5" w14:textId="67567B61" w:rsidR="003E620B" w:rsidRPr="0045043B" w:rsidRDefault="003E620B" w:rsidP="00886420">
      <w:pPr>
        <w:pStyle w:val="ListParagraph"/>
        <w:numPr>
          <w:ilvl w:val="0"/>
          <w:numId w:val="6"/>
        </w:numPr>
      </w:pPr>
      <w:r w:rsidRPr="0045043B">
        <w:t xml:space="preserve">How </w:t>
      </w:r>
      <w:r w:rsidR="00585483">
        <w:t>often</w:t>
      </w:r>
      <w:r w:rsidRPr="0045043B">
        <w:t xml:space="preserve"> do you have pain? </w:t>
      </w:r>
    </w:p>
    <w:p w14:paraId="25DA773D" w14:textId="77777777" w:rsidR="003103B0" w:rsidRDefault="003E620B" w:rsidP="00886420">
      <w:pPr>
        <w:pStyle w:val="ListParagraph"/>
        <w:rPr>
          <w:b/>
        </w:rPr>
      </w:pPr>
      <w:r w:rsidRPr="0045043B">
        <w:rPr>
          <w:b/>
        </w:rPr>
        <w:t xml:space="preserve">[PROBES: </w:t>
      </w:r>
      <w:r w:rsidR="003103B0">
        <w:rPr>
          <w:b/>
        </w:rPr>
        <w:t>persistent</w:t>
      </w:r>
      <w:r w:rsidRPr="0045043B">
        <w:rPr>
          <w:b/>
        </w:rPr>
        <w:t xml:space="preserve"> vs. </w:t>
      </w:r>
      <w:r w:rsidR="003103B0">
        <w:rPr>
          <w:b/>
        </w:rPr>
        <w:t>fluctuating</w:t>
      </w:r>
      <w:r w:rsidR="00693C0E">
        <w:rPr>
          <w:b/>
        </w:rPr>
        <w:t>,</w:t>
      </w:r>
      <w:r w:rsidR="003103B0">
        <w:rPr>
          <w:b/>
        </w:rPr>
        <w:t xml:space="preserve"> with or without pain-free periods,</w:t>
      </w:r>
    </w:p>
    <w:p w14:paraId="0E8341E2" w14:textId="162F0B8A" w:rsidR="003E620B" w:rsidRPr="0045043B" w:rsidRDefault="003E620B" w:rsidP="00886420">
      <w:pPr>
        <w:pStyle w:val="ListParagraph"/>
        <w:rPr>
          <w:b/>
        </w:rPr>
      </w:pPr>
      <w:r w:rsidRPr="0045043B">
        <w:rPr>
          <w:b/>
        </w:rPr>
        <w:lastRenderedPageBreak/>
        <w:t xml:space="preserve"> every minute/hour/day/week/month]</w:t>
      </w:r>
    </w:p>
    <w:p w14:paraId="5C832762" w14:textId="77777777" w:rsidR="003E620B" w:rsidRPr="0045043B" w:rsidRDefault="003E620B" w:rsidP="00886420">
      <w:pPr>
        <w:rPr>
          <w:b/>
        </w:rPr>
      </w:pPr>
    </w:p>
    <w:p w14:paraId="2E8AC1DB" w14:textId="77777777" w:rsidR="003E620B" w:rsidRPr="0045043B" w:rsidRDefault="003E620B" w:rsidP="00886420">
      <w:pPr>
        <w:pStyle w:val="ListParagraph"/>
        <w:numPr>
          <w:ilvl w:val="0"/>
          <w:numId w:val="6"/>
        </w:numPr>
      </w:pPr>
      <w:r w:rsidRPr="0045043B">
        <w:t>When you have pain, how long does it last?</w:t>
      </w:r>
    </w:p>
    <w:p w14:paraId="387EB107" w14:textId="3C48CA79" w:rsidR="003E620B" w:rsidRDefault="003E620B" w:rsidP="0005288E">
      <w:pPr>
        <w:pStyle w:val="ListParagraph"/>
        <w:rPr>
          <w:b/>
        </w:rPr>
      </w:pPr>
      <w:r w:rsidRPr="0045043B">
        <w:rPr>
          <w:b/>
        </w:rPr>
        <w:t>[PROBES: intermittent vs. continuous; seconds/minutes/hours/days]</w:t>
      </w:r>
    </w:p>
    <w:p w14:paraId="4F8C68BC" w14:textId="77777777" w:rsidR="00C546D3" w:rsidRDefault="00C546D3" w:rsidP="0005288E">
      <w:pPr>
        <w:pStyle w:val="ListParagraph"/>
        <w:rPr>
          <w:b/>
        </w:rPr>
      </w:pPr>
    </w:p>
    <w:p w14:paraId="2CD68FA7" w14:textId="215525EC" w:rsidR="00C546D3" w:rsidRDefault="00C546D3" w:rsidP="00C546D3">
      <w:pPr>
        <w:pStyle w:val="ListParagraph"/>
        <w:numPr>
          <w:ilvl w:val="0"/>
          <w:numId w:val="6"/>
        </w:numPr>
      </w:pPr>
      <w:r w:rsidRPr="00C546D3">
        <w:t xml:space="preserve">When did you first start experiencing </w:t>
      </w:r>
      <w:r>
        <w:t>pain</w:t>
      </w:r>
      <w:r w:rsidRPr="00C546D3">
        <w:t>?</w:t>
      </w:r>
      <w:r w:rsidR="00616FD0">
        <w:t xml:space="preserve"> Have things changed over time?</w:t>
      </w:r>
    </w:p>
    <w:p w14:paraId="199074AF" w14:textId="2856B471" w:rsidR="00C546D3" w:rsidRPr="00C546D3" w:rsidRDefault="00C546D3" w:rsidP="00C546D3">
      <w:pPr>
        <w:pStyle w:val="ListParagraph"/>
        <w:numPr>
          <w:ilvl w:val="0"/>
          <w:numId w:val="6"/>
        </w:numPr>
        <w:rPr>
          <w:b/>
        </w:rPr>
      </w:pPr>
      <w:r w:rsidRPr="00C546D3">
        <w:rPr>
          <w:b/>
        </w:rPr>
        <w:t xml:space="preserve">[PROBES: childhood/adolescence/young adulthood/recently] </w:t>
      </w:r>
    </w:p>
    <w:p w14:paraId="22B85D01" w14:textId="62BAA19B" w:rsidR="00C546D3" w:rsidRPr="00C546D3" w:rsidRDefault="00C546D3" w:rsidP="00C546D3">
      <w:pPr>
        <w:pStyle w:val="ListParagraph"/>
        <w:rPr>
          <w:b/>
        </w:rPr>
      </w:pPr>
      <w:r w:rsidRPr="00C546D3">
        <w:rPr>
          <w:b/>
        </w:rPr>
        <w:t xml:space="preserve">[MODERATOR NOTE: do not probe further if participant does not remember] </w:t>
      </w:r>
    </w:p>
    <w:p w14:paraId="42C9B18B" w14:textId="77777777" w:rsidR="003103B0" w:rsidRPr="0045043B" w:rsidRDefault="003103B0" w:rsidP="00C546D3"/>
    <w:p w14:paraId="6F5A1E1A" w14:textId="6FB376D3" w:rsidR="003E620B" w:rsidRPr="0045043B" w:rsidRDefault="003E620B" w:rsidP="00886420">
      <w:pPr>
        <w:pStyle w:val="ListParagraph"/>
        <w:numPr>
          <w:ilvl w:val="0"/>
          <w:numId w:val="6"/>
        </w:numPr>
      </w:pPr>
      <w:r w:rsidRPr="0045043B">
        <w:t>Are there specific times that you experience more or less pain?</w:t>
      </w:r>
    </w:p>
    <w:p w14:paraId="6F41AD00" w14:textId="37130D5E" w:rsidR="003E620B" w:rsidRPr="0045043B" w:rsidRDefault="003E620B" w:rsidP="00886420">
      <w:pPr>
        <w:pStyle w:val="ListParagraph"/>
        <w:rPr>
          <w:b/>
        </w:rPr>
      </w:pPr>
      <w:r w:rsidRPr="0045043B">
        <w:rPr>
          <w:b/>
        </w:rPr>
        <w:t>[PROBES: morning/afternoon/evening/night</w:t>
      </w:r>
      <w:r w:rsidR="00585483">
        <w:rPr>
          <w:b/>
        </w:rPr>
        <w:t>, time of year</w:t>
      </w:r>
      <w:r w:rsidRPr="0045043B">
        <w:rPr>
          <w:b/>
        </w:rPr>
        <w:t xml:space="preserve">] </w:t>
      </w:r>
    </w:p>
    <w:p w14:paraId="4596C605" w14:textId="4F9A683F" w:rsidR="003E620B" w:rsidRDefault="003E620B" w:rsidP="00886420">
      <w:pPr>
        <w:pStyle w:val="ListParagraph"/>
      </w:pPr>
    </w:p>
    <w:p w14:paraId="01F4855E" w14:textId="06ED7FA2" w:rsidR="00585483" w:rsidRPr="0045043B" w:rsidRDefault="00585483" w:rsidP="00886420">
      <w:pPr>
        <w:pStyle w:val="ListParagraph"/>
        <w:numPr>
          <w:ilvl w:val="0"/>
          <w:numId w:val="6"/>
        </w:numPr>
      </w:pPr>
      <w:r w:rsidRPr="0045043B">
        <w:t xml:space="preserve">Are there specific </w:t>
      </w:r>
      <w:r>
        <w:t>triggers</w:t>
      </w:r>
      <w:r w:rsidRPr="0045043B">
        <w:t xml:space="preserve"> that </w:t>
      </w:r>
      <w:r>
        <w:t>provoke or increase your pain</w:t>
      </w:r>
      <w:r w:rsidRPr="0045043B">
        <w:t>?</w:t>
      </w:r>
    </w:p>
    <w:p w14:paraId="1CAD09FE" w14:textId="5D83145C" w:rsidR="00585483" w:rsidRPr="0045043B" w:rsidRDefault="00585483" w:rsidP="00886420">
      <w:pPr>
        <w:pStyle w:val="ListParagraph"/>
        <w:rPr>
          <w:b/>
        </w:rPr>
      </w:pPr>
      <w:r w:rsidRPr="0045043B">
        <w:rPr>
          <w:b/>
        </w:rPr>
        <w:t xml:space="preserve">[PROBES: </w:t>
      </w:r>
      <w:r>
        <w:rPr>
          <w:b/>
        </w:rPr>
        <w:t>pressure/touch/brushing/types of movement</w:t>
      </w:r>
      <w:r w:rsidRPr="0045043B">
        <w:rPr>
          <w:b/>
        </w:rPr>
        <w:t xml:space="preserve">] </w:t>
      </w:r>
    </w:p>
    <w:p w14:paraId="23A24F9A" w14:textId="2FA6A21C" w:rsidR="003E620B" w:rsidRPr="0045043B" w:rsidRDefault="003E620B" w:rsidP="00886420">
      <w:pPr>
        <w:rPr>
          <w:b/>
        </w:rPr>
      </w:pPr>
    </w:p>
    <w:p w14:paraId="24D47FE5" w14:textId="77777777" w:rsidR="003E620B" w:rsidRPr="0045043B" w:rsidRDefault="003E620B" w:rsidP="00886420">
      <w:pPr>
        <w:pStyle w:val="ListParagraph"/>
        <w:numPr>
          <w:ilvl w:val="0"/>
          <w:numId w:val="6"/>
        </w:numPr>
      </w:pPr>
      <w:r w:rsidRPr="0045043B">
        <w:t xml:space="preserve">Do you know what causes the pain? </w:t>
      </w:r>
    </w:p>
    <w:p w14:paraId="073B2978" w14:textId="1DD3DDEF" w:rsidR="003E620B" w:rsidRPr="0005288E" w:rsidRDefault="003E620B" w:rsidP="00886420">
      <w:pPr>
        <w:pStyle w:val="ListParagraph"/>
        <w:rPr>
          <w:b/>
          <w:lang w:val="fr-FR"/>
        </w:rPr>
      </w:pPr>
      <w:r w:rsidRPr="0005288E">
        <w:rPr>
          <w:b/>
          <w:lang w:val="fr-FR"/>
        </w:rPr>
        <w:t>[</w:t>
      </w:r>
      <w:proofErr w:type="gramStart"/>
      <w:r w:rsidRPr="0005288E">
        <w:rPr>
          <w:b/>
          <w:lang w:val="fr-FR"/>
        </w:rPr>
        <w:t>PROBES:</w:t>
      </w:r>
      <w:proofErr w:type="gramEnd"/>
      <w:r w:rsidRPr="0005288E">
        <w:rPr>
          <w:b/>
          <w:lang w:val="fr-FR"/>
        </w:rPr>
        <w:t xml:space="preserve"> </w:t>
      </w:r>
      <w:proofErr w:type="spellStart"/>
      <w:r w:rsidRPr="0005288E">
        <w:rPr>
          <w:b/>
          <w:lang w:val="fr-FR"/>
        </w:rPr>
        <w:t>neuropathic</w:t>
      </w:r>
      <w:proofErr w:type="spellEnd"/>
      <w:r w:rsidRPr="0005288E">
        <w:rPr>
          <w:b/>
          <w:lang w:val="fr-FR"/>
        </w:rPr>
        <w:t xml:space="preserve"> pain vs. </w:t>
      </w:r>
      <w:proofErr w:type="spellStart"/>
      <w:proofErr w:type="gramStart"/>
      <w:r w:rsidRPr="0005288E">
        <w:rPr>
          <w:b/>
          <w:lang w:val="fr-FR"/>
        </w:rPr>
        <w:t>bone</w:t>
      </w:r>
      <w:proofErr w:type="spellEnd"/>
      <w:proofErr w:type="gramEnd"/>
      <w:r w:rsidRPr="0005288E">
        <w:rPr>
          <w:b/>
          <w:lang w:val="fr-FR"/>
        </w:rPr>
        <w:t xml:space="preserve"> pain</w:t>
      </w:r>
      <w:r w:rsidR="00455614">
        <w:rPr>
          <w:b/>
          <w:lang w:val="fr-FR"/>
        </w:rPr>
        <w:t> </w:t>
      </w:r>
      <w:r w:rsidR="00160704">
        <w:rPr>
          <w:b/>
          <w:lang w:val="fr-FR"/>
        </w:rPr>
        <w:t xml:space="preserve">or </w:t>
      </w:r>
      <w:proofErr w:type="spellStart"/>
      <w:r w:rsidR="00160704">
        <w:rPr>
          <w:b/>
          <w:lang w:val="fr-FR"/>
        </w:rPr>
        <w:t>unsure</w:t>
      </w:r>
      <w:proofErr w:type="spellEnd"/>
      <w:r w:rsidR="00455614">
        <w:rPr>
          <w:b/>
          <w:lang w:val="fr-FR"/>
        </w:rPr>
        <w:t xml:space="preserve">; association </w:t>
      </w:r>
      <w:proofErr w:type="spellStart"/>
      <w:r w:rsidR="00455614">
        <w:rPr>
          <w:b/>
          <w:lang w:val="fr-FR"/>
        </w:rPr>
        <w:t>with</w:t>
      </w:r>
      <w:proofErr w:type="spellEnd"/>
      <w:r w:rsidR="00455614">
        <w:rPr>
          <w:b/>
          <w:lang w:val="fr-FR"/>
        </w:rPr>
        <w:t xml:space="preserve"> </w:t>
      </w:r>
      <w:proofErr w:type="spellStart"/>
      <w:r w:rsidR="00455614">
        <w:rPr>
          <w:b/>
          <w:lang w:val="fr-FR"/>
        </w:rPr>
        <w:t>physical</w:t>
      </w:r>
      <w:proofErr w:type="spellEnd"/>
      <w:r w:rsidR="00455614">
        <w:rPr>
          <w:b/>
          <w:lang w:val="fr-FR"/>
        </w:rPr>
        <w:t xml:space="preserve"> </w:t>
      </w:r>
      <w:proofErr w:type="spellStart"/>
      <w:r w:rsidR="00455614">
        <w:rPr>
          <w:b/>
          <w:lang w:val="fr-FR"/>
        </w:rPr>
        <w:t>deformities</w:t>
      </w:r>
      <w:proofErr w:type="spellEnd"/>
      <w:r w:rsidRPr="0005288E">
        <w:rPr>
          <w:b/>
          <w:lang w:val="fr-FR"/>
        </w:rPr>
        <w:t>]</w:t>
      </w:r>
    </w:p>
    <w:p w14:paraId="03B299B1" w14:textId="77777777" w:rsidR="003E620B" w:rsidRPr="0005288E" w:rsidRDefault="003E620B" w:rsidP="00886420">
      <w:pPr>
        <w:rPr>
          <w:b/>
          <w:lang w:val="fr-FR"/>
        </w:rPr>
      </w:pPr>
    </w:p>
    <w:p w14:paraId="30A13F18" w14:textId="508AB733" w:rsidR="0005288E" w:rsidRPr="0045043B" w:rsidRDefault="00975AA0" w:rsidP="0005288E">
      <w:pPr>
        <w:pStyle w:val="ListParagraph"/>
        <w:numPr>
          <w:ilvl w:val="0"/>
          <w:numId w:val="6"/>
        </w:numPr>
      </w:pPr>
      <w:r>
        <w:t>Is there anything you</w:t>
      </w:r>
      <w:r w:rsidR="0005288E">
        <w:t xml:space="preserve"> do to</w:t>
      </w:r>
      <w:r w:rsidR="00C80EAF">
        <w:t xml:space="preserve"> reduce the pain</w:t>
      </w:r>
      <w:r w:rsidR="0005288E">
        <w:t xml:space="preserve">? Do you take medication to reduce pain? </w:t>
      </w:r>
    </w:p>
    <w:p w14:paraId="554E460C" w14:textId="684F2465" w:rsidR="009213E0" w:rsidRDefault="003E620B" w:rsidP="00886420">
      <w:pPr>
        <w:pStyle w:val="ListParagraph"/>
        <w:rPr>
          <w:b/>
        </w:rPr>
      </w:pPr>
      <w:r w:rsidRPr="0045043B">
        <w:rPr>
          <w:b/>
        </w:rPr>
        <w:t xml:space="preserve">[PROBES: </w:t>
      </w:r>
      <w:r w:rsidR="0005288E">
        <w:rPr>
          <w:b/>
        </w:rPr>
        <w:t xml:space="preserve">pain killers: </w:t>
      </w:r>
      <w:r w:rsidRPr="0045043B">
        <w:rPr>
          <w:b/>
        </w:rPr>
        <w:t>anti-inflammatories</w:t>
      </w:r>
      <w:r w:rsidR="0005288E">
        <w:rPr>
          <w:b/>
        </w:rPr>
        <w:t>,</w:t>
      </w:r>
      <w:r w:rsidRPr="0045043B">
        <w:rPr>
          <w:b/>
        </w:rPr>
        <w:t xml:space="preserve"> opioids</w:t>
      </w:r>
      <w:r w:rsidR="0005288E">
        <w:rPr>
          <w:b/>
        </w:rPr>
        <w:t>; phosphate</w:t>
      </w:r>
      <w:r w:rsidRPr="0045043B">
        <w:rPr>
          <w:b/>
        </w:rPr>
        <w:t>]</w:t>
      </w:r>
    </w:p>
    <w:p w14:paraId="366B1ECF" w14:textId="2AE08B65" w:rsidR="003E620B" w:rsidRPr="0005288E" w:rsidRDefault="0005288E" w:rsidP="0005288E">
      <w:pPr>
        <w:pStyle w:val="ListParagraph"/>
        <w:numPr>
          <w:ilvl w:val="0"/>
          <w:numId w:val="6"/>
        </w:numPr>
      </w:pPr>
      <w:r>
        <w:rPr>
          <w:b/>
        </w:rPr>
        <w:t xml:space="preserve">[IF TAKING PAIN MEDICATION] </w:t>
      </w:r>
      <w:r w:rsidR="00975AA0">
        <w:t>To what extent does it help reduce the pain?</w:t>
      </w:r>
    </w:p>
    <w:p w14:paraId="23C17047" w14:textId="77777777" w:rsidR="00C80EAF" w:rsidRPr="0005288E" w:rsidRDefault="00C80EAF" w:rsidP="0005288E"/>
    <w:p w14:paraId="4689AF29" w14:textId="77777777" w:rsidR="003E620B" w:rsidRPr="0045043B" w:rsidRDefault="003E620B" w:rsidP="00886420">
      <w:pPr>
        <w:pStyle w:val="ListParagraph"/>
      </w:pPr>
    </w:p>
    <w:p w14:paraId="2B118812" w14:textId="77777777" w:rsidR="003E620B" w:rsidRPr="0045043B" w:rsidRDefault="003E620B" w:rsidP="00886420">
      <w:pPr>
        <w:pStyle w:val="ListParagraph"/>
        <w:numPr>
          <w:ilvl w:val="0"/>
          <w:numId w:val="6"/>
        </w:numPr>
      </w:pPr>
      <w:r w:rsidRPr="0045043B">
        <w:t xml:space="preserve">How does the pain impact your daily life? </w:t>
      </w:r>
    </w:p>
    <w:p w14:paraId="298D6D11" w14:textId="77777777" w:rsidR="0048155A" w:rsidRPr="0045043B" w:rsidRDefault="0048155A" w:rsidP="00886420">
      <w:pPr>
        <w:pStyle w:val="ListParagraph"/>
        <w:spacing w:line="276" w:lineRule="auto"/>
        <w:rPr>
          <w:b/>
        </w:rPr>
      </w:pPr>
      <w:r w:rsidRPr="0045043B">
        <w:rPr>
          <w:b/>
        </w:rPr>
        <w:t xml:space="preserve">[PROBES: </w:t>
      </w:r>
    </w:p>
    <w:p w14:paraId="319DFD71" w14:textId="578A57F6" w:rsidR="0048155A" w:rsidRPr="0045043B" w:rsidRDefault="0048155A" w:rsidP="00886420">
      <w:pPr>
        <w:pStyle w:val="ListParagraph"/>
        <w:numPr>
          <w:ilvl w:val="0"/>
          <w:numId w:val="14"/>
        </w:numPr>
        <w:spacing w:line="276" w:lineRule="auto"/>
        <w:rPr>
          <w:b/>
        </w:rPr>
      </w:pPr>
      <w:r w:rsidRPr="0045043B">
        <w:rPr>
          <w:b/>
        </w:rPr>
        <w:t xml:space="preserve">Daily activities: work, housework, </w:t>
      </w:r>
      <w:r w:rsidR="0048048F">
        <w:rPr>
          <w:b/>
        </w:rPr>
        <w:t>caregiving if relevant,</w:t>
      </w:r>
      <w:r w:rsidR="0048048F" w:rsidRPr="0045043B">
        <w:rPr>
          <w:b/>
        </w:rPr>
        <w:t xml:space="preserve"> </w:t>
      </w:r>
      <w:r w:rsidRPr="0045043B">
        <w:rPr>
          <w:b/>
        </w:rPr>
        <w:t>getting dressed, shopping, laundry, getting in/out of car, getting in/out of bath or shower</w:t>
      </w:r>
    </w:p>
    <w:p w14:paraId="1510B0D8" w14:textId="77777777" w:rsidR="0048155A" w:rsidRPr="0045043B" w:rsidRDefault="0048155A" w:rsidP="00886420">
      <w:pPr>
        <w:pStyle w:val="ListParagraph"/>
        <w:numPr>
          <w:ilvl w:val="0"/>
          <w:numId w:val="14"/>
        </w:numPr>
        <w:spacing w:line="276" w:lineRule="auto"/>
        <w:rPr>
          <w:b/>
        </w:rPr>
      </w:pPr>
      <w:r w:rsidRPr="0045043B">
        <w:rPr>
          <w:b/>
        </w:rPr>
        <w:t>Physical functioning: difficulty walking, sitting, standing, bending, range of motion, arising, with stairs, sport/exercise</w:t>
      </w:r>
    </w:p>
    <w:p w14:paraId="3C5D0B50" w14:textId="77777777" w:rsidR="0048155A" w:rsidRPr="0045043B" w:rsidRDefault="0048155A" w:rsidP="00886420">
      <w:pPr>
        <w:pStyle w:val="ListParagraph"/>
        <w:numPr>
          <w:ilvl w:val="0"/>
          <w:numId w:val="14"/>
        </w:numPr>
        <w:spacing w:line="276" w:lineRule="auto"/>
        <w:rPr>
          <w:b/>
        </w:rPr>
      </w:pPr>
      <w:r w:rsidRPr="0045043B">
        <w:rPr>
          <w:b/>
        </w:rPr>
        <w:t>Use of assistive devices and adaptations: modified home and equipment, walking aids</w:t>
      </w:r>
    </w:p>
    <w:p w14:paraId="5887C26B" w14:textId="11EC8B64" w:rsidR="0048155A" w:rsidRDefault="0048155A" w:rsidP="00886420">
      <w:pPr>
        <w:pStyle w:val="ListParagraph"/>
        <w:numPr>
          <w:ilvl w:val="0"/>
          <w:numId w:val="14"/>
        </w:numPr>
        <w:spacing w:line="276" w:lineRule="auto"/>
        <w:rPr>
          <w:b/>
        </w:rPr>
      </w:pPr>
      <w:r w:rsidRPr="0045043B">
        <w:rPr>
          <w:b/>
        </w:rPr>
        <w:t>Emotional/psychological: depression/low mood, frustration</w:t>
      </w:r>
      <w:r w:rsidR="003103B0">
        <w:rPr>
          <w:b/>
        </w:rPr>
        <w:t>/irritability</w:t>
      </w:r>
      <w:r w:rsidRPr="0045043B">
        <w:rPr>
          <w:b/>
        </w:rPr>
        <w:t xml:space="preserve">, anxiety, confidence/self-esteem </w:t>
      </w:r>
    </w:p>
    <w:p w14:paraId="42FCCC16" w14:textId="0824D786" w:rsidR="003103B0" w:rsidRPr="0045043B" w:rsidRDefault="003103B0" w:rsidP="00886420">
      <w:pPr>
        <w:pStyle w:val="ListParagraph"/>
        <w:numPr>
          <w:ilvl w:val="0"/>
          <w:numId w:val="14"/>
        </w:numPr>
        <w:spacing w:line="276" w:lineRule="auto"/>
        <w:rPr>
          <w:b/>
        </w:rPr>
      </w:pPr>
      <w:r>
        <w:rPr>
          <w:b/>
        </w:rPr>
        <w:t xml:space="preserve">Mental: memory, concentration </w:t>
      </w:r>
    </w:p>
    <w:p w14:paraId="6B3A7236" w14:textId="06AE92E8" w:rsidR="0048155A" w:rsidRPr="0045043B" w:rsidRDefault="0048155A" w:rsidP="00886420">
      <w:pPr>
        <w:pStyle w:val="ListParagraph"/>
        <w:numPr>
          <w:ilvl w:val="0"/>
          <w:numId w:val="14"/>
        </w:numPr>
        <w:spacing w:line="276" w:lineRule="auto"/>
        <w:rPr>
          <w:b/>
        </w:rPr>
      </w:pPr>
      <w:r w:rsidRPr="0045043B">
        <w:rPr>
          <w:b/>
        </w:rPr>
        <w:t>Sleep: waking in the night (due to pain), falling asleep</w:t>
      </w:r>
      <w:r w:rsidR="00C80EAF">
        <w:rPr>
          <w:b/>
        </w:rPr>
        <w:t>, insomnia</w:t>
      </w:r>
      <w:r w:rsidRPr="0045043B">
        <w:rPr>
          <w:b/>
        </w:rPr>
        <w:t xml:space="preserve"> </w:t>
      </w:r>
    </w:p>
    <w:p w14:paraId="3C3C7EAC" w14:textId="77777777" w:rsidR="0048155A" w:rsidRPr="0045043B" w:rsidRDefault="0048155A" w:rsidP="00886420">
      <w:pPr>
        <w:pStyle w:val="ListParagraph"/>
        <w:numPr>
          <w:ilvl w:val="0"/>
          <w:numId w:val="14"/>
        </w:numPr>
        <w:spacing w:line="276" w:lineRule="auto"/>
        <w:rPr>
          <w:b/>
        </w:rPr>
      </w:pPr>
      <w:r w:rsidRPr="0045043B">
        <w:rPr>
          <w:b/>
        </w:rPr>
        <w:t>Social impact: family, school, friendships, strangers</w:t>
      </w:r>
    </w:p>
    <w:p w14:paraId="77D46C77" w14:textId="397592E9" w:rsidR="0048155A" w:rsidRPr="002B34AE" w:rsidRDefault="0048155A" w:rsidP="00886420">
      <w:pPr>
        <w:spacing w:line="276" w:lineRule="auto"/>
        <w:ind w:left="360" w:firstLine="720"/>
        <w:rPr>
          <w:b/>
        </w:rPr>
      </w:pPr>
      <w:r w:rsidRPr="0045043B">
        <w:rPr>
          <w:b/>
        </w:rPr>
        <w:t xml:space="preserve">For each impact probe </w:t>
      </w:r>
      <w:proofErr w:type="gramStart"/>
      <w:r w:rsidRPr="0045043B">
        <w:rPr>
          <w:b/>
          <w:i/>
          <w:u w:val="single"/>
        </w:rPr>
        <w:t>why</w:t>
      </w:r>
      <w:proofErr w:type="gramEnd"/>
      <w:r w:rsidRPr="0045043B">
        <w:rPr>
          <w:b/>
        </w:rPr>
        <w:t xml:space="preserve"> pain has this impact on them]</w:t>
      </w:r>
      <w:r w:rsidRPr="002B34AE">
        <w:rPr>
          <w:b/>
        </w:rPr>
        <w:t xml:space="preserve"> </w:t>
      </w:r>
    </w:p>
    <w:p w14:paraId="16709993" w14:textId="77777777" w:rsidR="003E620B" w:rsidRPr="00DF476A" w:rsidRDefault="003E620B" w:rsidP="00886420"/>
    <w:p w14:paraId="0DFE1499" w14:textId="7B49413B" w:rsidR="00FC36AB" w:rsidRDefault="00FC36AB" w:rsidP="00886420"/>
    <w:p w14:paraId="40952630" w14:textId="0881E847" w:rsidR="00FC36AB" w:rsidRDefault="00FC36AB" w:rsidP="00886420">
      <w:pPr>
        <w:pStyle w:val="Heading1"/>
      </w:pPr>
      <w:r>
        <w:t>Stiffness</w:t>
      </w:r>
    </w:p>
    <w:p w14:paraId="0C3B4961" w14:textId="597AC649" w:rsidR="00FC36AB" w:rsidRDefault="00FC36AB" w:rsidP="00886420"/>
    <w:p w14:paraId="5615B343" w14:textId="77777777" w:rsidR="00FC36AB" w:rsidRPr="00FC36AB" w:rsidRDefault="00FC36AB" w:rsidP="00886420"/>
    <w:p w14:paraId="1BE21B6F" w14:textId="4502ED2A" w:rsidR="00FC36AB" w:rsidRDefault="00FC36AB" w:rsidP="00886420">
      <w:r w:rsidRPr="0045043B">
        <w:rPr>
          <w:b/>
        </w:rPr>
        <w:t>[IF STIFFNESS REPORTED]</w:t>
      </w:r>
      <w:r w:rsidRPr="0045043B">
        <w:t xml:space="preserve"> You mentioned that you experienced stiffness due to your XLH. </w:t>
      </w:r>
    </w:p>
    <w:p w14:paraId="4C433249" w14:textId="77777777" w:rsidR="00FC36AB" w:rsidRPr="0045043B" w:rsidRDefault="00FC36AB" w:rsidP="00886420"/>
    <w:p w14:paraId="1242321E" w14:textId="77777777" w:rsidR="0051774C" w:rsidRPr="0045043B" w:rsidRDefault="0051774C" w:rsidP="0051774C">
      <w:pPr>
        <w:pStyle w:val="ListParagraph"/>
        <w:numPr>
          <w:ilvl w:val="0"/>
          <w:numId w:val="6"/>
        </w:numPr>
      </w:pPr>
      <w:r w:rsidRPr="0045043B">
        <w:lastRenderedPageBreak/>
        <w:t>Where do you experience stiffness?</w:t>
      </w:r>
    </w:p>
    <w:p w14:paraId="25B7ABAF" w14:textId="141CB8A6" w:rsidR="0051774C" w:rsidRDefault="0051774C" w:rsidP="0051774C">
      <w:pPr>
        <w:pStyle w:val="ListParagraph"/>
        <w:rPr>
          <w:b/>
        </w:rPr>
      </w:pPr>
      <w:r>
        <w:rPr>
          <w:b/>
        </w:rPr>
        <w:t xml:space="preserve">[PROBES: legs, arms, hands, hips, back, shoulder, neck] </w:t>
      </w:r>
    </w:p>
    <w:p w14:paraId="2CE47021" w14:textId="52AE61D4" w:rsidR="00C546D3" w:rsidRDefault="00C546D3" w:rsidP="0051774C">
      <w:pPr>
        <w:pStyle w:val="ListParagraph"/>
      </w:pPr>
    </w:p>
    <w:p w14:paraId="1FF9C245" w14:textId="77777777" w:rsidR="00C546D3" w:rsidRPr="0045043B" w:rsidRDefault="00C546D3" w:rsidP="00C546D3">
      <w:pPr>
        <w:pStyle w:val="ListParagraph"/>
        <w:numPr>
          <w:ilvl w:val="0"/>
          <w:numId w:val="16"/>
        </w:numPr>
      </w:pPr>
      <w:r>
        <w:t>How would you describe the stiffness in your own words?</w:t>
      </w:r>
    </w:p>
    <w:p w14:paraId="06EBD291" w14:textId="77777777" w:rsidR="00C546D3" w:rsidRDefault="00C546D3" w:rsidP="0051774C">
      <w:pPr>
        <w:pStyle w:val="ListParagraph"/>
      </w:pPr>
    </w:p>
    <w:p w14:paraId="48ED06DE" w14:textId="0FAE1DBE" w:rsidR="00FC36AB" w:rsidRPr="0045043B" w:rsidRDefault="00FC36AB" w:rsidP="00886420">
      <w:pPr>
        <w:pStyle w:val="ListParagraph"/>
        <w:numPr>
          <w:ilvl w:val="0"/>
          <w:numId w:val="6"/>
        </w:numPr>
      </w:pPr>
      <w:r w:rsidRPr="0045043B">
        <w:t>How severe is the stiffness</w:t>
      </w:r>
      <w:r w:rsidR="001E5745">
        <w:t xml:space="preserve"> a) on average; b) at its worst; c) at its best</w:t>
      </w:r>
      <w:r w:rsidRPr="0045043B">
        <w:t>?</w:t>
      </w:r>
    </w:p>
    <w:p w14:paraId="482D3F26" w14:textId="01C8B21C" w:rsidR="00FC36AB" w:rsidRDefault="00FC36AB" w:rsidP="00886420">
      <w:pPr>
        <w:pStyle w:val="ListParagraph"/>
        <w:rPr>
          <w:b/>
        </w:rPr>
      </w:pPr>
      <w:r w:rsidRPr="0045043B">
        <w:rPr>
          <w:b/>
        </w:rPr>
        <w:t>[PROBES: mild/moderate/severe/extreme]</w:t>
      </w:r>
    </w:p>
    <w:p w14:paraId="0B658B9B" w14:textId="77777777" w:rsidR="0051774C" w:rsidRPr="0045043B" w:rsidRDefault="0051774C" w:rsidP="00886420">
      <w:pPr>
        <w:pStyle w:val="ListParagraph"/>
        <w:rPr>
          <w:b/>
        </w:rPr>
      </w:pPr>
    </w:p>
    <w:p w14:paraId="482B437B" w14:textId="47FAB409" w:rsidR="00FC36AB" w:rsidRPr="0045043B" w:rsidRDefault="00FC36AB" w:rsidP="00886420">
      <w:pPr>
        <w:pStyle w:val="ListParagraph"/>
        <w:numPr>
          <w:ilvl w:val="0"/>
          <w:numId w:val="6"/>
        </w:numPr>
      </w:pPr>
      <w:r w:rsidRPr="0045043B">
        <w:t xml:space="preserve">How </w:t>
      </w:r>
      <w:r w:rsidR="001E5745">
        <w:t>often</w:t>
      </w:r>
      <w:r w:rsidRPr="0045043B">
        <w:t xml:space="preserve"> do you experience stiffness? </w:t>
      </w:r>
    </w:p>
    <w:p w14:paraId="3EC89DF3" w14:textId="77D98B57" w:rsidR="00FC36AB" w:rsidRPr="0045043B" w:rsidRDefault="00FC36AB" w:rsidP="00886420">
      <w:pPr>
        <w:pStyle w:val="ListParagraph"/>
        <w:rPr>
          <w:b/>
        </w:rPr>
      </w:pPr>
      <w:r w:rsidRPr="0045043B">
        <w:rPr>
          <w:b/>
        </w:rPr>
        <w:t>[PROBES: regular vs. variable</w:t>
      </w:r>
      <w:r w:rsidR="001E5745">
        <w:rPr>
          <w:b/>
        </w:rPr>
        <w:t>,</w:t>
      </w:r>
      <w:r w:rsidRPr="0045043B">
        <w:rPr>
          <w:b/>
        </w:rPr>
        <w:t xml:space="preserve"> every minute/hour/day/week/month]</w:t>
      </w:r>
    </w:p>
    <w:p w14:paraId="31604C12" w14:textId="77777777" w:rsidR="00FC36AB" w:rsidRPr="0045043B" w:rsidRDefault="00FC36AB" w:rsidP="00886420">
      <w:pPr>
        <w:rPr>
          <w:b/>
        </w:rPr>
      </w:pPr>
    </w:p>
    <w:p w14:paraId="56530B61" w14:textId="20732ACB" w:rsidR="00FC36AB" w:rsidRPr="0045043B" w:rsidRDefault="00FC36AB" w:rsidP="00886420">
      <w:pPr>
        <w:pStyle w:val="ListParagraph"/>
        <w:numPr>
          <w:ilvl w:val="0"/>
          <w:numId w:val="6"/>
        </w:numPr>
      </w:pPr>
      <w:r w:rsidRPr="0045043B">
        <w:t>When you have stiffness, how long does it last?</w:t>
      </w:r>
    </w:p>
    <w:p w14:paraId="4AE874F5" w14:textId="5AEDEFDF" w:rsidR="00FC36AB" w:rsidRDefault="00FC36AB" w:rsidP="00886420">
      <w:pPr>
        <w:pStyle w:val="ListParagraph"/>
        <w:rPr>
          <w:b/>
        </w:rPr>
      </w:pPr>
      <w:r w:rsidRPr="0045043B">
        <w:rPr>
          <w:b/>
        </w:rPr>
        <w:t>[PROBES: intermittent vs. continuous; seconds/minutes/hours/days]</w:t>
      </w:r>
    </w:p>
    <w:p w14:paraId="75183226" w14:textId="77777777" w:rsidR="00C546D3" w:rsidRDefault="00C546D3" w:rsidP="00886420">
      <w:pPr>
        <w:pStyle w:val="ListParagraph"/>
        <w:rPr>
          <w:b/>
        </w:rPr>
      </w:pPr>
    </w:p>
    <w:p w14:paraId="2D8F563B" w14:textId="4660A80F" w:rsidR="00C546D3" w:rsidRPr="00C546D3" w:rsidRDefault="00C546D3" w:rsidP="00C546D3">
      <w:pPr>
        <w:pStyle w:val="ListParagraph"/>
        <w:numPr>
          <w:ilvl w:val="0"/>
          <w:numId w:val="6"/>
        </w:numPr>
      </w:pPr>
      <w:r w:rsidRPr="00C546D3">
        <w:t xml:space="preserve">When did you first start experiencing stiffness? </w:t>
      </w:r>
      <w:r w:rsidR="00616FD0">
        <w:t>Have things changed over time?</w:t>
      </w:r>
    </w:p>
    <w:p w14:paraId="1E2E9B5D" w14:textId="21FF7386" w:rsidR="00C546D3" w:rsidRPr="00C546D3" w:rsidRDefault="00C546D3" w:rsidP="00C546D3">
      <w:pPr>
        <w:pStyle w:val="ListParagraph"/>
        <w:numPr>
          <w:ilvl w:val="0"/>
          <w:numId w:val="6"/>
        </w:numPr>
        <w:rPr>
          <w:b/>
        </w:rPr>
      </w:pPr>
      <w:r w:rsidRPr="00C546D3">
        <w:rPr>
          <w:b/>
        </w:rPr>
        <w:t xml:space="preserve">[PROBES: childhood/adolescence/young adulthood/recently] </w:t>
      </w:r>
    </w:p>
    <w:p w14:paraId="3443F1A8" w14:textId="77777777" w:rsidR="00C546D3" w:rsidRPr="00C546D3" w:rsidRDefault="00C546D3" w:rsidP="00C546D3">
      <w:pPr>
        <w:pStyle w:val="ListParagraph"/>
        <w:numPr>
          <w:ilvl w:val="0"/>
          <w:numId w:val="6"/>
        </w:numPr>
        <w:rPr>
          <w:b/>
        </w:rPr>
      </w:pPr>
      <w:r w:rsidRPr="00C546D3">
        <w:rPr>
          <w:b/>
        </w:rPr>
        <w:t xml:space="preserve">[MODERATOR NOTE: do not probe further if participant does not remember] </w:t>
      </w:r>
    </w:p>
    <w:p w14:paraId="09379461" w14:textId="77777777" w:rsidR="00C546D3" w:rsidRPr="0045043B" w:rsidRDefault="00C546D3" w:rsidP="00C546D3">
      <w:pPr>
        <w:pStyle w:val="ListParagraph"/>
        <w:rPr>
          <w:b/>
        </w:rPr>
      </w:pPr>
    </w:p>
    <w:p w14:paraId="54EE8F06" w14:textId="3AAF9247" w:rsidR="00FC36AB" w:rsidRPr="0045043B" w:rsidRDefault="00FC36AB" w:rsidP="00886420">
      <w:pPr>
        <w:pStyle w:val="ListParagraph"/>
        <w:numPr>
          <w:ilvl w:val="0"/>
          <w:numId w:val="6"/>
        </w:numPr>
      </w:pPr>
      <w:r w:rsidRPr="0045043B">
        <w:t>Are there specific times when/situations in which you experience more or less stiffness?</w:t>
      </w:r>
    </w:p>
    <w:p w14:paraId="5EF1B916" w14:textId="6E6FA5A0" w:rsidR="00FC36AB" w:rsidRPr="0045043B" w:rsidRDefault="00FC36AB" w:rsidP="00886420">
      <w:pPr>
        <w:pStyle w:val="ListParagraph"/>
        <w:rPr>
          <w:b/>
        </w:rPr>
      </w:pPr>
      <w:r w:rsidRPr="0045043B">
        <w:rPr>
          <w:b/>
        </w:rPr>
        <w:t>[PROBES: seasons, morning/afternoon/evening/night,</w:t>
      </w:r>
      <w:r w:rsidR="00531347">
        <w:rPr>
          <w:b/>
        </w:rPr>
        <w:t xml:space="preserve"> after a period of rest/not moving,</w:t>
      </w:r>
      <w:r w:rsidRPr="0045043B">
        <w:rPr>
          <w:b/>
        </w:rPr>
        <w:t xml:space="preserve"> other health and life circumstances</w:t>
      </w:r>
      <w:r w:rsidR="00531347">
        <w:rPr>
          <w:b/>
        </w:rPr>
        <w:t>,</w:t>
      </w:r>
      <w:r w:rsidRPr="0045043B">
        <w:rPr>
          <w:b/>
        </w:rPr>
        <w:t xml:space="preserve">] </w:t>
      </w:r>
    </w:p>
    <w:p w14:paraId="7A566E02" w14:textId="12C75E2F" w:rsidR="00FC36AB" w:rsidRDefault="00FC36AB" w:rsidP="00886420">
      <w:pPr>
        <w:pStyle w:val="ListParagraph"/>
      </w:pPr>
    </w:p>
    <w:p w14:paraId="7056E80E" w14:textId="16FF7752" w:rsidR="00975AA0" w:rsidRPr="0045043B" w:rsidRDefault="00975AA0" w:rsidP="00975AA0">
      <w:pPr>
        <w:pStyle w:val="ListParagraph"/>
        <w:numPr>
          <w:ilvl w:val="0"/>
          <w:numId w:val="6"/>
        </w:numPr>
      </w:pPr>
      <w:r w:rsidRPr="0045043B">
        <w:t xml:space="preserve">Is there anything you do </w:t>
      </w:r>
      <w:r>
        <w:t>to reduce</w:t>
      </w:r>
      <w:r w:rsidRPr="0045043B">
        <w:t xml:space="preserve"> the </w:t>
      </w:r>
      <w:r>
        <w:t>stiffness</w:t>
      </w:r>
      <w:r w:rsidRPr="0045043B">
        <w:t xml:space="preserve">? </w:t>
      </w:r>
    </w:p>
    <w:p w14:paraId="51115F90" w14:textId="61914F91" w:rsidR="00975AA0" w:rsidRDefault="00975AA0" w:rsidP="00975AA0">
      <w:pPr>
        <w:pStyle w:val="ListParagraph"/>
        <w:rPr>
          <w:b/>
        </w:rPr>
      </w:pPr>
      <w:r w:rsidRPr="0045043B">
        <w:rPr>
          <w:b/>
        </w:rPr>
        <w:t xml:space="preserve">[PROBES: </w:t>
      </w:r>
      <w:r>
        <w:rPr>
          <w:b/>
        </w:rPr>
        <w:t>massage/physio/treatment</w:t>
      </w:r>
      <w:r w:rsidRPr="0045043B">
        <w:rPr>
          <w:b/>
        </w:rPr>
        <w:t xml:space="preserve">] </w:t>
      </w:r>
    </w:p>
    <w:p w14:paraId="1EA65228" w14:textId="6DAA9242" w:rsidR="00975AA0" w:rsidRDefault="00975AA0" w:rsidP="00975AA0">
      <w:pPr>
        <w:pStyle w:val="ListParagraph"/>
        <w:rPr>
          <w:b/>
        </w:rPr>
      </w:pPr>
      <w:r>
        <w:t xml:space="preserve">To what extent does it help?  </w:t>
      </w:r>
    </w:p>
    <w:p w14:paraId="1609FA3C" w14:textId="6AB53887" w:rsidR="00FC36AB" w:rsidRPr="0045043B" w:rsidRDefault="00FC36AB" w:rsidP="00886420"/>
    <w:p w14:paraId="17D1885F" w14:textId="315949F0" w:rsidR="00FC36AB" w:rsidRPr="0045043B" w:rsidRDefault="00FC36AB" w:rsidP="00886420">
      <w:pPr>
        <w:pStyle w:val="ListParagraph"/>
        <w:numPr>
          <w:ilvl w:val="0"/>
          <w:numId w:val="6"/>
        </w:numPr>
      </w:pPr>
      <w:r w:rsidRPr="0045043B">
        <w:t xml:space="preserve">How does the stiffness impact your daily life? </w:t>
      </w:r>
    </w:p>
    <w:p w14:paraId="5C695D4E" w14:textId="77777777" w:rsidR="00FC36AB" w:rsidRPr="0045043B" w:rsidRDefault="00FC36AB" w:rsidP="00886420">
      <w:pPr>
        <w:pStyle w:val="ListParagraph"/>
        <w:spacing w:line="276" w:lineRule="auto"/>
        <w:rPr>
          <w:b/>
        </w:rPr>
      </w:pPr>
      <w:r w:rsidRPr="0045043B">
        <w:rPr>
          <w:b/>
        </w:rPr>
        <w:t xml:space="preserve">[PROBES: </w:t>
      </w:r>
    </w:p>
    <w:p w14:paraId="512D6D66" w14:textId="2EA9329A" w:rsidR="00FC36AB" w:rsidRPr="0045043B" w:rsidRDefault="00FC36AB" w:rsidP="00886420">
      <w:pPr>
        <w:pStyle w:val="ListParagraph"/>
        <w:numPr>
          <w:ilvl w:val="0"/>
          <w:numId w:val="14"/>
        </w:numPr>
        <w:spacing w:line="276" w:lineRule="auto"/>
        <w:rPr>
          <w:b/>
        </w:rPr>
      </w:pPr>
      <w:r w:rsidRPr="0045043B">
        <w:rPr>
          <w:b/>
        </w:rPr>
        <w:t xml:space="preserve">Daily activities: work, housework, </w:t>
      </w:r>
      <w:r w:rsidR="0048048F">
        <w:rPr>
          <w:b/>
        </w:rPr>
        <w:t>caregiving if relevant,</w:t>
      </w:r>
      <w:r w:rsidR="0048048F" w:rsidRPr="0045043B">
        <w:rPr>
          <w:b/>
        </w:rPr>
        <w:t xml:space="preserve"> </w:t>
      </w:r>
      <w:r w:rsidRPr="0045043B">
        <w:rPr>
          <w:b/>
        </w:rPr>
        <w:t xml:space="preserve">getting dressed, shopping, laundry, getting in/out of car, getting in/out of bath or shower </w:t>
      </w:r>
    </w:p>
    <w:p w14:paraId="56CAC9C1" w14:textId="77777777" w:rsidR="00FC36AB" w:rsidRPr="0045043B" w:rsidRDefault="00FC36AB" w:rsidP="00886420">
      <w:pPr>
        <w:pStyle w:val="ListParagraph"/>
        <w:numPr>
          <w:ilvl w:val="0"/>
          <w:numId w:val="14"/>
        </w:numPr>
        <w:spacing w:line="276" w:lineRule="auto"/>
        <w:rPr>
          <w:b/>
        </w:rPr>
      </w:pPr>
      <w:r w:rsidRPr="0045043B">
        <w:rPr>
          <w:b/>
        </w:rPr>
        <w:t>Physical functioning: difficulty walking, sitting, standing, bending, range of motion, arising, with stairs, sport/exercise</w:t>
      </w:r>
    </w:p>
    <w:p w14:paraId="3CAAD9F0" w14:textId="77777777" w:rsidR="00FC36AB" w:rsidRPr="0045043B" w:rsidRDefault="00FC36AB" w:rsidP="00886420">
      <w:pPr>
        <w:pStyle w:val="ListParagraph"/>
        <w:numPr>
          <w:ilvl w:val="0"/>
          <w:numId w:val="14"/>
        </w:numPr>
        <w:spacing w:line="276" w:lineRule="auto"/>
        <w:rPr>
          <w:b/>
        </w:rPr>
      </w:pPr>
      <w:r w:rsidRPr="0045043B">
        <w:rPr>
          <w:b/>
        </w:rPr>
        <w:t>Use of assistive devices and adaptations: modified home and equipment, walking aids</w:t>
      </w:r>
    </w:p>
    <w:p w14:paraId="0177AA74" w14:textId="28C621CE" w:rsidR="00FC36AB" w:rsidRDefault="00FC36AB" w:rsidP="00886420">
      <w:pPr>
        <w:pStyle w:val="ListParagraph"/>
        <w:numPr>
          <w:ilvl w:val="0"/>
          <w:numId w:val="14"/>
        </w:numPr>
        <w:spacing w:line="276" w:lineRule="auto"/>
        <w:rPr>
          <w:b/>
        </w:rPr>
      </w:pPr>
      <w:r w:rsidRPr="0045043B">
        <w:rPr>
          <w:b/>
        </w:rPr>
        <w:t>Emotional/psychological: depression/low mood, frustration</w:t>
      </w:r>
      <w:r w:rsidR="001E5745">
        <w:rPr>
          <w:b/>
        </w:rPr>
        <w:t>/irritability</w:t>
      </w:r>
      <w:r w:rsidRPr="0045043B">
        <w:rPr>
          <w:b/>
        </w:rPr>
        <w:t xml:space="preserve">, anxiety, confidence/self-esteem </w:t>
      </w:r>
    </w:p>
    <w:p w14:paraId="6AF9C40E" w14:textId="1D892986" w:rsidR="001E5745" w:rsidRPr="0045043B" w:rsidRDefault="001E5745" w:rsidP="00886420">
      <w:pPr>
        <w:pStyle w:val="ListParagraph"/>
        <w:numPr>
          <w:ilvl w:val="0"/>
          <w:numId w:val="14"/>
        </w:numPr>
        <w:spacing w:line="276" w:lineRule="auto"/>
        <w:rPr>
          <w:b/>
        </w:rPr>
      </w:pPr>
      <w:r>
        <w:rPr>
          <w:b/>
        </w:rPr>
        <w:t xml:space="preserve">Mental: </w:t>
      </w:r>
      <w:r w:rsidR="00883639">
        <w:rPr>
          <w:b/>
        </w:rPr>
        <w:t xml:space="preserve">e.g. </w:t>
      </w:r>
      <w:r>
        <w:rPr>
          <w:b/>
        </w:rPr>
        <w:t>memory, concentration</w:t>
      </w:r>
    </w:p>
    <w:p w14:paraId="66D2C495" w14:textId="3D3854EF" w:rsidR="00FC36AB" w:rsidRPr="0045043B" w:rsidRDefault="00FC36AB" w:rsidP="00886420">
      <w:pPr>
        <w:pStyle w:val="ListParagraph"/>
        <w:numPr>
          <w:ilvl w:val="0"/>
          <w:numId w:val="14"/>
        </w:numPr>
        <w:spacing w:line="276" w:lineRule="auto"/>
        <w:rPr>
          <w:b/>
        </w:rPr>
      </w:pPr>
      <w:r w:rsidRPr="0045043B">
        <w:rPr>
          <w:b/>
        </w:rPr>
        <w:t xml:space="preserve">Sleep: waking in the night (due to </w:t>
      </w:r>
      <w:r w:rsidR="00883639">
        <w:rPr>
          <w:b/>
        </w:rPr>
        <w:t>stiffness</w:t>
      </w:r>
      <w:r w:rsidRPr="0045043B">
        <w:rPr>
          <w:b/>
        </w:rPr>
        <w:t>), falling asleep</w:t>
      </w:r>
      <w:r w:rsidR="0051774C">
        <w:rPr>
          <w:b/>
        </w:rPr>
        <w:t>, insomnia</w:t>
      </w:r>
      <w:r w:rsidRPr="0045043B">
        <w:rPr>
          <w:b/>
        </w:rPr>
        <w:t xml:space="preserve"> </w:t>
      </w:r>
    </w:p>
    <w:p w14:paraId="3ECC7AEC" w14:textId="77777777" w:rsidR="00FC36AB" w:rsidRPr="0045043B" w:rsidRDefault="00FC36AB" w:rsidP="00886420">
      <w:pPr>
        <w:pStyle w:val="ListParagraph"/>
        <w:numPr>
          <w:ilvl w:val="0"/>
          <w:numId w:val="14"/>
        </w:numPr>
        <w:spacing w:line="276" w:lineRule="auto"/>
        <w:rPr>
          <w:b/>
        </w:rPr>
      </w:pPr>
      <w:r w:rsidRPr="0045043B">
        <w:rPr>
          <w:b/>
        </w:rPr>
        <w:t>Social impact: family, school, friendships, strangers</w:t>
      </w:r>
    </w:p>
    <w:p w14:paraId="2B83C637" w14:textId="34F6B09E" w:rsidR="00D2456E" w:rsidRDefault="00FC36AB" w:rsidP="00886420">
      <w:pPr>
        <w:spacing w:line="276" w:lineRule="auto"/>
        <w:ind w:left="360" w:firstLine="720"/>
        <w:rPr>
          <w:b/>
        </w:rPr>
      </w:pPr>
      <w:r w:rsidRPr="0045043B">
        <w:rPr>
          <w:b/>
        </w:rPr>
        <w:t xml:space="preserve">For each impact probe </w:t>
      </w:r>
      <w:proofErr w:type="gramStart"/>
      <w:r w:rsidRPr="0045043B">
        <w:rPr>
          <w:b/>
          <w:i/>
          <w:u w:val="single"/>
        </w:rPr>
        <w:t>why</w:t>
      </w:r>
      <w:proofErr w:type="gramEnd"/>
      <w:r w:rsidRPr="0045043B">
        <w:rPr>
          <w:b/>
        </w:rPr>
        <w:t xml:space="preserve"> </w:t>
      </w:r>
      <w:r w:rsidR="00883639">
        <w:rPr>
          <w:b/>
        </w:rPr>
        <w:t>stiffness</w:t>
      </w:r>
      <w:r w:rsidRPr="0045043B">
        <w:rPr>
          <w:b/>
        </w:rPr>
        <w:t xml:space="preserve"> has this impact on them]</w:t>
      </w:r>
      <w:r w:rsidRPr="002B34AE">
        <w:rPr>
          <w:b/>
        </w:rPr>
        <w:t xml:space="preserve"> </w:t>
      </w:r>
    </w:p>
    <w:p w14:paraId="411218E4" w14:textId="6E51C728" w:rsidR="00D2456E" w:rsidRDefault="00D2456E" w:rsidP="00886420">
      <w:pPr>
        <w:spacing w:line="276" w:lineRule="auto"/>
        <w:rPr>
          <w:b/>
        </w:rPr>
      </w:pPr>
    </w:p>
    <w:p w14:paraId="52522BB0" w14:textId="77777777" w:rsidR="00D2456E" w:rsidRPr="00883639" w:rsidRDefault="00D2456E" w:rsidP="00886420">
      <w:pPr>
        <w:spacing w:line="276" w:lineRule="auto"/>
      </w:pPr>
    </w:p>
    <w:p w14:paraId="3538C0F1" w14:textId="77777777" w:rsidR="003E620B" w:rsidRDefault="003E620B" w:rsidP="00886420">
      <w:pPr>
        <w:pStyle w:val="Heading1"/>
      </w:pPr>
      <w:r w:rsidRPr="00883639">
        <w:lastRenderedPageBreak/>
        <w:t>Fatigue</w:t>
      </w:r>
    </w:p>
    <w:p w14:paraId="5D4EBB82" w14:textId="77777777" w:rsidR="003E620B" w:rsidRDefault="003E620B" w:rsidP="00886420"/>
    <w:p w14:paraId="307C61E3" w14:textId="64F577A1" w:rsidR="003E620B" w:rsidRDefault="003E620B" w:rsidP="00886420">
      <w:r w:rsidRPr="0045043B">
        <w:rPr>
          <w:b/>
        </w:rPr>
        <w:t>[IF FATIGUE REPORTED]</w:t>
      </w:r>
      <w:r w:rsidRPr="0045043B">
        <w:t xml:space="preserve"> You mentioned that yo</w:t>
      </w:r>
      <w:r w:rsidR="00531347">
        <w:t>u experienced fatigue/tiredness</w:t>
      </w:r>
      <w:r w:rsidRPr="0045043B">
        <w:t xml:space="preserve"> due to your XLH. </w:t>
      </w:r>
    </w:p>
    <w:p w14:paraId="405C39B2" w14:textId="77777777" w:rsidR="00C80EAF" w:rsidRDefault="00C80EAF" w:rsidP="00886420"/>
    <w:p w14:paraId="2EC41E61" w14:textId="77777777" w:rsidR="003E620B" w:rsidRPr="0045043B" w:rsidRDefault="003E620B" w:rsidP="00886420"/>
    <w:p w14:paraId="745F0562" w14:textId="77777777" w:rsidR="0051774C" w:rsidRPr="0045043B" w:rsidRDefault="0051774C" w:rsidP="0051774C">
      <w:pPr>
        <w:pStyle w:val="ListParagraph"/>
        <w:numPr>
          <w:ilvl w:val="0"/>
          <w:numId w:val="6"/>
        </w:numPr>
      </w:pPr>
      <w:r>
        <w:t>How would you describe the fatigue you experience in your own words</w:t>
      </w:r>
      <w:r w:rsidRPr="0045043B">
        <w:t>?</w:t>
      </w:r>
    </w:p>
    <w:p w14:paraId="7C5E6D3F" w14:textId="4E4E6263" w:rsidR="0051774C" w:rsidRPr="0045043B" w:rsidRDefault="0051774C" w:rsidP="0051774C">
      <w:pPr>
        <w:pStyle w:val="ListParagraph"/>
        <w:rPr>
          <w:b/>
        </w:rPr>
      </w:pPr>
      <w:r w:rsidRPr="0045043B">
        <w:rPr>
          <w:b/>
        </w:rPr>
        <w:t xml:space="preserve">[PROBES: </w:t>
      </w:r>
      <w:r>
        <w:rPr>
          <w:b/>
        </w:rPr>
        <w:t xml:space="preserve">low energy, drained, drowsiness, </w:t>
      </w:r>
      <w:r w:rsidR="00B03FAE">
        <w:rPr>
          <w:b/>
        </w:rPr>
        <w:t xml:space="preserve">exhaustion, </w:t>
      </w:r>
      <w:r>
        <w:rPr>
          <w:b/>
        </w:rPr>
        <w:t>feeling worn out/</w:t>
      </w:r>
      <w:r w:rsidRPr="00531347">
        <w:rPr>
          <w:b/>
        </w:rPr>
        <w:t>run-down</w:t>
      </w:r>
      <w:r>
        <w:rPr>
          <w:b/>
        </w:rPr>
        <w:t xml:space="preserve">, not rested, sluggish, weariness] </w:t>
      </w:r>
      <w:r w:rsidRPr="0045043B">
        <w:rPr>
          <w:b/>
        </w:rPr>
        <w:t xml:space="preserve">  </w:t>
      </w:r>
    </w:p>
    <w:p w14:paraId="34607B18" w14:textId="77777777" w:rsidR="0051774C" w:rsidRDefault="0051774C" w:rsidP="0051774C">
      <w:pPr>
        <w:pStyle w:val="ListParagraph"/>
      </w:pPr>
    </w:p>
    <w:p w14:paraId="34CE2BB5" w14:textId="0FA126F7" w:rsidR="003E620B" w:rsidRPr="0045043B" w:rsidRDefault="003E620B" w:rsidP="00886420">
      <w:pPr>
        <w:pStyle w:val="ListParagraph"/>
        <w:numPr>
          <w:ilvl w:val="0"/>
          <w:numId w:val="6"/>
        </w:numPr>
      </w:pPr>
      <w:r w:rsidRPr="0045043B">
        <w:t>How severe is the fatigue/tiredness?</w:t>
      </w:r>
    </w:p>
    <w:p w14:paraId="646F88A2" w14:textId="77777777" w:rsidR="003E620B" w:rsidRPr="0045043B" w:rsidRDefault="003E620B" w:rsidP="00886420">
      <w:pPr>
        <w:pStyle w:val="ListParagraph"/>
        <w:rPr>
          <w:b/>
        </w:rPr>
      </w:pPr>
      <w:r w:rsidRPr="0045043B">
        <w:rPr>
          <w:b/>
        </w:rPr>
        <w:t>[PROBES: mild/moderate/severe/extreme]</w:t>
      </w:r>
    </w:p>
    <w:p w14:paraId="25D98C70" w14:textId="77777777" w:rsidR="003E620B" w:rsidRPr="0045043B" w:rsidRDefault="003E620B" w:rsidP="00886420">
      <w:pPr>
        <w:pStyle w:val="ListParagraph"/>
      </w:pPr>
    </w:p>
    <w:p w14:paraId="25ED7982" w14:textId="4C61A20D" w:rsidR="003E620B" w:rsidRPr="0045043B" w:rsidRDefault="003E620B" w:rsidP="00886420">
      <w:pPr>
        <w:pStyle w:val="ListParagraph"/>
        <w:numPr>
          <w:ilvl w:val="0"/>
          <w:numId w:val="6"/>
        </w:numPr>
      </w:pPr>
      <w:r w:rsidRPr="0045043B">
        <w:t xml:space="preserve">How </w:t>
      </w:r>
      <w:r w:rsidR="00531347">
        <w:t>often</w:t>
      </w:r>
      <w:r w:rsidRPr="0045043B">
        <w:t xml:space="preserve"> do you experience fatigue/feel tired? </w:t>
      </w:r>
    </w:p>
    <w:p w14:paraId="225B3B62" w14:textId="77777777" w:rsidR="003E620B" w:rsidRPr="0045043B" w:rsidRDefault="003E620B" w:rsidP="00886420">
      <w:pPr>
        <w:pStyle w:val="ListParagraph"/>
        <w:rPr>
          <w:b/>
        </w:rPr>
      </w:pPr>
      <w:r w:rsidRPr="0045043B">
        <w:rPr>
          <w:b/>
        </w:rPr>
        <w:t>[PROBES: regular vs. variable; every minute/hour/day/week/month]</w:t>
      </w:r>
    </w:p>
    <w:p w14:paraId="2101D933" w14:textId="77777777" w:rsidR="003E620B" w:rsidRPr="0045043B" w:rsidRDefault="003E620B" w:rsidP="00886420">
      <w:pPr>
        <w:rPr>
          <w:b/>
        </w:rPr>
      </w:pPr>
    </w:p>
    <w:p w14:paraId="5EF62EA6" w14:textId="77777777" w:rsidR="003E620B" w:rsidRPr="0045043B" w:rsidRDefault="003E620B" w:rsidP="00886420">
      <w:pPr>
        <w:pStyle w:val="ListParagraph"/>
        <w:numPr>
          <w:ilvl w:val="0"/>
          <w:numId w:val="6"/>
        </w:numPr>
      </w:pPr>
      <w:r w:rsidRPr="0045043B">
        <w:t>When you experience fatigue/tiredness, how long does it last?</w:t>
      </w:r>
    </w:p>
    <w:p w14:paraId="24B32246" w14:textId="4DDC2E30" w:rsidR="00531347" w:rsidRDefault="003E620B" w:rsidP="00886420">
      <w:pPr>
        <w:pStyle w:val="ListParagraph"/>
        <w:rPr>
          <w:b/>
        </w:rPr>
      </w:pPr>
      <w:r w:rsidRPr="0045043B">
        <w:rPr>
          <w:b/>
        </w:rPr>
        <w:t>[PROBES: continuous vs. intermittent; seconds/minutes/hours/days]</w:t>
      </w:r>
    </w:p>
    <w:p w14:paraId="12E4CA1F" w14:textId="6E2AC334" w:rsidR="00C546D3" w:rsidRDefault="00C546D3" w:rsidP="00886420">
      <w:pPr>
        <w:pStyle w:val="ListParagraph"/>
        <w:rPr>
          <w:b/>
        </w:rPr>
      </w:pPr>
    </w:p>
    <w:p w14:paraId="125671FE" w14:textId="0C6DC2CC" w:rsidR="00C546D3" w:rsidRDefault="00C546D3" w:rsidP="00C546D3">
      <w:pPr>
        <w:pStyle w:val="ListParagraph"/>
        <w:numPr>
          <w:ilvl w:val="0"/>
          <w:numId w:val="6"/>
        </w:numPr>
      </w:pPr>
      <w:r w:rsidRPr="00C546D3">
        <w:t xml:space="preserve">When did you first start experiencing </w:t>
      </w:r>
      <w:r>
        <w:t>fatigue</w:t>
      </w:r>
      <w:r w:rsidRPr="00C546D3">
        <w:t xml:space="preserve">? </w:t>
      </w:r>
    </w:p>
    <w:p w14:paraId="69D6D324" w14:textId="5FFFA5C8" w:rsidR="00C546D3" w:rsidRPr="00C546D3" w:rsidRDefault="00C546D3" w:rsidP="00C546D3">
      <w:pPr>
        <w:pStyle w:val="ListParagraph"/>
        <w:rPr>
          <w:b/>
        </w:rPr>
      </w:pPr>
      <w:r w:rsidRPr="00C546D3">
        <w:rPr>
          <w:b/>
        </w:rPr>
        <w:t xml:space="preserve">[PROBES: childhood/adolescence/young adulthood/recently] </w:t>
      </w:r>
    </w:p>
    <w:p w14:paraId="195FD027" w14:textId="77777777" w:rsidR="00C546D3" w:rsidRPr="00C546D3" w:rsidRDefault="00C546D3" w:rsidP="00C546D3">
      <w:pPr>
        <w:pStyle w:val="ListParagraph"/>
        <w:rPr>
          <w:b/>
        </w:rPr>
      </w:pPr>
      <w:r w:rsidRPr="00C546D3">
        <w:rPr>
          <w:b/>
        </w:rPr>
        <w:t xml:space="preserve">[MODERATOR NOTE: do not probe further if participant does not remember] </w:t>
      </w:r>
    </w:p>
    <w:p w14:paraId="3723B941" w14:textId="77777777" w:rsidR="003E620B" w:rsidRPr="0045043B" w:rsidRDefault="003E620B" w:rsidP="00C546D3"/>
    <w:p w14:paraId="7086C914" w14:textId="77777777" w:rsidR="003E620B" w:rsidRPr="0045043B" w:rsidRDefault="003E620B" w:rsidP="00886420">
      <w:pPr>
        <w:pStyle w:val="ListParagraph"/>
        <w:numPr>
          <w:ilvl w:val="0"/>
          <w:numId w:val="6"/>
        </w:numPr>
      </w:pPr>
      <w:r w:rsidRPr="0045043B">
        <w:t>Are there specific times that you experience more or less fatigue/tiredness?</w:t>
      </w:r>
    </w:p>
    <w:p w14:paraId="7DDCF5A1" w14:textId="31B311BF" w:rsidR="003E620B" w:rsidRPr="0045043B" w:rsidRDefault="003E620B" w:rsidP="00886420">
      <w:pPr>
        <w:pStyle w:val="ListParagraph"/>
        <w:rPr>
          <w:b/>
        </w:rPr>
      </w:pPr>
      <w:r w:rsidRPr="0045043B">
        <w:rPr>
          <w:b/>
        </w:rPr>
        <w:t xml:space="preserve">[PROBES: morning/afternoon/evening/night, </w:t>
      </w:r>
      <w:r w:rsidR="00531347">
        <w:rPr>
          <w:b/>
        </w:rPr>
        <w:t xml:space="preserve">time of year, </w:t>
      </w:r>
      <w:r w:rsidRPr="0045043B">
        <w:rPr>
          <w:b/>
        </w:rPr>
        <w:t xml:space="preserve">other health and life circumstances] </w:t>
      </w:r>
    </w:p>
    <w:p w14:paraId="2ABD63B3" w14:textId="77777777" w:rsidR="003E620B" w:rsidRPr="0045043B" w:rsidRDefault="003E620B" w:rsidP="00886420">
      <w:pPr>
        <w:rPr>
          <w:b/>
        </w:rPr>
      </w:pPr>
    </w:p>
    <w:p w14:paraId="3EA6A032" w14:textId="77777777" w:rsidR="003E620B" w:rsidRPr="0045043B" w:rsidRDefault="003E620B" w:rsidP="00886420">
      <w:pPr>
        <w:pStyle w:val="ListParagraph"/>
        <w:numPr>
          <w:ilvl w:val="0"/>
          <w:numId w:val="6"/>
        </w:numPr>
      </w:pPr>
      <w:r w:rsidRPr="0045043B">
        <w:t xml:space="preserve">Do you know what causes the fatigue/tiredness or makes it worse? </w:t>
      </w:r>
    </w:p>
    <w:p w14:paraId="195C73A9" w14:textId="17372A56" w:rsidR="003E620B" w:rsidRPr="0045043B" w:rsidRDefault="003E620B" w:rsidP="00886420">
      <w:pPr>
        <w:pStyle w:val="ListParagraph"/>
        <w:rPr>
          <w:b/>
        </w:rPr>
      </w:pPr>
      <w:r w:rsidRPr="0045043B">
        <w:rPr>
          <w:b/>
        </w:rPr>
        <w:t>[PROBES: lack of sleep; effort needed to complete daily activities</w:t>
      </w:r>
      <w:r w:rsidR="00531347">
        <w:rPr>
          <w:b/>
        </w:rPr>
        <w:t>, exercise</w:t>
      </w:r>
      <w:r w:rsidRPr="0045043B">
        <w:rPr>
          <w:b/>
        </w:rPr>
        <w:t>]</w:t>
      </w:r>
    </w:p>
    <w:p w14:paraId="0ACDD78A" w14:textId="77777777" w:rsidR="003E620B" w:rsidRPr="0045043B" w:rsidRDefault="003E620B" w:rsidP="00886420">
      <w:pPr>
        <w:rPr>
          <w:b/>
        </w:rPr>
      </w:pPr>
    </w:p>
    <w:p w14:paraId="15D28501" w14:textId="437B94E3" w:rsidR="003E620B" w:rsidRPr="0045043B" w:rsidRDefault="003E620B" w:rsidP="00886420">
      <w:pPr>
        <w:pStyle w:val="ListParagraph"/>
        <w:numPr>
          <w:ilvl w:val="0"/>
          <w:numId w:val="6"/>
        </w:numPr>
      </w:pPr>
      <w:r w:rsidRPr="0045043B">
        <w:t xml:space="preserve">Is there anything you do or take to </w:t>
      </w:r>
      <w:r w:rsidR="00891CAD">
        <w:t>reduce</w:t>
      </w:r>
      <w:r w:rsidRPr="0045043B">
        <w:t xml:space="preserve"> the fatigue/tiredness? </w:t>
      </w:r>
    </w:p>
    <w:p w14:paraId="48452FDC" w14:textId="3CB8123C" w:rsidR="003E620B" w:rsidRDefault="003E620B" w:rsidP="00886420">
      <w:pPr>
        <w:pStyle w:val="ListParagraph"/>
        <w:rPr>
          <w:b/>
        </w:rPr>
      </w:pPr>
      <w:r w:rsidRPr="0045043B">
        <w:rPr>
          <w:b/>
        </w:rPr>
        <w:t>[PROBES: rest, caffeine, dietary supplements</w:t>
      </w:r>
      <w:r w:rsidR="00531347">
        <w:rPr>
          <w:b/>
        </w:rPr>
        <w:t>, exercise</w:t>
      </w:r>
      <w:r w:rsidRPr="0045043B">
        <w:rPr>
          <w:b/>
        </w:rPr>
        <w:t xml:space="preserve">] </w:t>
      </w:r>
    </w:p>
    <w:p w14:paraId="648E2A45" w14:textId="77777777" w:rsidR="00975AA0" w:rsidRDefault="00975AA0" w:rsidP="00975AA0">
      <w:pPr>
        <w:pStyle w:val="ListParagraph"/>
        <w:rPr>
          <w:b/>
        </w:rPr>
      </w:pPr>
      <w:r>
        <w:t xml:space="preserve">To what extent does it help?  </w:t>
      </w:r>
    </w:p>
    <w:p w14:paraId="2149E31D" w14:textId="77777777" w:rsidR="003E620B" w:rsidRPr="0045043B" w:rsidRDefault="003E620B" w:rsidP="00975AA0"/>
    <w:p w14:paraId="2A9AA15C" w14:textId="77777777" w:rsidR="003E620B" w:rsidRPr="0045043B" w:rsidRDefault="003E620B" w:rsidP="00886420">
      <w:pPr>
        <w:pStyle w:val="ListParagraph"/>
        <w:numPr>
          <w:ilvl w:val="0"/>
          <w:numId w:val="6"/>
        </w:numPr>
      </w:pPr>
      <w:r w:rsidRPr="0045043B">
        <w:t xml:space="preserve">How does the fatigue/tiredness impact your daily life? </w:t>
      </w:r>
    </w:p>
    <w:p w14:paraId="6E91C20B" w14:textId="77777777" w:rsidR="0048155A" w:rsidRPr="0045043B" w:rsidRDefault="0048155A" w:rsidP="00886420">
      <w:pPr>
        <w:pStyle w:val="ListParagraph"/>
        <w:spacing w:line="276" w:lineRule="auto"/>
        <w:rPr>
          <w:b/>
        </w:rPr>
      </w:pPr>
      <w:r w:rsidRPr="0045043B">
        <w:rPr>
          <w:b/>
        </w:rPr>
        <w:t xml:space="preserve">[PROBES: </w:t>
      </w:r>
    </w:p>
    <w:p w14:paraId="68CE122F" w14:textId="27BDC4F8" w:rsidR="0048155A" w:rsidRPr="0045043B" w:rsidRDefault="0048155A" w:rsidP="00886420">
      <w:pPr>
        <w:pStyle w:val="ListParagraph"/>
        <w:numPr>
          <w:ilvl w:val="0"/>
          <w:numId w:val="15"/>
        </w:numPr>
        <w:spacing w:line="276" w:lineRule="auto"/>
        <w:rPr>
          <w:b/>
        </w:rPr>
      </w:pPr>
      <w:r w:rsidRPr="0045043B">
        <w:rPr>
          <w:b/>
        </w:rPr>
        <w:t xml:space="preserve">Daily activities: work, housework, </w:t>
      </w:r>
      <w:r w:rsidR="0048048F">
        <w:rPr>
          <w:b/>
        </w:rPr>
        <w:t>caregiving if relevant,</w:t>
      </w:r>
      <w:r w:rsidR="0048048F" w:rsidRPr="0045043B">
        <w:rPr>
          <w:b/>
        </w:rPr>
        <w:t xml:space="preserve"> </w:t>
      </w:r>
      <w:r w:rsidRPr="0045043B">
        <w:rPr>
          <w:b/>
        </w:rPr>
        <w:t>getting dressed, shopping, laundry, getting in/out of car, getting in/out of bath or shower</w:t>
      </w:r>
      <w:r w:rsidR="00531347">
        <w:rPr>
          <w:b/>
        </w:rPr>
        <w:t>, watching television</w:t>
      </w:r>
    </w:p>
    <w:p w14:paraId="449C8E62" w14:textId="77777777" w:rsidR="0048155A" w:rsidRPr="0045043B" w:rsidRDefault="0048155A" w:rsidP="00886420">
      <w:pPr>
        <w:pStyle w:val="ListParagraph"/>
        <w:numPr>
          <w:ilvl w:val="0"/>
          <w:numId w:val="15"/>
        </w:numPr>
        <w:spacing w:line="276" w:lineRule="auto"/>
        <w:rPr>
          <w:b/>
        </w:rPr>
      </w:pPr>
      <w:r w:rsidRPr="0045043B">
        <w:rPr>
          <w:b/>
        </w:rPr>
        <w:t>Physical functioning: difficulty walking, sitting, standing, bending, range of motion, arising, with stairs, sport/exercise</w:t>
      </w:r>
    </w:p>
    <w:p w14:paraId="450F225D" w14:textId="77777777" w:rsidR="0048155A" w:rsidRPr="0045043B" w:rsidRDefault="0048155A" w:rsidP="00886420">
      <w:pPr>
        <w:pStyle w:val="ListParagraph"/>
        <w:numPr>
          <w:ilvl w:val="0"/>
          <w:numId w:val="15"/>
        </w:numPr>
        <w:spacing w:line="276" w:lineRule="auto"/>
        <w:rPr>
          <w:b/>
        </w:rPr>
      </w:pPr>
      <w:r w:rsidRPr="0045043B">
        <w:rPr>
          <w:b/>
        </w:rPr>
        <w:t>Use of assistive devices and adaptations: modified home and equipment, walking aids</w:t>
      </w:r>
    </w:p>
    <w:p w14:paraId="1DAE7138" w14:textId="53BB3C9D" w:rsidR="00531347" w:rsidRDefault="0048155A" w:rsidP="00886420">
      <w:pPr>
        <w:pStyle w:val="ListParagraph"/>
        <w:numPr>
          <w:ilvl w:val="0"/>
          <w:numId w:val="15"/>
        </w:numPr>
        <w:spacing w:line="276" w:lineRule="auto"/>
        <w:rPr>
          <w:b/>
        </w:rPr>
      </w:pPr>
      <w:r w:rsidRPr="0045043B">
        <w:rPr>
          <w:b/>
        </w:rPr>
        <w:t xml:space="preserve">Emotional/psychological: </w:t>
      </w:r>
      <w:r w:rsidR="00531347">
        <w:rPr>
          <w:b/>
        </w:rPr>
        <w:t xml:space="preserve">bothered/distressed about fatigue, </w:t>
      </w:r>
      <w:r w:rsidRPr="0045043B">
        <w:rPr>
          <w:b/>
        </w:rPr>
        <w:t>depression/low mood, frustration, anxiety, confidence/self-esteem</w:t>
      </w:r>
      <w:r w:rsidR="00531347">
        <w:rPr>
          <w:b/>
        </w:rPr>
        <w:t xml:space="preserve">, motivation to do things, enjoyment of life/happiness </w:t>
      </w:r>
    </w:p>
    <w:p w14:paraId="70A61EAD" w14:textId="33114DCC" w:rsidR="0048155A" w:rsidRPr="0045043B" w:rsidRDefault="00E22F76" w:rsidP="00886420">
      <w:pPr>
        <w:pStyle w:val="ListParagraph"/>
        <w:numPr>
          <w:ilvl w:val="0"/>
          <w:numId w:val="15"/>
        </w:numPr>
        <w:spacing w:line="276" w:lineRule="auto"/>
        <w:rPr>
          <w:b/>
        </w:rPr>
      </w:pPr>
      <w:r>
        <w:rPr>
          <w:b/>
        </w:rPr>
        <w:lastRenderedPageBreak/>
        <w:t>Cognitive</w:t>
      </w:r>
      <w:r w:rsidR="00531347">
        <w:rPr>
          <w:b/>
        </w:rPr>
        <w:t xml:space="preserve">: concentration, clarity/speed of thinking, difficulty planning/making decisions/finishing tasks </w:t>
      </w:r>
    </w:p>
    <w:p w14:paraId="2FF3CB55" w14:textId="7685E2DB" w:rsidR="0048155A" w:rsidRPr="0045043B" w:rsidRDefault="0048155A" w:rsidP="00886420">
      <w:pPr>
        <w:pStyle w:val="ListParagraph"/>
        <w:numPr>
          <w:ilvl w:val="0"/>
          <w:numId w:val="15"/>
        </w:numPr>
        <w:spacing w:line="276" w:lineRule="auto"/>
        <w:rPr>
          <w:b/>
        </w:rPr>
      </w:pPr>
      <w:r w:rsidRPr="0045043B">
        <w:rPr>
          <w:b/>
        </w:rPr>
        <w:t xml:space="preserve">Sleep: </w:t>
      </w:r>
      <w:r w:rsidR="00531347">
        <w:rPr>
          <w:b/>
        </w:rPr>
        <w:t>sleeping</w:t>
      </w:r>
      <w:r w:rsidR="00883639">
        <w:rPr>
          <w:b/>
        </w:rPr>
        <w:t xml:space="preserve"> in daytime/early in the evenings/</w:t>
      </w:r>
      <w:r w:rsidR="00531347">
        <w:rPr>
          <w:b/>
        </w:rPr>
        <w:t>late in the mornings</w:t>
      </w:r>
      <w:r w:rsidRPr="0045043B">
        <w:rPr>
          <w:b/>
        </w:rPr>
        <w:t xml:space="preserve"> </w:t>
      </w:r>
    </w:p>
    <w:p w14:paraId="36CC58B7" w14:textId="77777777" w:rsidR="0048155A" w:rsidRPr="0045043B" w:rsidRDefault="0048155A" w:rsidP="00886420">
      <w:pPr>
        <w:pStyle w:val="ListParagraph"/>
        <w:numPr>
          <w:ilvl w:val="0"/>
          <w:numId w:val="15"/>
        </w:numPr>
        <w:spacing w:line="276" w:lineRule="auto"/>
        <w:rPr>
          <w:b/>
        </w:rPr>
      </w:pPr>
      <w:r w:rsidRPr="0045043B">
        <w:rPr>
          <w:b/>
        </w:rPr>
        <w:t>Social impact: family, school, friendships, strangers</w:t>
      </w:r>
    </w:p>
    <w:p w14:paraId="0BBF4219" w14:textId="785B261B" w:rsidR="003E620B" w:rsidRDefault="0048155A" w:rsidP="00886420">
      <w:pPr>
        <w:spacing w:line="276" w:lineRule="auto"/>
        <w:ind w:left="360" w:firstLine="720"/>
        <w:rPr>
          <w:b/>
        </w:rPr>
      </w:pPr>
      <w:r w:rsidRPr="0045043B">
        <w:rPr>
          <w:b/>
        </w:rPr>
        <w:t xml:space="preserve">For each impact probe </w:t>
      </w:r>
      <w:proofErr w:type="gramStart"/>
      <w:r w:rsidRPr="0045043B">
        <w:rPr>
          <w:b/>
          <w:i/>
          <w:u w:val="single"/>
        </w:rPr>
        <w:t>why</w:t>
      </w:r>
      <w:proofErr w:type="gramEnd"/>
      <w:r w:rsidRPr="0045043B">
        <w:rPr>
          <w:b/>
        </w:rPr>
        <w:t xml:space="preserve"> fatigue has this impact on them]</w:t>
      </w:r>
      <w:r w:rsidRPr="002B34AE">
        <w:rPr>
          <w:b/>
        </w:rPr>
        <w:t xml:space="preserve"> </w:t>
      </w:r>
    </w:p>
    <w:p w14:paraId="5BD1C687" w14:textId="77777777" w:rsidR="000C5E58" w:rsidRPr="0048155A" w:rsidRDefault="000C5E58" w:rsidP="00886420">
      <w:pPr>
        <w:spacing w:line="276" w:lineRule="auto"/>
        <w:ind w:left="360" w:firstLine="720"/>
        <w:rPr>
          <w:b/>
        </w:rPr>
      </w:pPr>
    </w:p>
    <w:p w14:paraId="4497BC59" w14:textId="4C1BCCD2" w:rsidR="002D7114" w:rsidRDefault="00FE3F2A" w:rsidP="00886420">
      <w:pPr>
        <w:pStyle w:val="Heading1"/>
      </w:pPr>
      <w:r w:rsidRPr="0045043B">
        <w:t xml:space="preserve">Unmet Needs and </w:t>
      </w:r>
      <w:r w:rsidR="002D7114" w:rsidRPr="0045043B">
        <w:t>Future Treatment</w:t>
      </w:r>
      <w:r w:rsidR="002D7114">
        <w:t xml:space="preserve"> </w:t>
      </w:r>
    </w:p>
    <w:p w14:paraId="0C218CCF" w14:textId="77777777" w:rsidR="002D7114" w:rsidRDefault="002D7114" w:rsidP="00886420"/>
    <w:p w14:paraId="27E89D22" w14:textId="71BD5DBF" w:rsidR="00FE3F2A" w:rsidRDefault="00FE3F2A" w:rsidP="00886420">
      <w:pPr>
        <w:pStyle w:val="ListParagraph"/>
        <w:numPr>
          <w:ilvl w:val="0"/>
          <w:numId w:val="2"/>
        </w:numPr>
      </w:pPr>
      <w:r>
        <w:t xml:space="preserve">Would you say you have </w:t>
      </w:r>
      <w:r w:rsidRPr="00F6582F">
        <w:rPr>
          <w:u w:val="single"/>
        </w:rPr>
        <w:t>any needs</w:t>
      </w:r>
      <w:r>
        <w:t xml:space="preserve"> as </w:t>
      </w:r>
      <w:r w:rsidR="00574482">
        <w:t xml:space="preserve">a person with </w:t>
      </w:r>
      <w:r>
        <w:t xml:space="preserve">XLH </w:t>
      </w:r>
      <w:r w:rsidRPr="00F6582F">
        <w:rPr>
          <w:u w:val="single"/>
        </w:rPr>
        <w:t>that are not met</w:t>
      </w:r>
      <w:r>
        <w:t xml:space="preserve"> through the treatments, healthcare services and support you receive? </w:t>
      </w:r>
    </w:p>
    <w:p w14:paraId="40E4E316" w14:textId="77777777" w:rsidR="00FE3F2A" w:rsidRDefault="00FE3F2A" w:rsidP="00886420">
      <w:pPr>
        <w:pStyle w:val="ListParagraph"/>
      </w:pPr>
    </w:p>
    <w:p w14:paraId="7E2398F1" w14:textId="4A9E95C7" w:rsidR="002D7114" w:rsidRDefault="00526812" w:rsidP="00886420">
      <w:pPr>
        <w:pStyle w:val="ListParagraph"/>
        <w:numPr>
          <w:ilvl w:val="0"/>
          <w:numId w:val="2"/>
        </w:numPr>
      </w:pPr>
      <w:r>
        <w:t xml:space="preserve">Thinking of the past and current treatments you have received for </w:t>
      </w:r>
      <w:r w:rsidR="00B972B2">
        <w:t>XLH</w:t>
      </w:r>
      <w:r>
        <w:t>, how would you like</w:t>
      </w:r>
      <w:r w:rsidR="00F6582F">
        <w:t xml:space="preserve"> new and</w:t>
      </w:r>
      <w:r>
        <w:t xml:space="preserve"> future treatments to improve</w:t>
      </w:r>
      <w:r w:rsidR="00F6582F">
        <w:t xml:space="preserve"> on existing ones</w:t>
      </w:r>
      <w:r>
        <w:t xml:space="preserve">? </w:t>
      </w:r>
    </w:p>
    <w:p w14:paraId="4A2B61B3" w14:textId="4CE81085" w:rsidR="00526812" w:rsidRPr="005679F9" w:rsidRDefault="00526812" w:rsidP="00886420">
      <w:pPr>
        <w:pStyle w:val="ListParagraph"/>
        <w:rPr>
          <w:b/>
        </w:rPr>
      </w:pPr>
      <w:r w:rsidRPr="005679F9">
        <w:rPr>
          <w:b/>
        </w:rPr>
        <w:t xml:space="preserve">[PROBE: </w:t>
      </w:r>
      <w:r w:rsidR="005679F9" w:rsidRPr="005679F9">
        <w:rPr>
          <w:b/>
        </w:rPr>
        <w:t xml:space="preserve">cure, </w:t>
      </w:r>
      <w:r w:rsidRPr="005679F9">
        <w:rPr>
          <w:b/>
        </w:rPr>
        <w:t>effe</w:t>
      </w:r>
      <w:r w:rsidR="000A01CA">
        <w:rPr>
          <w:b/>
        </w:rPr>
        <w:t>ctiveness in general</w:t>
      </w:r>
      <w:r w:rsidRPr="005679F9">
        <w:rPr>
          <w:b/>
        </w:rPr>
        <w:t>,</w:t>
      </w:r>
      <w:r w:rsidR="000A01CA">
        <w:rPr>
          <w:b/>
        </w:rPr>
        <w:t xml:space="preserve"> </w:t>
      </w:r>
      <w:r w:rsidR="000A01CA" w:rsidRPr="00FE3F2A">
        <w:rPr>
          <w:b/>
        </w:rPr>
        <w:t>reduce pain caused by XLH in particular,</w:t>
      </w:r>
      <w:r w:rsidRPr="00FE3F2A">
        <w:rPr>
          <w:b/>
        </w:rPr>
        <w:t xml:space="preserve"> fewer</w:t>
      </w:r>
      <w:r w:rsidRPr="005679F9">
        <w:rPr>
          <w:b/>
        </w:rPr>
        <w:t xml:space="preserve"> side effects, </w:t>
      </w:r>
      <w:r w:rsidR="005679F9" w:rsidRPr="005679F9">
        <w:rPr>
          <w:b/>
        </w:rPr>
        <w:t xml:space="preserve">lower burden of administration/surgical procedures] </w:t>
      </w:r>
    </w:p>
    <w:p w14:paraId="18E513C6" w14:textId="77777777" w:rsidR="005679F9" w:rsidRDefault="005679F9" w:rsidP="00886420">
      <w:pPr>
        <w:pStyle w:val="ListParagraph"/>
      </w:pPr>
    </w:p>
    <w:p w14:paraId="36AF5B26" w14:textId="59A7F190" w:rsidR="002D7114" w:rsidRDefault="005679F9" w:rsidP="00886420">
      <w:pPr>
        <w:pStyle w:val="ListParagraph"/>
        <w:numPr>
          <w:ilvl w:val="0"/>
          <w:numId w:val="2"/>
        </w:numPr>
      </w:pPr>
      <w:r>
        <w:t>How would better treatment options impact on your life as a</w:t>
      </w:r>
      <w:r w:rsidR="00574482">
        <w:t xml:space="preserve"> person with</w:t>
      </w:r>
      <w:r>
        <w:t xml:space="preserve"> </w:t>
      </w:r>
      <w:r w:rsidR="00B972B2">
        <w:t>XLH</w:t>
      </w:r>
      <w:r>
        <w:t xml:space="preserve">? </w:t>
      </w:r>
    </w:p>
    <w:p w14:paraId="04386254" w14:textId="476AA944" w:rsidR="00F6582F" w:rsidRDefault="005679F9" w:rsidP="00886420">
      <w:pPr>
        <w:ind w:left="720"/>
        <w:rPr>
          <w:b/>
        </w:rPr>
      </w:pPr>
      <w:r w:rsidRPr="005679F9">
        <w:rPr>
          <w:b/>
        </w:rPr>
        <w:t>[PROBE: mobility, self-care, usual activities, pain, mental health</w:t>
      </w:r>
      <w:r>
        <w:rPr>
          <w:b/>
        </w:rPr>
        <w:t>; options and outlook in life; any impacts previously mentioned</w:t>
      </w:r>
      <w:r w:rsidRPr="005679F9">
        <w:rPr>
          <w:b/>
        </w:rPr>
        <w:t xml:space="preserve">] </w:t>
      </w:r>
    </w:p>
    <w:p w14:paraId="61EC7C34" w14:textId="77777777" w:rsidR="00CB57A9" w:rsidRDefault="00CB57A9" w:rsidP="00886420">
      <w:pPr>
        <w:ind w:left="720"/>
        <w:rPr>
          <w:b/>
        </w:rPr>
      </w:pPr>
    </w:p>
    <w:p w14:paraId="22E086D8" w14:textId="5D825F55" w:rsidR="005A58AC" w:rsidRPr="00F6582F" w:rsidRDefault="005A58AC" w:rsidP="00886420">
      <w:pPr>
        <w:rPr>
          <w:b/>
        </w:rPr>
      </w:pPr>
    </w:p>
    <w:p w14:paraId="5F6A3B1D" w14:textId="43D602DB" w:rsidR="002D7114" w:rsidRDefault="00F55279" w:rsidP="00886420">
      <w:pPr>
        <w:pStyle w:val="Heading1"/>
      </w:pPr>
      <w:r>
        <w:t xml:space="preserve">Conclusion </w:t>
      </w:r>
    </w:p>
    <w:p w14:paraId="096AA32D" w14:textId="0F95F2A7" w:rsidR="002D7114" w:rsidRDefault="002D7114" w:rsidP="00886420">
      <w:bookmarkStart w:id="0" w:name="_GoBack"/>
    </w:p>
    <w:bookmarkEnd w:id="0"/>
    <w:p w14:paraId="068AB395" w14:textId="09EA5D1C" w:rsidR="004536E4" w:rsidRDefault="004536E4" w:rsidP="00886420">
      <w:r>
        <w:t>We are</w:t>
      </w:r>
      <w:r w:rsidR="005679F9">
        <w:t xml:space="preserve"> soon</w:t>
      </w:r>
      <w:r>
        <w:t xml:space="preserve"> coming to the end of this interview</w:t>
      </w:r>
      <w:r w:rsidR="00F6582F">
        <w:t>.</w:t>
      </w:r>
    </w:p>
    <w:p w14:paraId="14E8AC33" w14:textId="77777777" w:rsidR="005679F9" w:rsidRDefault="005679F9" w:rsidP="00886420"/>
    <w:p w14:paraId="5B02AE71" w14:textId="08331BF5" w:rsidR="002D7114" w:rsidRDefault="004536E4" w:rsidP="00886420">
      <w:pPr>
        <w:pStyle w:val="ListParagraph"/>
        <w:numPr>
          <w:ilvl w:val="0"/>
          <w:numId w:val="2"/>
        </w:numPr>
      </w:pPr>
      <w:r>
        <w:t xml:space="preserve">To conclude, how would you </w:t>
      </w:r>
      <w:r w:rsidRPr="00F6582F">
        <w:rPr>
          <w:u w:val="single"/>
        </w:rPr>
        <w:t>summarise</w:t>
      </w:r>
      <w:r>
        <w:t xml:space="preserve"> the impact of </w:t>
      </w:r>
      <w:r w:rsidR="00B972B2">
        <w:t>XLH</w:t>
      </w:r>
      <w:r>
        <w:t xml:space="preserve"> on your life</w:t>
      </w:r>
      <w:r w:rsidR="00E83A2B">
        <w:t>, both positive and negative</w:t>
      </w:r>
      <w:r>
        <w:t xml:space="preserve">? </w:t>
      </w:r>
      <w:r w:rsidR="00D03A74">
        <w:t xml:space="preserve"> </w:t>
      </w:r>
    </w:p>
    <w:p w14:paraId="412BDAB0" w14:textId="77777777" w:rsidR="004536E4" w:rsidRDefault="004536E4" w:rsidP="00886420">
      <w:pPr>
        <w:pStyle w:val="ListParagraph"/>
      </w:pPr>
    </w:p>
    <w:p w14:paraId="556FC4B0" w14:textId="1EB0E35D" w:rsidR="00E431B3" w:rsidRDefault="004536E4" w:rsidP="00E83A2B">
      <w:pPr>
        <w:pStyle w:val="ListParagraph"/>
        <w:numPr>
          <w:ilvl w:val="0"/>
          <w:numId w:val="2"/>
        </w:numPr>
        <w:spacing w:line="276" w:lineRule="auto"/>
      </w:pPr>
      <w:r>
        <w:t xml:space="preserve">Are there any other ways in which your </w:t>
      </w:r>
      <w:r w:rsidRPr="00F6582F">
        <w:t>quality of life</w:t>
      </w:r>
      <w:r>
        <w:t xml:space="preserve"> is impacted by XL</w:t>
      </w:r>
      <w:r w:rsidR="00B972B2">
        <w:t>H</w:t>
      </w:r>
      <w:r>
        <w:t xml:space="preserve"> that we have </w:t>
      </w:r>
      <w:r w:rsidRPr="00F6582F">
        <w:rPr>
          <w:u w:val="single"/>
        </w:rPr>
        <w:t>not discussed</w:t>
      </w:r>
      <w:r>
        <w:t xml:space="preserve">? </w:t>
      </w:r>
    </w:p>
    <w:p w14:paraId="030F39A9" w14:textId="77777777" w:rsidR="00E83A2B" w:rsidRDefault="00E83A2B" w:rsidP="00E83A2B">
      <w:pPr>
        <w:pStyle w:val="ListParagraph"/>
        <w:spacing w:line="276" w:lineRule="auto"/>
      </w:pPr>
    </w:p>
    <w:p w14:paraId="144C767A" w14:textId="77777777" w:rsidR="00E83A2B" w:rsidRDefault="00E83A2B" w:rsidP="00E83A2B">
      <w:pPr>
        <w:pStyle w:val="ListParagraph"/>
        <w:spacing w:line="276" w:lineRule="auto"/>
      </w:pPr>
    </w:p>
    <w:p w14:paraId="2EF4D138" w14:textId="3C36EC54" w:rsidR="00F55279" w:rsidRPr="00DD3306" w:rsidRDefault="00F55279" w:rsidP="00CB57A9">
      <w:pPr>
        <w:spacing w:line="276" w:lineRule="auto"/>
        <w:jc w:val="center"/>
      </w:pPr>
      <w:r w:rsidRPr="00DD3306">
        <w:t>Thank you for your help with this research.</w:t>
      </w:r>
    </w:p>
    <w:p w14:paraId="5354A2C7" w14:textId="4865C350" w:rsidR="002D7114" w:rsidRPr="00DD3306" w:rsidRDefault="00F55279" w:rsidP="00CB57A9">
      <w:pPr>
        <w:spacing w:line="276" w:lineRule="auto"/>
        <w:jc w:val="center"/>
      </w:pPr>
      <w:r w:rsidRPr="00DD3306">
        <w:t>We really appreciate the time you have taken to participate in this study.</w:t>
      </w:r>
    </w:p>
    <w:sectPr w:rsidR="002D7114" w:rsidRPr="00DD3306" w:rsidSect="00846C82">
      <w:footerReference w:type="even" r:id="rId8"/>
      <w:footerReference w:type="default" r:id="rId9"/>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D3D9F8" w14:textId="77777777" w:rsidR="00866CCC" w:rsidRDefault="00866CCC" w:rsidP="004561B5">
      <w:r>
        <w:separator/>
      </w:r>
    </w:p>
  </w:endnote>
  <w:endnote w:type="continuationSeparator" w:id="0">
    <w:p w14:paraId="6721FF7B" w14:textId="77777777" w:rsidR="00866CCC" w:rsidRDefault="00866CCC" w:rsidP="00456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56698468"/>
      <w:docPartObj>
        <w:docPartGallery w:val="Page Numbers (Bottom of Page)"/>
        <w:docPartUnique/>
      </w:docPartObj>
    </w:sdtPr>
    <w:sdtContent>
      <w:p w14:paraId="24757C06" w14:textId="582BE672" w:rsidR="004561B5" w:rsidRDefault="004561B5" w:rsidP="00BF2F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B1BB92" w14:textId="77777777" w:rsidR="004561B5" w:rsidRDefault="004561B5" w:rsidP="004561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95857125"/>
      <w:docPartObj>
        <w:docPartGallery w:val="Page Numbers (Bottom of Page)"/>
        <w:docPartUnique/>
      </w:docPartObj>
    </w:sdtPr>
    <w:sdtContent>
      <w:p w14:paraId="44776BAB" w14:textId="39DF4CBE" w:rsidR="004561B5" w:rsidRDefault="004561B5" w:rsidP="00BF2F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D6FB67" w14:textId="77777777" w:rsidR="004561B5" w:rsidRDefault="004561B5" w:rsidP="004561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7B326" w14:textId="77777777" w:rsidR="00866CCC" w:rsidRDefault="00866CCC" w:rsidP="004561B5">
      <w:r>
        <w:separator/>
      </w:r>
    </w:p>
  </w:footnote>
  <w:footnote w:type="continuationSeparator" w:id="0">
    <w:p w14:paraId="70AEAE71" w14:textId="77777777" w:rsidR="00866CCC" w:rsidRDefault="00866CCC" w:rsidP="004561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1051F"/>
    <w:multiLevelType w:val="hybridMultilevel"/>
    <w:tmpl w:val="600664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BC8225E"/>
    <w:multiLevelType w:val="hybridMultilevel"/>
    <w:tmpl w:val="E0CC6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5A2B66"/>
    <w:multiLevelType w:val="hybridMultilevel"/>
    <w:tmpl w:val="5B203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643BC9"/>
    <w:multiLevelType w:val="hybridMultilevel"/>
    <w:tmpl w:val="827E7C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72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AC33AF"/>
    <w:multiLevelType w:val="hybridMultilevel"/>
    <w:tmpl w:val="9ABA6728"/>
    <w:lvl w:ilvl="0" w:tplc="A95498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65A3BA8"/>
    <w:multiLevelType w:val="hybridMultilevel"/>
    <w:tmpl w:val="600664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204311C"/>
    <w:multiLevelType w:val="hybridMultilevel"/>
    <w:tmpl w:val="DDD4D1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846689"/>
    <w:multiLevelType w:val="hybridMultilevel"/>
    <w:tmpl w:val="D27ED8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AFE196A"/>
    <w:multiLevelType w:val="hybridMultilevel"/>
    <w:tmpl w:val="600664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B51049F"/>
    <w:multiLevelType w:val="hybridMultilevel"/>
    <w:tmpl w:val="600664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74A3769"/>
    <w:multiLevelType w:val="hybridMultilevel"/>
    <w:tmpl w:val="D5D26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A84A97"/>
    <w:multiLevelType w:val="hybridMultilevel"/>
    <w:tmpl w:val="7532A2D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0476791"/>
    <w:multiLevelType w:val="hybridMultilevel"/>
    <w:tmpl w:val="6AC6CC52"/>
    <w:lvl w:ilvl="0" w:tplc="04090003">
      <w:start w:val="1"/>
      <w:numFmt w:val="bullet"/>
      <w:pStyle w:val="List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902C14"/>
    <w:multiLevelType w:val="hybridMultilevel"/>
    <w:tmpl w:val="B54A5C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465C85"/>
    <w:multiLevelType w:val="hybridMultilevel"/>
    <w:tmpl w:val="49C81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E7383D"/>
    <w:multiLevelType w:val="hybridMultilevel"/>
    <w:tmpl w:val="7D1C16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D455B6"/>
    <w:multiLevelType w:val="hybridMultilevel"/>
    <w:tmpl w:val="600664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
  </w:num>
  <w:num w:numId="3">
    <w:abstractNumId w:val="12"/>
  </w:num>
  <w:num w:numId="4">
    <w:abstractNumId w:val="15"/>
  </w:num>
  <w:num w:numId="5">
    <w:abstractNumId w:val="3"/>
  </w:num>
  <w:num w:numId="6">
    <w:abstractNumId w:val="6"/>
  </w:num>
  <w:num w:numId="7">
    <w:abstractNumId w:val="7"/>
  </w:num>
  <w:num w:numId="8">
    <w:abstractNumId w:val="13"/>
  </w:num>
  <w:num w:numId="9">
    <w:abstractNumId w:val="4"/>
  </w:num>
  <w:num w:numId="10">
    <w:abstractNumId w:val="11"/>
  </w:num>
  <w:num w:numId="11">
    <w:abstractNumId w:val="8"/>
  </w:num>
  <w:num w:numId="12">
    <w:abstractNumId w:val="5"/>
  </w:num>
  <w:num w:numId="13">
    <w:abstractNumId w:val="0"/>
  </w:num>
  <w:num w:numId="14">
    <w:abstractNumId w:val="9"/>
  </w:num>
  <w:num w:numId="15">
    <w:abstractNumId w:val="16"/>
  </w:num>
  <w:num w:numId="16">
    <w:abstractNumId w:val="10"/>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F5D"/>
    <w:rsid w:val="000117C3"/>
    <w:rsid w:val="00033452"/>
    <w:rsid w:val="00047C8F"/>
    <w:rsid w:val="0005288E"/>
    <w:rsid w:val="0009085A"/>
    <w:rsid w:val="000A01CA"/>
    <w:rsid w:val="000C5E58"/>
    <w:rsid w:val="00111E36"/>
    <w:rsid w:val="00123854"/>
    <w:rsid w:val="001417AB"/>
    <w:rsid w:val="001555BE"/>
    <w:rsid w:val="00157160"/>
    <w:rsid w:val="00160704"/>
    <w:rsid w:val="00161A85"/>
    <w:rsid w:val="00183689"/>
    <w:rsid w:val="001B4C92"/>
    <w:rsid w:val="001B6A91"/>
    <w:rsid w:val="001E1AE2"/>
    <w:rsid w:val="001E5745"/>
    <w:rsid w:val="001F6963"/>
    <w:rsid w:val="002207F1"/>
    <w:rsid w:val="00223F09"/>
    <w:rsid w:val="002C2DE7"/>
    <w:rsid w:val="002D7114"/>
    <w:rsid w:val="002E2074"/>
    <w:rsid w:val="003031D0"/>
    <w:rsid w:val="003103B0"/>
    <w:rsid w:val="00313AEF"/>
    <w:rsid w:val="00316CA9"/>
    <w:rsid w:val="003206FD"/>
    <w:rsid w:val="00337F8E"/>
    <w:rsid w:val="00343140"/>
    <w:rsid w:val="0034736A"/>
    <w:rsid w:val="0037161E"/>
    <w:rsid w:val="00384CDA"/>
    <w:rsid w:val="003E620B"/>
    <w:rsid w:val="0045043B"/>
    <w:rsid w:val="00451DAE"/>
    <w:rsid w:val="004536E4"/>
    <w:rsid w:val="004547C3"/>
    <w:rsid w:val="00455614"/>
    <w:rsid w:val="004561B5"/>
    <w:rsid w:val="00470EBF"/>
    <w:rsid w:val="0048048F"/>
    <w:rsid w:val="0048155A"/>
    <w:rsid w:val="004D135E"/>
    <w:rsid w:val="004E4CCD"/>
    <w:rsid w:val="0051362D"/>
    <w:rsid w:val="0051774C"/>
    <w:rsid w:val="00526812"/>
    <w:rsid w:val="00531347"/>
    <w:rsid w:val="005679F9"/>
    <w:rsid w:val="00574482"/>
    <w:rsid w:val="00582328"/>
    <w:rsid w:val="00583B24"/>
    <w:rsid w:val="00585483"/>
    <w:rsid w:val="00586491"/>
    <w:rsid w:val="005A58AC"/>
    <w:rsid w:val="005B7885"/>
    <w:rsid w:val="005F2F0E"/>
    <w:rsid w:val="00604348"/>
    <w:rsid w:val="006156B6"/>
    <w:rsid w:val="00616FD0"/>
    <w:rsid w:val="006677AC"/>
    <w:rsid w:val="00672442"/>
    <w:rsid w:val="00686108"/>
    <w:rsid w:val="00690243"/>
    <w:rsid w:val="00693C0E"/>
    <w:rsid w:val="006B0F24"/>
    <w:rsid w:val="006D3304"/>
    <w:rsid w:val="00733971"/>
    <w:rsid w:val="00733A3A"/>
    <w:rsid w:val="00734363"/>
    <w:rsid w:val="00763D3D"/>
    <w:rsid w:val="007A3695"/>
    <w:rsid w:val="007C0F5D"/>
    <w:rsid w:val="007E5D96"/>
    <w:rsid w:val="008047C5"/>
    <w:rsid w:val="00804E4F"/>
    <w:rsid w:val="008235D3"/>
    <w:rsid w:val="0082506A"/>
    <w:rsid w:val="00846C82"/>
    <w:rsid w:val="008649F7"/>
    <w:rsid w:val="00866CCC"/>
    <w:rsid w:val="00883639"/>
    <w:rsid w:val="00886420"/>
    <w:rsid w:val="00891CAD"/>
    <w:rsid w:val="008C2802"/>
    <w:rsid w:val="008E29E3"/>
    <w:rsid w:val="008F6358"/>
    <w:rsid w:val="009213E0"/>
    <w:rsid w:val="00944E57"/>
    <w:rsid w:val="00975AA0"/>
    <w:rsid w:val="0098374D"/>
    <w:rsid w:val="009A5596"/>
    <w:rsid w:val="009B320E"/>
    <w:rsid w:val="00A00BFD"/>
    <w:rsid w:val="00A133C4"/>
    <w:rsid w:val="00A43544"/>
    <w:rsid w:val="00A44643"/>
    <w:rsid w:val="00A5190C"/>
    <w:rsid w:val="00A65D86"/>
    <w:rsid w:val="00AD53DD"/>
    <w:rsid w:val="00AE2DC8"/>
    <w:rsid w:val="00AE5767"/>
    <w:rsid w:val="00B03FAE"/>
    <w:rsid w:val="00B40DC7"/>
    <w:rsid w:val="00B4321B"/>
    <w:rsid w:val="00B45C2E"/>
    <w:rsid w:val="00B501A0"/>
    <w:rsid w:val="00B57090"/>
    <w:rsid w:val="00B66A04"/>
    <w:rsid w:val="00B90D11"/>
    <w:rsid w:val="00B972B2"/>
    <w:rsid w:val="00BD5D19"/>
    <w:rsid w:val="00BF04C0"/>
    <w:rsid w:val="00C21C3B"/>
    <w:rsid w:val="00C332F6"/>
    <w:rsid w:val="00C546D3"/>
    <w:rsid w:val="00C673CF"/>
    <w:rsid w:val="00C77C69"/>
    <w:rsid w:val="00C804F4"/>
    <w:rsid w:val="00C80EAF"/>
    <w:rsid w:val="00CB57A9"/>
    <w:rsid w:val="00CC1320"/>
    <w:rsid w:val="00D03A74"/>
    <w:rsid w:val="00D13757"/>
    <w:rsid w:val="00D2456E"/>
    <w:rsid w:val="00D561B0"/>
    <w:rsid w:val="00D6524E"/>
    <w:rsid w:val="00DA5790"/>
    <w:rsid w:val="00DA771C"/>
    <w:rsid w:val="00DD06BF"/>
    <w:rsid w:val="00DD3306"/>
    <w:rsid w:val="00DD5043"/>
    <w:rsid w:val="00DF476A"/>
    <w:rsid w:val="00E058E4"/>
    <w:rsid w:val="00E22F76"/>
    <w:rsid w:val="00E35C9A"/>
    <w:rsid w:val="00E431B3"/>
    <w:rsid w:val="00E5365F"/>
    <w:rsid w:val="00E839D8"/>
    <w:rsid w:val="00E83A2B"/>
    <w:rsid w:val="00EA54FD"/>
    <w:rsid w:val="00EB4966"/>
    <w:rsid w:val="00EB4F72"/>
    <w:rsid w:val="00EB5F4F"/>
    <w:rsid w:val="00ED5985"/>
    <w:rsid w:val="00ED7E40"/>
    <w:rsid w:val="00F03CA5"/>
    <w:rsid w:val="00F06191"/>
    <w:rsid w:val="00F202FC"/>
    <w:rsid w:val="00F43B00"/>
    <w:rsid w:val="00F55279"/>
    <w:rsid w:val="00F6582F"/>
    <w:rsid w:val="00F77FFB"/>
    <w:rsid w:val="00F95623"/>
    <w:rsid w:val="00FC36AB"/>
    <w:rsid w:val="00FD07C6"/>
    <w:rsid w:val="00FE3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2FD45"/>
  <w15:chartTrackingRefBased/>
  <w15:docId w15:val="{7C6E0621-2C5F-434C-9026-5249DC5C2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696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696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96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F696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D7114"/>
    <w:pPr>
      <w:ind w:left="720"/>
      <w:contextualSpacing/>
    </w:pPr>
  </w:style>
  <w:style w:type="paragraph" w:styleId="BodyText">
    <w:name w:val="Body Text"/>
    <w:basedOn w:val="Normal"/>
    <w:link w:val="BodyTextChar"/>
    <w:qFormat/>
    <w:rsid w:val="0098374D"/>
    <w:pPr>
      <w:spacing w:before="60" w:after="180" w:line="264" w:lineRule="auto"/>
    </w:pPr>
    <w:rPr>
      <w:rFonts w:ascii="Calibri Light" w:hAnsi="Calibri Light"/>
      <w:sz w:val="22"/>
      <w:lang w:val="en-US"/>
    </w:rPr>
  </w:style>
  <w:style w:type="character" w:customStyle="1" w:styleId="BodyTextChar">
    <w:name w:val="Body Text Char"/>
    <w:basedOn w:val="DefaultParagraphFont"/>
    <w:link w:val="BodyText"/>
    <w:rsid w:val="0098374D"/>
    <w:rPr>
      <w:rFonts w:ascii="Calibri Light" w:hAnsi="Calibri Light"/>
      <w:sz w:val="22"/>
      <w:lang w:val="en-US"/>
    </w:rPr>
  </w:style>
  <w:style w:type="paragraph" w:customStyle="1" w:styleId="Bullet1">
    <w:name w:val="Bullet 1"/>
    <w:basedOn w:val="ListBullet"/>
    <w:semiHidden/>
    <w:rsid w:val="0098374D"/>
    <w:pPr>
      <w:numPr>
        <w:numId w:val="0"/>
      </w:numPr>
      <w:spacing w:before="60" w:after="180" w:line="264" w:lineRule="auto"/>
      <w:ind w:left="720" w:hanging="360"/>
      <w:contextualSpacing w:val="0"/>
    </w:pPr>
    <w:rPr>
      <w:rFonts w:ascii="Calibri Light" w:eastAsia="Times New Roman" w:hAnsi="Calibri Light" w:cs="Times New Roman"/>
      <w:sz w:val="22"/>
      <w:lang w:val="en-US"/>
    </w:rPr>
  </w:style>
  <w:style w:type="paragraph" w:styleId="ListBullet">
    <w:name w:val="List Bullet"/>
    <w:basedOn w:val="Normal"/>
    <w:uiPriority w:val="99"/>
    <w:semiHidden/>
    <w:unhideWhenUsed/>
    <w:rsid w:val="0098374D"/>
    <w:pPr>
      <w:numPr>
        <w:numId w:val="3"/>
      </w:numPr>
      <w:contextualSpacing/>
    </w:pPr>
  </w:style>
  <w:style w:type="character" w:styleId="CommentReference">
    <w:name w:val="annotation reference"/>
    <w:basedOn w:val="DefaultParagraphFont"/>
    <w:uiPriority w:val="99"/>
    <w:semiHidden/>
    <w:unhideWhenUsed/>
    <w:rsid w:val="00384CDA"/>
    <w:rPr>
      <w:sz w:val="16"/>
      <w:szCs w:val="16"/>
    </w:rPr>
  </w:style>
  <w:style w:type="paragraph" w:styleId="CommentText">
    <w:name w:val="annotation text"/>
    <w:basedOn w:val="Normal"/>
    <w:link w:val="CommentTextChar"/>
    <w:uiPriority w:val="99"/>
    <w:semiHidden/>
    <w:unhideWhenUsed/>
    <w:rsid w:val="00384CDA"/>
    <w:rPr>
      <w:sz w:val="20"/>
      <w:szCs w:val="20"/>
    </w:rPr>
  </w:style>
  <w:style w:type="character" w:customStyle="1" w:styleId="CommentTextChar">
    <w:name w:val="Comment Text Char"/>
    <w:basedOn w:val="DefaultParagraphFont"/>
    <w:link w:val="CommentText"/>
    <w:uiPriority w:val="99"/>
    <w:semiHidden/>
    <w:rsid w:val="00384CDA"/>
    <w:rPr>
      <w:sz w:val="20"/>
      <w:szCs w:val="20"/>
    </w:rPr>
  </w:style>
  <w:style w:type="paragraph" w:styleId="CommentSubject">
    <w:name w:val="annotation subject"/>
    <w:basedOn w:val="CommentText"/>
    <w:next w:val="CommentText"/>
    <w:link w:val="CommentSubjectChar"/>
    <w:uiPriority w:val="99"/>
    <w:semiHidden/>
    <w:unhideWhenUsed/>
    <w:rsid w:val="00384CDA"/>
    <w:rPr>
      <w:b/>
      <w:bCs/>
    </w:rPr>
  </w:style>
  <w:style w:type="character" w:customStyle="1" w:styleId="CommentSubjectChar">
    <w:name w:val="Comment Subject Char"/>
    <w:basedOn w:val="CommentTextChar"/>
    <w:link w:val="CommentSubject"/>
    <w:uiPriority w:val="99"/>
    <w:semiHidden/>
    <w:rsid w:val="00384CDA"/>
    <w:rPr>
      <w:b/>
      <w:bCs/>
      <w:sz w:val="20"/>
      <w:szCs w:val="20"/>
    </w:rPr>
  </w:style>
  <w:style w:type="paragraph" w:styleId="BalloonText">
    <w:name w:val="Balloon Text"/>
    <w:basedOn w:val="Normal"/>
    <w:link w:val="BalloonTextChar"/>
    <w:uiPriority w:val="99"/>
    <w:semiHidden/>
    <w:unhideWhenUsed/>
    <w:rsid w:val="00384C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4CDA"/>
    <w:rPr>
      <w:rFonts w:ascii="Times New Roman" w:hAnsi="Times New Roman" w:cs="Times New Roman"/>
      <w:sz w:val="18"/>
      <w:szCs w:val="18"/>
    </w:rPr>
  </w:style>
  <w:style w:type="paragraph" w:styleId="Footer">
    <w:name w:val="footer"/>
    <w:basedOn w:val="Normal"/>
    <w:link w:val="FooterChar"/>
    <w:uiPriority w:val="99"/>
    <w:unhideWhenUsed/>
    <w:rsid w:val="004561B5"/>
    <w:pPr>
      <w:tabs>
        <w:tab w:val="center" w:pos="4680"/>
        <w:tab w:val="right" w:pos="9360"/>
      </w:tabs>
    </w:pPr>
  </w:style>
  <w:style w:type="character" w:customStyle="1" w:styleId="FooterChar">
    <w:name w:val="Footer Char"/>
    <w:basedOn w:val="DefaultParagraphFont"/>
    <w:link w:val="Footer"/>
    <w:uiPriority w:val="99"/>
    <w:rsid w:val="004561B5"/>
  </w:style>
  <w:style w:type="character" w:styleId="PageNumber">
    <w:name w:val="page number"/>
    <w:basedOn w:val="DefaultParagraphFont"/>
    <w:uiPriority w:val="99"/>
    <w:semiHidden/>
    <w:unhideWhenUsed/>
    <w:rsid w:val="00456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930511">
      <w:bodyDiv w:val="1"/>
      <w:marLeft w:val="0"/>
      <w:marRight w:val="0"/>
      <w:marTop w:val="0"/>
      <w:marBottom w:val="0"/>
      <w:divBdr>
        <w:top w:val="none" w:sz="0" w:space="0" w:color="auto"/>
        <w:left w:val="none" w:sz="0" w:space="0" w:color="auto"/>
        <w:bottom w:val="none" w:sz="0" w:space="0" w:color="auto"/>
        <w:right w:val="none" w:sz="0" w:space="0" w:color="auto"/>
      </w:divBdr>
      <w:divsChild>
        <w:div w:id="128859712">
          <w:marLeft w:val="0"/>
          <w:marRight w:val="0"/>
          <w:marTop w:val="0"/>
          <w:marBottom w:val="0"/>
          <w:divBdr>
            <w:top w:val="none" w:sz="0" w:space="0" w:color="auto"/>
            <w:left w:val="none" w:sz="0" w:space="0" w:color="auto"/>
            <w:bottom w:val="none" w:sz="0" w:space="0" w:color="auto"/>
            <w:right w:val="none" w:sz="0" w:space="0" w:color="auto"/>
          </w:divBdr>
          <w:divsChild>
            <w:div w:id="436099492">
              <w:marLeft w:val="0"/>
              <w:marRight w:val="0"/>
              <w:marTop w:val="0"/>
              <w:marBottom w:val="0"/>
              <w:divBdr>
                <w:top w:val="none" w:sz="0" w:space="0" w:color="auto"/>
                <w:left w:val="none" w:sz="0" w:space="0" w:color="auto"/>
                <w:bottom w:val="none" w:sz="0" w:space="0" w:color="auto"/>
                <w:right w:val="none" w:sz="0" w:space="0" w:color="auto"/>
              </w:divBdr>
              <w:divsChild>
                <w:div w:id="10527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5DBCBB-61A2-044A-9B1F-4ADEF850A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8</Pages>
  <Words>2164</Words>
  <Characters>1233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u Hing Lo</dc:creator>
  <cp:keywords/>
  <dc:description/>
  <cp:lastModifiedBy>Katy Gallop</cp:lastModifiedBy>
  <cp:revision>25</cp:revision>
  <dcterms:created xsi:type="dcterms:W3CDTF">2018-10-20T13:53:00Z</dcterms:created>
  <dcterms:modified xsi:type="dcterms:W3CDTF">2019-01-29T13:47:00Z</dcterms:modified>
</cp:coreProperties>
</file>